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C4210" w14:textId="5841C8CE" w:rsidR="0022127C" w:rsidRPr="005141FA" w:rsidRDefault="00C54006" w:rsidP="0022127C">
      <w:pPr>
        <w:spacing w:line="360" w:lineRule="auto"/>
        <w:rPr>
          <w:rFonts w:ascii="Times New Roman Regular" w:hAnsi="Times New Roman Regular" w:cs="Times New Roman Regular"/>
          <w:sz w:val="22"/>
          <w:szCs w:val="22"/>
        </w:rPr>
      </w:pPr>
      <w:r w:rsidRPr="00C54006">
        <w:rPr>
          <w:rFonts w:ascii="Times New Roman Regular" w:hAnsi="Times New Roman Regular" w:cs="Times New Roman Regular"/>
          <w:sz w:val="22"/>
          <w:szCs w:val="22"/>
        </w:rPr>
        <w:t xml:space="preserve">Supplementary </w:t>
      </w:r>
      <w:r w:rsidR="0022127C" w:rsidRPr="005141FA">
        <w:rPr>
          <w:rFonts w:ascii="Times New Roman Regular" w:hAnsi="Times New Roman Regular" w:cs="Times New Roman Regular"/>
          <w:sz w:val="22"/>
          <w:szCs w:val="22"/>
        </w:rPr>
        <w:t xml:space="preserve">Table </w:t>
      </w:r>
      <w:r>
        <w:rPr>
          <w:rFonts w:ascii="Times New Roman Regular" w:hAnsi="Times New Roman Regular" w:cs="Times New Roman Regular"/>
          <w:sz w:val="22"/>
          <w:szCs w:val="22"/>
        </w:rPr>
        <w:t>1</w:t>
      </w:r>
      <w:r w:rsidR="0022127C" w:rsidRPr="005141FA">
        <w:rPr>
          <w:rFonts w:ascii="Times New Roman Regular" w:hAnsi="Times New Roman Regular" w:cs="Times New Roman Regular"/>
          <w:sz w:val="22"/>
          <w:szCs w:val="22"/>
        </w:rPr>
        <w:t>.  Effects of MPs/NPs on Gut Microbiota and Their Immune Functions</w:t>
      </w:r>
    </w:p>
    <w:tbl>
      <w:tblPr>
        <w:tblStyle w:val="a5"/>
        <w:tblpPr w:leftFromText="180" w:rightFromText="180" w:vertAnchor="text" w:horzAnchor="page" w:tblpX="400" w:tblpY="-17"/>
        <w:tblOverlap w:val="never"/>
        <w:tblW w:w="111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567"/>
        <w:gridCol w:w="709"/>
        <w:gridCol w:w="850"/>
        <w:gridCol w:w="1843"/>
        <w:gridCol w:w="1701"/>
        <w:gridCol w:w="1417"/>
        <w:gridCol w:w="1276"/>
        <w:gridCol w:w="1559"/>
        <w:gridCol w:w="419"/>
      </w:tblGrid>
      <w:tr w:rsidR="0022127C" w:rsidRPr="005141FA" w14:paraId="170323BF" w14:textId="77777777" w:rsidTr="00BE250A">
        <w:tc>
          <w:tcPr>
            <w:tcW w:w="851" w:type="dxa"/>
          </w:tcPr>
          <w:p w14:paraId="4EFF3096"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lastRenderedPageBreak/>
              <w:t>Nanoplastic</w:t>
            </w:r>
          </w:p>
        </w:tc>
        <w:tc>
          <w:tcPr>
            <w:tcW w:w="567" w:type="dxa"/>
          </w:tcPr>
          <w:p w14:paraId="2EF7BCFD"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Exposure Duration</w:t>
            </w:r>
          </w:p>
        </w:tc>
        <w:tc>
          <w:tcPr>
            <w:tcW w:w="709" w:type="dxa"/>
          </w:tcPr>
          <w:p w14:paraId="711A0F39"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Exposure Pathway</w:t>
            </w:r>
          </w:p>
        </w:tc>
        <w:tc>
          <w:tcPr>
            <w:tcW w:w="850" w:type="dxa"/>
          </w:tcPr>
          <w:p w14:paraId="0FC6EB55"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Species</w:t>
            </w:r>
          </w:p>
        </w:tc>
        <w:tc>
          <w:tcPr>
            <w:tcW w:w="1843" w:type="dxa"/>
          </w:tcPr>
          <w:p w14:paraId="5D3EC576"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Microbiome Changes</w:t>
            </w:r>
          </w:p>
        </w:tc>
        <w:tc>
          <w:tcPr>
            <w:tcW w:w="1701" w:type="dxa"/>
          </w:tcPr>
          <w:p w14:paraId="4C2A38CD"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Mechanisms</w:t>
            </w:r>
          </w:p>
        </w:tc>
        <w:tc>
          <w:tcPr>
            <w:tcW w:w="1417" w:type="dxa"/>
          </w:tcPr>
          <w:p w14:paraId="0AD1F0C2"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Immune Effects</w:t>
            </w:r>
          </w:p>
        </w:tc>
        <w:tc>
          <w:tcPr>
            <w:tcW w:w="1276" w:type="dxa"/>
          </w:tcPr>
          <w:p w14:paraId="330E059D"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Metabolic Changes</w:t>
            </w:r>
          </w:p>
        </w:tc>
        <w:tc>
          <w:tcPr>
            <w:tcW w:w="1559" w:type="dxa"/>
          </w:tcPr>
          <w:p w14:paraId="3BFA2849"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Predictive Analysis</w:t>
            </w:r>
          </w:p>
        </w:tc>
        <w:tc>
          <w:tcPr>
            <w:tcW w:w="419" w:type="dxa"/>
          </w:tcPr>
          <w:p w14:paraId="06E8409B" w14:textId="77777777" w:rsidR="0022127C" w:rsidRPr="005141FA" w:rsidRDefault="0022127C" w:rsidP="00BE250A">
            <w:pPr>
              <w:spacing w:line="200" w:lineRule="exact"/>
              <w:rPr>
                <w:rFonts w:ascii="Times New Roman Regular" w:hAnsi="Times New Roman Regular" w:cs="Times New Roman Regular"/>
                <w:b/>
                <w:bCs/>
                <w:sz w:val="14"/>
                <w:szCs w:val="14"/>
              </w:rPr>
            </w:pPr>
            <w:r w:rsidRPr="005141FA">
              <w:rPr>
                <w:rFonts w:ascii="Times New Roman Regular" w:hAnsi="Times New Roman Regular" w:cs="Times New Roman Regular"/>
                <w:b/>
                <w:bCs/>
                <w:sz w:val="14"/>
                <w:szCs w:val="14"/>
              </w:rPr>
              <w:t>Reference</w:t>
            </w:r>
          </w:p>
        </w:tc>
      </w:tr>
      <w:tr w:rsidR="0022127C" w:rsidRPr="005141FA" w14:paraId="449EA1AF" w14:textId="77777777" w:rsidTr="00BE250A">
        <w:tc>
          <w:tcPr>
            <w:tcW w:w="851" w:type="dxa"/>
          </w:tcPr>
          <w:p w14:paraId="6E7F1B05" w14:textId="77777777" w:rsidR="0022127C" w:rsidRPr="005141FA" w:rsidRDefault="0022127C" w:rsidP="00BE250A">
            <w:pPr>
              <w:spacing w:line="200" w:lineRule="exact"/>
              <w:rPr>
                <w:rFonts w:ascii="Times New Roman Regular" w:hAnsi="Times New Roman Regular" w:cs="Times New Roman Regular"/>
                <w:b/>
                <w:bCs/>
                <w:sz w:val="12"/>
                <w:szCs w:val="12"/>
              </w:rPr>
            </w:pPr>
            <w:r w:rsidRPr="005141FA">
              <w:rPr>
                <w:rFonts w:ascii="Times New Roman Regular" w:hAnsi="Times New Roman Regular" w:cs="Times New Roman Regular"/>
                <w:b/>
                <w:bCs/>
                <w:sz w:val="12"/>
                <w:szCs w:val="12"/>
              </w:rPr>
              <w:t xml:space="preserve">Vertebrates </w:t>
            </w:r>
          </w:p>
        </w:tc>
        <w:tc>
          <w:tcPr>
            <w:tcW w:w="567" w:type="dxa"/>
          </w:tcPr>
          <w:p w14:paraId="1D3C775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33BB2D6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2ECAB33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314A5884"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0C328C6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0A40499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5F5321D5"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1345C04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75EDF360" w14:textId="77777777" w:rsidR="0022127C" w:rsidRPr="005141FA" w:rsidRDefault="0022127C" w:rsidP="00BE250A">
            <w:pPr>
              <w:spacing w:line="200" w:lineRule="exact"/>
              <w:rPr>
                <w:rFonts w:ascii="Times New Roman Regular" w:hAnsi="Times New Roman Regular" w:cs="Times New Roman Regular"/>
                <w:sz w:val="12"/>
                <w:szCs w:val="12"/>
              </w:rPr>
            </w:pPr>
          </w:p>
        </w:tc>
      </w:tr>
      <w:tr w:rsidR="0022127C" w:rsidRPr="005141FA" w14:paraId="5E9CADD1" w14:textId="77777777" w:rsidTr="00BE250A">
        <w:tc>
          <w:tcPr>
            <w:tcW w:w="851" w:type="dxa"/>
          </w:tcPr>
          <w:p w14:paraId="14ADA18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olystyrene nano/microplastic particles </w:t>
            </w:r>
          </w:p>
          <w:p w14:paraId="641966B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50 μm, 100 nm)</w:t>
            </w:r>
          </w:p>
        </w:tc>
        <w:tc>
          <w:tcPr>
            <w:tcW w:w="567" w:type="dxa"/>
          </w:tcPr>
          <w:p w14:paraId="3D85812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 weeks</w:t>
            </w:r>
          </w:p>
        </w:tc>
        <w:tc>
          <w:tcPr>
            <w:tcW w:w="709" w:type="dxa"/>
          </w:tcPr>
          <w:p w14:paraId="45B94BE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70A1AB5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53815C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ild-type zebrafish</w:t>
            </w:r>
          </w:p>
          <w:p w14:paraId="53A965F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24B97E50"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 xml:space="preserve">Phylum level: </w:t>
            </w:r>
          </w:p>
          <w:p w14:paraId="7B2F84C5"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 xml:space="preserve">Actinobacteri↓, Bacteroidete↓, Cyanobacter↓, Firmicutes↓, Proteobacter↓, and Spirochaetes↓. </w:t>
            </w:r>
          </w:p>
          <w:p w14:paraId="6905853B"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 xml:space="preserve">Genus level: </w:t>
            </w:r>
          </w:p>
          <w:p w14:paraId="13D51874"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Aurantimicrobium↓,</w:t>
            </w:r>
          </w:p>
          <w:p w14:paraId="7117E2D2"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Cetobacteriu↓; Flavobacterium↑,</w:t>
            </w:r>
          </w:p>
          <w:p w14:paraId="3C657379"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Mesorhizobium↑,</w:t>
            </w:r>
          </w:p>
          <w:p w14:paraId="1B0BB310"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Mycobacterium↑and Bradyrihizobium↑.</w:t>
            </w:r>
          </w:p>
        </w:tc>
        <w:tc>
          <w:tcPr>
            <w:tcW w:w="1701" w:type="dxa"/>
          </w:tcPr>
          <w:p w14:paraId="2AE138F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Intestinal cell damage, induced oxidative stress and inflammatory response, characterized by pre-immune responses and cytokine gene expression.</w:t>
            </w:r>
          </w:p>
        </w:tc>
        <w:tc>
          <w:tcPr>
            <w:tcW w:w="1417" w:type="dxa"/>
          </w:tcPr>
          <w:p w14:paraId="1D523E0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IL-10↓,IL-8↓,NF-κB↓</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sz w:val="12"/>
                <w:szCs w:val="12"/>
              </w:rPr>
              <w:t>SOD↑, CAT↑, GSH-Px↑.</w:t>
            </w:r>
          </w:p>
          <w:p w14:paraId="77219F0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5FDDBFC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p w14:paraId="5912399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2B380D9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resent</w:t>
            </w:r>
          </w:p>
          <w:p w14:paraId="206EAC2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50D03561" w14:textId="1B9851D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OWob1WQ8","properties":{"formattedCitation":"[1]","plainCitation":"[1]","noteIndex":0},"citationItems":[{"id":6940,"uris":["http://zotero.org/users/9143326/items/N5NFZ39K"],"itemData":{"id":6940,"type":"article-journal","abstract":"The toxicity of polystyrene nano/microplastics with diameter sizes of 50um and 100 nm and concentrations of 100 and 1000 μg/mL on gut microbiota, antioxidant activity and innate immune response in zebrafish was investigated. After exposure to polystyrene plastics particle, the pathological morphological changes of intestine and gills were observed, and the injury severity was related to the concentration and particle size of plastics. Significant changes in the richness and diversity of gut microbiota were observed after polystyrene plastics-exposed in zebrafish. The plastics-treated groups exhibited more substantial oxidative stress than the control group. In addition, the mRNA expression level of most pro- and anti-inflammatory factors, including IL-8, NF-κb, and IL-10, increased while the mRNA expression of TNF-α, a pro-inflammatory factor, decreased. Our results suggest that polystyrene nano/microplastics may represent a potential threat to the gut microbiota, oxidative status, and innate immunity. These results indicated that polystyrene nano/microplastics exerted size and concentration-dependent toxicity on zebrafish. The findings provide new evidence for the toxicity of polystyrene plastics on zebrafish.","container-title":"Microbial Pathogenesis","DOI":"10.1016/j.micpath.2021.105387","ISSN":"1096-1208","journalAbbreviation":"Microb Pathog","language":"en","note":"PMID: 34990781","page":"105387","source":"PubMed","title":"Polystyrene nano/microplastics induce microbiota dysbiosis, oxidative damage, and innate immune disruption in zebrafish","volume":"163","author":[{"family":"Pei","given":"Xin"},{"family":"Heng","given":"Xing"},{"family":"Chu","given":"Weihua"}],"issued":{"date-parts":[["2022",2]]}}}],"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w:t>
            </w:r>
            <w:r w:rsidRPr="005141FA">
              <w:rPr>
                <w:rFonts w:ascii="Times New Roman Regular" w:hAnsi="Times New Roman Regular" w:cs="Times New Roman Regular"/>
                <w:sz w:val="12"/>
                <w:szCs w:val="12"/>
              </w:rPr>
              <w:fldChar w:fldCharType="end"/>
            </w:r>
          </w:p>
        </w:tc>
      </w:tr>
      <w:tr w:rsidR="0022127C" w:rsidRPr="005141FA" w14:paraId="77DC365A" w14:textId="77777777" w:rsidTr="00BE250A">
        <w:tc>
          <w:tcPr>
            <w:tcW w:w="851" w:type="dxa"/>
          </w:tcPr>
          <w:p w14:paraId="3BC5142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olystyrene MPs </w:t>
            </w:r>
          </w:p>
          <w:p w14:paraId="12A1EA5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32–40 μm)</w:t>
            </w:r>
          </w:p>
        </w:tc>
        <w:tc>
          <w:tcPr>
            <w:tcW w:w="567" w:type="dxa"/>
          </w:tcPr>
          <w:p w14:paraId="68A8CA5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8 days</w:t>
            </w:r>
          </w:p>
        </w:tc>
        <w:tc>
          <w:tcPr>
            <w:tcW w:w="709" w:type="dxa"/>
          </w:tcPr>
          <w:p w14:paraId="2E67ACF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Concentrations: 0, 100 μg/L (MP-100), 1000 μg/L (MP-1000)</w:t>
            </w:r>
          </w:p>
        </w:tc>
        <w:tc>
          <w:tcPr>
            <w:tcW w:w="850" w:type="dxa"/>
          </w:tcPr>
          <w:p w14:paraId="5A64855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Juvenile guppy (P. reticulata)</w:t>
            </w:r>
          </w:p>
        </w:tc>
        <w:tc>
          <w:tcPr>
            <w:tcW w:w="1843" w:type="dxa"/>
          </w:tcPr>
          <w:p w14:paraId="5D5CE24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hylum level: </w:t>
            </w:r>
          </w:p>
          <w:p w14:paraId="4F619F0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Deformibacteria↑, Actinobacteri↓. </w:t>
            </w:r>
          </w:p>
          <w:p w14:paraId="6F1F86B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Family level: </w:t>
            </w:r>
          </w:p>
          <w:p w14:paraId="2780283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icrobacteriaceae↓,</w:t>
            </w:r>
          </w:p>
          <w:p w14:paraId="7A94C5D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Rhizobiaceae↑</w:t>
            </w:r>
          </w:p>
          <w:p w14:paraId="3876917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Genus level:</w:t>
            </w:r>
          </w:p>
          <w:p w14:paraId="37B82DD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Gemmobacter↑, Rhodobacter.↓</w:t>
            </w:r>
          </w:p>
        </w:tc>
        <w:tc>
          <w:tcPr>
            <w:tcW w:w="1701" w:type="dxa"/>
          </w:tcPr>
          <w:p w14:paraId="2FC4861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Ps reduced digestive enzyme activity and increased intestinal immune cytokine levels, inhibiting metabolic and repair pathways.</w:t>
            </w:r>
          </w:p>
        </w:tc>
        <w:tc>
          <w:tcPr>
            <w:tcW w:w="1417" w:type="dxa"/>
          </w:tcPr>
          <w:p w14:paraId="21594ED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TNF-α↑, IFN-γ↑, TLR4↑, IL-6↑.</w:t>
            </w:r>
          </w:p>
        </w:tc>
        <w:tc>
          <w:tcPr>
            <w:tcW w:w="1276" w:type="dxa"/>
          </w:tcPr>
          <w:p w14:paraId="7A334FB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ecreased trypsin, chymotrypsin, amylase, and lipase activities.</w:t>
            </w:r>
          </w:p>
        </w:tc>
        <w:tc>
          <w:tcPr>
            <w:tcW w:w="1559" w:type="dxa"/>
          </w:tcPr>
          <w:p w14:paraId="1D85509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P-1000 may reduce cell cycle regulation, nucleotide transport and metabolism, translation, ribosome structure, cell movement, 3and d4efense mechanisms. Higher MPs concentrations may increase chromatin structure, cell movement, and extracellular structure pathways.</w:t>
            </w:r>
          </w:p>
        </w:tc>
        <w:tc>
          <w:tcPr>
            <w:tcW w:w="419" w:type="dxa"/>
          </w:tcPr>
          <w:p w14:paraId="1E7133C8" w14:textId="4BB408DD"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Ibq8IXX4","properties":{"formattedCitation":"[2]","plainCitation":"[2]","noteIndex":0},"citationItems":[{"id":6942,"uris":["http://zotero.org/users/9143326/items/NTIU3XM7"],"itemData":{"id":6942,"type":"article-journal","abstract":"Microplastics (MPs) are widely distributing in aquatic environment. They are easily ingested by aquatic organisms and accumulate in digestive tract especially of intestine. To explore the potential effects of MPs on intestine, here we, using juvenile guppy (Poecilia reticulata) as experimental animal, investigated the response characteristics of digestion, immunity and gut microbiota. After exposure to 100 and 1000 μg/L concentrations of MPs (polystyrene; 32-40 μm diameters) for 28 days, we observed that MPs could exist in guppy gut and induce enlargement of goblet cells. Activities of digestive enzymes (trypsin, chymotrypsin, amylase and lipase) in guppy gut generally reduced. MPs stimulated the expression of immune cytokines (TNF-α, IFN-γ, TLR4 and IL-6). Through high throughput sequencing of 16S rRNA gene, decreases in diversity and evenness and changed composition of microbiota were found in guppy gut. PICRUSt analysis revealed that MPs might have effects on intestinal microbiota functions, such as inhibition of metabolism and repair pathway. Our findings suggested that MPs could retain in the gut of juvenile guppy, impair digestive performance, stimulate immune response and induce microbiota dysbiosis in guppy gut. The results obtained here provide new insights into the potential risks of MPs to aquatic animals.","container-title":"The Science of the Total Environment","DOI":"10.1016/j.scitotenv.2020.138929","ISSN":"1879-1026","journalAbbreviation":"Sci Total Environ","language":"en","note":"PMID: 32466972","page":"138929","source":"PubMed","title":"Exposure to microplastics impairs digestive performance, stimulates immune response and induces microbiota dysbiosis in the gut of juvenile guppy (Poecilia reticulata)","volume":"733","author":[{"family":"Huang","given":"Jun-Nan"},{"family":"Wen","given":"Bin"},{"family":"Zhu","given":"Jian-Guo"},{"family":"Zhang","given":"Yan-Shen"},{"family":"Gao","given":"Jian-Zhong"},{"family":"Chen","given":"Zai-Zhong"}],"issued":{"date-parts":[["2020",9,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2]</w:t>
            </w:r>
            <w:r w:rsidRPr="005141FA">
              <w:rPr>
                <w:rFonts w:ascii="Times New Roman Regular" w:hAnsi="Times New Roman Regular" w:cs="Times New Roman Regular"/>
                <w:sz w:val="12"/>
                <w:szCs w:val="12"/>
              </w:rPr>
              <w:fldChar w:fldCharType="end"/>
            </w:r>
          </w:p>
        </w:tc>
      </w:tr>
      <w:tr w:rsidR="0022127C" w:rsidRPr="005141FA" w14:paraId="172FE54E" w14:textId="77777777" w:rsidTr="00BE250A">
        <w:tc>
          <w:tcPr>
            <w:tcW w:w="851" w:type="dxa"/>
          </w:tcPr>
          <w:p w14:paraId="561E0B7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E-MPs (1–1000 μg/mL)</w:t>
            </w:r>
          </w:p>
          <w:p w14:paraId="59AA95F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004723D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168 hours</w:t>
            </w:r>
          </w:p>
          <w:p w14:paraId="44375237"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1959D0A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Recirculating water</w:t>
            </w:r>
          </w:p>
          <w:p w14:paraId="25A6D2F7"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BF812F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Zebrafish</w:t>
            </w:r>
          </w:p>
          <w:p w14:paraId="46FC6147"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5B2CA89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hylum level: </w:t>
            </w:r>
          </w:p>
          <w:p w14:paraId="5B4BE9B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Firmicutes ↓, Bacteroidetes↓, Proteobacteria↑ Cyanobacteria↑. </w:t>
            </w:r>
          </w:p>
          <w:p w14:paraId="0A51006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Genus level: </w:t>
            </w:r>
          </w:p>
          <w:p w14:paraId="6089EFE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cinetobacter↑, Plesiomonas↑, Escherichia-Shigella↑,</w:t>
            </w:r>
          </w:p>
          <w:p w14:paraId="26C51B0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Cetobacterium↓.</w:t>
            </w:r>
          </w:p>
        </w:tc>
        <w:tc>
          <w:tcPr>
            <w:tcW w:w="1701" w:type="dxa"/>
          </w:tcPr>
          <w:p w14:paraId="72AAB88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p w14:paraId="1A75FCD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3B71B03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xposure to T100 increased C4, whereas T1000 decreased C3 and C4; expression of TNFSF13, IL-4, PIGR, CD80, IL-10, CCR9B, CD28, CXCL12A, and IGHV4-5 significantly increased.</w:t>
            </w:r>
          </w:p>
        </w:tc>
        <w:tc>
          <w:tcPr>
            <w:tcW w:w="1276" w:type="dxa"/>
          </w:tcPr>
          <w:p w14:paraId="13827F0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1050273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6DFCD2CD" w14:textId="133DCDEF"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UXseDacG","properties":{"formattedCitation":"[3]","plainCitation":"[3]","noteIndex":0},"citationItems":[{"id":6944,"uris":["http://zotero.org/users/9143326/items/6GQ3YDAU"],"itemData":{"id":6944,"type":"article-journal","abstract":"Polyethylene is one of the most important plastic types with the highest consumption in the world. Plastics are prone to photodegradation and turn into microplastics, which are magnified as they move across trophic levels. Microplastics would be able to penetrate into lymph even cross cell membranes, causing harm to the lymphatic and/or circulatory systems, accumulating in secondary organs, and impacting the immune system and cell health. The objective of this study was to test that the activation of the intestinal immune network might be caused by disruption of intestinal microbiota after exposure to different polyethylene microplastics (PE-MPs) concentrations (1, 10, 100, and 1000 μg/mL) in adult zebrafish (Danio rerio) for 7 days. The concentrations of PE-MPs (100 and 1000 μg/mL) exposure decreased the goblet cell coverage. The intestinal microbial diversity index (Shannon and Simpson) was increased at 100 and 1000 μg/mL PE-MPs concentrations. The relative abundance of intestinal dominant microbiota phylum Proteobacteria and Actinobacteria increased significantly (P &lt; 0.05); however, phylum Fusobacteria decreased significantly (P &lt; 0.05). The relative abundance of intestinal microbiota at level of genera showed varying degrees of elevation such as Acinetobacter (6.31-fold), Plesiomonas (4.80-fold), Flavobacterium (10.54-fold) and Pseudomonas (5.17-fold) in 1000 μg/mL PE-MPs. Intestinal innate immunity-complement C3 and C4 content first increased and then declined in a dose-dependent manner. Expression of genes from the intestinal immune network for mucosal immunoglobulin production were increased also in a dose-dependent manner. The expression of immune-related genes (pigr, il10 and ighv4-5) were positively correlated with the relative abundance of genera Plesiomonas. In conclusion, PE-MPs increase the infection probability in the intestinal mucosa by altering the abundance of intestinal dominant microbiota at the level of phylum. PE-MPs exposure activated the intestinal immune network pathway for mucosal immunoglobulin production at a concentration of 100 or 1000 μg/mL for 7 days.","container-title":"Chemosphere","DOI":"10.1016/j.chemosphere.2022.137048","ISSN":"0045-6535","journalAbbreviation":"Chemosphere","language":"en","page":"137048","source":"ScienceDirect","title":"Acute polyethylene microplastic (PE-MPs) exposure activates the intestinal mucosal immune network pathway in adult zebrafish (&lt;i&gt;Danio rerio&lt;/i&gt;)","volume":"311","author":[{"family":"Yuan","given":"Yin"},{"family":"Sepúlveda","given":"Marisol S."},{"family":"Bi","given":"Baoliang"},{"family":"Huang","given":"Yadong"},{"family":"Kong","given":"Lingfu"},{"family":"Yan","given":"Hui"},{"family":"Gao","given":"Yu"}],"issued":{"date-parts":[["2023",1,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3]</w:t>
            </w:r>
            <w:r w:rsidRPr="005141FA">
              <w:rPr>
                <w:rFonts w:ascii="Times New Roman Regular" w:hAnsi="Times New Roman Regular" w:cs="Times New Roman Regular"/>
                <w:sz w:val="12"/>
                <w:szCs w:val="12"/>
              </w:rPr>
              <w:fldChar w:fldCharType="end"/>
            </w:r>
          </w:p>
        </w:tc>
      </w:tr>
      <w:tr w:rsidR="0022127C" w:rsidRPr="005141FA" w14:paraId="4B73FF02" w14:textId="77777777" w:rsidTr="00BE250A">
        <w:trPr>
          <w:trHeight w:val="1583"/>
        </w:trPr>
        <w:tc>
          <w:tcPr>
            <w:tcW w:w="851" w:type="dxa"/>
          </w:tcPr>
          <w:p w14:paraId="237CAB4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olystyrene microplastics (PS-MPSs)</w:t>
            </w:r>
          </w:p>
          <w:p w14:paraId="00C41A7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7E370B6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8</w:t>
            </w:r>
          </w:p>
          <w:p w14:paraId="20BCA07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eeks</w:t>
            </w:r>
          </w:p>
          <w:p w14:paraId="7F65EABF"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03EB8D9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eed</w:t>
            </w:r>
          </w:p>
          <w:p w14:paraId="7EA3720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5F5B76A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Leuciscus waleckii</w:t>
            </w:r>
          </w:p>
          <w:p w14:paraId="52E2B58F"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5E5C1C3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hylum level:</w:t>
            </w:r>
          </w:p>
          <w:p w14:paraId="0EB27D9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Deformibacteria↑, Actinobacteria↑, </w:t>
            </w:r>
          </w:p>
          <w:p w14:paraId="7087B72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Firmicutes↑. </w:t>
            </w:r>
          </w:p>
          <w:p w14:paraId="218A5C1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Genus level: </w:t>
            </w:r>
          </w:p>
          <w:p w14:paraId="53FAA64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Rhodobacteraceae↓, Bacillus↓, Aurantimicrobium↑, Pseudorhodobacter↑.</w:t>
            </w:r>
          </w:p>
        </w:tc>
        <w:tc>
          <w:tcPr>
            <w:tcW w:w="1701" w:type="dxa"/>
          </w:tcPr>
          <w:p w14:paraId="51C900A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S-MPSs disrupted the physical barrier of the gut, activated NF-κB signaling, and suppressed Nrf2 signaling, leading to intestinal inflammation and oxidative stress.</w:t>
            </w:r>
          </w:p>
          <w:p w14:paraId="272AD5D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315B7F4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MyD88↑, NF-κB P65↑, IKKb↑, Caspase 3↑, Caspase 8↑; Claudin-3↓, Claudin-f↓, Occludin-a↓, ZO-1↓; </w:t>
            </w:r>
          </w:p>
        </w:tc>
        <w:tc>
          <w:tcPr>
            <w:tcW w:w="1276" w:type="dxa"/>
          </w:tcPr>
          <w:p w14:paraId="1E2E107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ecreased digestive enzyme activity (lipase, trypsin, amylase).</w:t>
            </w:r>
          </w:p>
          <w:p w14:paraId="683AB15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2EB2706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0E9028A5" w14:textId="325B5319"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IDIAaJVv","properties":{"formattedCitation":"[4]","plainCitation":"[4]","noteIndex":0},"citationItems":[{"id":6946,"uris":["http://zotero.org/users/9143326/items/VHZG77YE"],"itemData":{"id":6946,"type":"article-journal","abstract":"This study investigates the impact of polystyrene microplastics (PS-MPs) on the growth, immunity, oxidative stress, mitochondrial function, and intestinal health of Leuciscus waleckii (3.00 ± 0.02 g) juveniles over 8 weeks. Our findings indicate that exposure to PS-MPs negatively affected the growth of Leuciscus waleckii, resulting in digestive disturbances. Furthermore, PS-MPs triggered immune dysfunction and oxidative stress through the activation of the NF-κB pathway and suppression of the Nrf2 signaling cascade. PS-MPs damaged intestinal tissue and compromised the intestinal barrier. Additionally, mitochondrial homeostasis was disrupted, activating endogenous mitochondrial apoptotic pathways, ultimately leading to cell apoptosis. High-throughput 16S rRNA sequencing disclosed that PS-MPs provoked shifts in the intestinal microbiota. Mantel analysis indicates significant correlations between growth parameters and the activities of enzymes related to antioxidant defense, immunity, apoptosis, and mitochondria, as well as with the gut microbiota. In summary, our study reveals that PS-MPs induce intestinal inflammation and oxidative stress in Leuciscus waleckii by activating the NF-κB pathway and the intrinsic mitochondrial apoptotic pathway while repressing the Nrf2 signaling, ultimately leading to cellular apoptosis, mitochondrial dysfunction, intestinal microbiota imbalance, and growth inhibition.","container-title":"Chemosphere","DOI":"10.1016/j.chemosphere.2024.143676","ISSN":"0045-6535","journalAbbreviation":"Chemosphere","language":"en","page":"143676","source":"ScienceDirect","title":"Mechanisms underlying mitochondrial dysfunction and intestinal damage induced by ingestion of microplastics in &lt;i&gt;Leuciscus waleckii&lt;/i&gt;: The role of the NF-κB/Nrf2 signaling pathway","title-short":"Mechanisms underlying mitochondrial dysfunction and intestinal damage induced by ingestion of microplastics in &lt;i&gt;Leuciscus waleckii&lt;/i&gt;","volume":"367","author":[{"family":"Liu","given":"Si Ying"},{"family":"Li","given":"Deng Lai"},{"family":"Zhu","given":"Rui"},{"family":"Meng","given":"Si Tong"},{"family":"Wang","given":"Yin Tao"},{"family":"Li","given":"Liang"},{"family":"Yang","given":"Zhi Yong"},{"family":"Wu","given":"Li Fang"}],"issued":{"date-parts":[["2024",11,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4]</w:t>
            </w:r>
            <w:r w:rsidRPr="005141FA">
              <w:rPr>
                <w:rFonts w:ascii="Times New Roman Regular" w:hAnsi="Times New Roman Regular" w:cs="Times New Roman Regular"/>
                <w:sz w:val="12"/>
                <w:szCs w:val="12"/>
              </w:rPr>
              <w:fldChar w:fldCharType="end"/>
            </w:r>
          </w:p>
        </w:tc>
      </w:tr>
      <w:tr w:rsidR="0022127C" w:rsidRPr="005141FA" w14:paraId="19831A1D" w14:textId="77777777" w:rsidTr="00BE250A">
        <w:trPr>
          <w:trHeight w:val="1126"/>
        </w:trPr>
        <w:tc>
          <w:tcPr>
            <w:tcW w:w="851" w:type="dxa"/>
          </w:tcPr>
          <w:p w14:paraId="3C0ACAF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PS (8–12 µm) PE-MP (0, 1, 5, 10 mg/L)</w:t>
            </w:r>
          </w:p>
        </w:tc>
        <w:tc>
          <w:tcPr>
            <w:tcW w:w="567" w:type="dxa"/>
          </w:tcPr>
          <w:p w14:paraId="051A2EE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1 days</w:t>
            </w:r>
          </w:p>
        </w:tc>
        <w:tc>
          <w:tcPr>
            <w:tcW w:w="709" w:type="dxa"/>
          </w:tcPr>
          <w:p w14:paraId="5885B8A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tc>
        <w:tc>
          <w:tcPr>
            <w:tcW w:w="850" w:type="dxa"/>
          </w:tcPr>
          <w:p w14:paraId="1D09674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Mudfish </w:t>
            </w:r>
          </w:p>
          <w:p w14:paraId="0CCC311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dabryanus)</w:t>
            </w:r>
          </w:p>
          <w:p w14:paraId="1084037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3385CA5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hylum level:</w:t>
            </w:r>
          </w:p>
          <w:p w14:paraId="2EB04AD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i/>
                <w:iCs/>
                <w:sz w:val="12"/>
                <w:szCs w:val="12"/>
              </w:rPr>
              <w:t>Deformibacterias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irmicutes↓</w:t>
            </w:r>
            <w:r w:rsidRPr="005141FA">
              <w:rPr>
                <w:rFonts w:ascii="Times New Roman Regular" w:hAnsi="Times New Roman Regular" w:cs="Times New Roman Regular"/>
                <w:sz w:val="12"/>
                <w:szCs w:val="12"/>
              </w:rPr>
              <w:t>.</w:t>
            </w:r>
          </w:p>
        </w:tc>
        <w:tc>
          <w:tcPr>
            <w:tcW w:w="1701" w:type="dxa"/>
          </w:tcPr>
          <w:p w14:paraId="3C33EEC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E-MPs accumulated in tissues, causing histopathological changes and oxidative stress, disrupting the gut physical barrier and microbial balance.</w:t>
            </w:r>
          </w:p>
        </w:tc>
        <w:tc>
          <w:tcPr>
            <w:tcW w:w="1417" w:type="dxa"/>
          </w:tcPr>
          <w:p w14:paraId="2F5C058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AO↑, D-Lac levels↑, GSH-Px; SOD and CAT activity were higher at 5 mg/L, decreased at 10 mg/L.</w:t>
            </w:r>
          </w:p>
        </w:tc>
        <w:tc>
          <w:tcPr>
            <w:tcW w:w="1276" w:type="dxa"/>
          </w:tcPr>
          <w:p w14:paraId="784C356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Increased ROS, lipid peroxidation, and intestinal histopathological damage.</w:t>
            </w:r>
          </w:p>
        </w:tc>
        <w:tc>
          <w:tcPr>
            <w:tcW w:w="1559" w:type="dxa"/>
          </w:tcPr>
          <w:p w14:paraId="1EAA715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0BCAC8E3" w14:textId="258B398B"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rqa0Qtli","properties":{"formattedCitation":"[5]","plainCitation":"[5]","noteIndex":0},"citationItems":[{"id":6948,"uris":["http://zotero.org/users/9143326/items/ABNMYDRC"],"itemData":{"id":6948,"type":"article-journal","abstract":"Polyethylene microplastics (PE-MPs) has become a global concern due to their widespread distribution and hazardous properties in aquatic habitats. In this study, the accumulation effect of PE-MPs in the intestine of large-scale loach (Paramisgurnus dabryanus) was explored by adding different concentrations of PE-MPs to the water, the destination of PE-MPs after breaking the intestinal barrier and the effects caused. The collected data showed that PE-MPs accumulation for 21d altered the histomorphology and antioxidant enzyme activity of the intestine, induced dysbiosis of the intestinal flora. 10 mg/L of PE-MPs induced a significant increase in the transcript levels of intestinal immunity factors in loach after 21d of exposure. Moreover, the levels of diamine oxidase (DAO) and d-lactic acid (D-Lac) in the gut and serum of loach were significantly increased after exposure to PE-MPs at all concentrations (1, 5, 10 mg/L). Subsequently, the presence of PE-MPs was detected in the blood, suggesting that the disruption of the intestinal multilayer barrier allowed PE-MPs to spill into the circulation. The accumulation of PE-MPs (1,5,10 mg/L) in the blood led to massive apoptosis and necrosis of blood cells and activated phagocytosis in response to PE-MPs invasion. To alleviate the damage, this study further exposure the effect of probiotics on PE-MPs treated loach by adding Leuconostoc mesenteroides DH (109 CFU/g) to the feed. The results showed that DH significantly increased the intestinal index and reduced the levels of DAO and D-Lac. To investigate the reason, we followed the PE-MPs in the intestine and blood of the loach and found that the number of PE-MPs particles was significantly reduced in the probiotic group, while the PE-MPs content in the feces was elevated. Thus, we concluded that DH reducing the accumulation of PE-MPs in the intestinal by increases fecal PE-MPs, which in turn mitigates the damage to the intestinal barrier caused by PE-MPs, and reduces the amount of PE-MPs in the blood. This work offers a robust analysis to understand the mechanisms of damage to the intestinal barrier by MPs and the fate of MPs after escaping the intestinal barrier and provide a new perspective on the application of probiotics in mitigating PE-MPs toxicity.","container-title":"Fish &amp; Shellfish Immunology","DOI":"10.1016/j.fsi.2024.109460","ISSN":"1050-4648","journalAbbreviation":"Fish &amp; Shellfish Immunology","language":"en","page":"109460","source":"ScienceDirect","title":"Damage of polyethylene microplastics on the intestine multilayer barrier, blood cell immune function and the repair effect of &lt;i&gt;Leuconostoc mesenteroides&lt;/i&gt; DH in the large-scale loach (&lt;i&gt;Paramisgurnus dabryanus&lt;/i&gt;)","volume":"147","author":[{"family":"Xia","given":"Xiaohua"},{"family":"Ma","given":"Xiaoyu"},{"family":"Liang","given":"Ning"},{"family":"Qin","given":"Lu"},{"family":"Huo","given":"Weiran"},{"family":"Li","given":"Yi"}],"issued":{"date-parts":[["2024",4,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5]</w:t>
            </w:r>
            <w:r w:rsidRPr="005141FA">
              <w:rPr>
                <w:rFonts w:ascii="Times New Roman Regular" w:hAnsi="Times New Roman Regular" w:cs="Times New Roman Regular"/>
                <w:sz w:val="12"/>
                <w:szCs w:val="12"/>
              </w:rPr>
              <w:fldChar w:fldCharType="end"/>
            </w:r>
          </w:p>
          <w:p w14:paraId="7D895B5E" w14:textId="77777777" w:rsidR="0022127C" w:rsidRPr="005141FA" w:rsidRDefault="0022127C" w:rsidP="00BE250A">
            <w:pPr>
              <w:spacing w:line="200" w:lineRule="exact"/>
              <w:rPr>
                <w:rFonts w:ascii="Times New Roman Regular" w:hAnsi="Times New Roman Regular" w:cs="Times New Roman Regular"/>
                <w:sz w:val="12"/>
                <w:szCs w:val="12"/>
              </w:rPr>
            </w:pPr>
          </w:p>
        </w:tc>
      </w:tr>
      <w:tr w:rsidR="0022127C" w:rsidRPr="005141FA" w14:paraId="00A70275" w14:textId="77777777" w:rsidTr="00BE250A">
        <w:trPr>
          <w:trHeight w:val="916"/>
        </w:trPr>
        <w:tc>
          <w:tcPr>
            <w:tcW w:w="851" w:type="dxa"/>
          </w:tcPr>
          <w:p w14:paraId="558D92D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olystyrene nano/microplastics (PS-MNPs)</w:t>
            </w:r>
          </w:p>
        </w:tc>
        <w:tc>
          <w:tcPr>
            <w:tcW w:w="567" w:type="dxa"/>
          </w:tcPr>
          <w:p w14:paraId="334726C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1 days</w:t>
            </w:r>
          </w:p>
        </w:tc>
        <w:tc>
          <w:tcPr>
            <w:tcW w:w="709" w:type="dxa"/>
          </w:tcPr>
          <w:p w14:paraId="4BA8B1D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tc>
        <w:tc>
          <w:tcPr>
            <w:tcW w:w="850" w:type="dxa"/>
          </w:tcPr>
          <w:p w14:paraId="21BB220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arine medaka</w:t>
            </w:r>
          </w:p>
        </w:tc>
        <w:tc>
          <w:tcPr>
            <w:tcW w:w="1843" w:type="dxa"/>
          </w:tcPr>
          <w:p w14:paraId="231544B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01FA79C7" w14:textId="77777777" w:rsidR="0022127C" w:rsidRPr="005141FA" w:rsidRDefault="0022127C" w:rsidP="00BE250A">
            <w:pPr>
              <w:rPr>
                <w:rFonts w:ascii="Times New Roman Regular" w:hAnsi="Times New Roman Regular" w:cs="Times New Roman Regular"/>
                <w:sz w:val="12"/>
                <w:szCs w:val="12"/>
              </w:rPr>
            </w:pPr>
          </w:p>
        </w:tc>
        <w:tc>
          <w:tcPr>
            <w:tcW w:w="1417" w:type="dxa"/>
          </w:tcPr>
          <w:p w14:paraId="011E717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PARs↓TNF-α↓IL-8↓COX1↓.</w:t>
            </w:r>
          </w:p>
        </w:tc>
        <w:tc>
          <w:tcPr>
            <w:tcW w:w="1276" w:type="dxa"/>
          </w:tcPr>
          <w:p w14:paraId="07F4394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ecreased lipid synthesis genes (SREBF1, SREBF2, FASN, CPT) and metabolic changes.</w:t>
            </w:r>
          </w:p>
        </w:tc>
        <w:tc>
          <w:tcPr>
            <w:tcW w:w="1559" w:type="dxa"/>
          </w:tcPr>
          <w:p w14:paraId="3F462F1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0289EF1E" w14:textId="70599A00"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ZV7fYiZP","properties":{"formattedCitation":"[6]","plainCitation":"[6]","noteIndex":0},"citationItems":[{"id":6950,"uris":["http://zotero.org/users/9143326/items/PIJ4U6ZV"],"itemData":{"id":6950,"type":"article-journal","abstract":"Biomolecules, prevalent in the marine environment, can readily adsorb onto the surface of micro(nano)plastics (MNPs), forming eco-corona. This study indicated that 50 nm polystyrene nanoplastics (NP50), whether wrapped with eco-corona or not, can passively enter embryos, whereas 5 µm polystyrene microplastics (MP5) cannot. Additionally, translocation of MP5 from the intestine to the liver was observed in larvae, a process facilitated by eco-corona. Notably, eco-corona prolonged the retention time of MNPs in larvae. However, NP50 was more challenging to purify than MP5, irrespective of the presence of eco-corona. Interestingly, eco-corona degraded in the intestine during the uptake of MNPs, and the hard coronae that readily formed o</w:instrText>
            </w:r>
            <w:r w:rsidR="00D96899">
              <w:rPr>
                <w:rFonts w:ascii="Times New Roman Regular" w:hAnsi="Times New Roman Regular" w:cs="Times New Roman Regular" w:hint="eastAsia"/>
                <w:sz w:val="12"/>
                <w:szCs w:val="12"/>
              </w:rPr>
              <w:instrText>n NP50 may restrict the degradation rate. Although NP50 significantly disrupted larval microbiota homeostasis compared with MP5, eco-corona was more likely to exacerbate MP5</w:instrText>
            </w:r>
            <w:r w:rsidR="00D96899">
              <w:rPr>
                <w:rFonts w:ascii="Times New Roman Regular" w:hAnsi="Times New Roman Regular" w:cs="Times New Roman Regular" w:hint="eastAsia"/>
                <w:sz w:val="12"/>
                <w:szCs w:val="12"/>
              </w:rPr>
              <w:instrText>′</w:instrText>
            </w:r>
            <w:r w:rsidR="00D96899">
              <w:rPr>
                <w:rFonts w:ascii="Times New Roman Regular" w:hAnsi="Times New Roman Regular" w:cs="Times New Roman Regular" w:hint="eastAsia"/>
                <w:sz w:val="12"/>
                <w:szCs w:val="12"/>
              </w:rPr>
              <w:instrText>s damage to the intestine and liver by disrupting microbiota homeostasis. Additio</w:instrText>
            </w:r>
            <w:r w:rsidR="00D96899">
              <w:rPr>
                <w:rFonts w:ascii="Times New Roman Regular" w:hAnsi="Times New Roman Regular" w:cs="Times New Roman Regular"/>
                <w:sz w:val="12"/>
                <w:szCs w:val="12"/>
              </w:rPr>
              <w:instrText xml:space="preserve">nally, NP50 caused more significant damage to immunity and energy metabolism compared with MP5, regardless of the presence of eco-corona. This study revealed that previously overlooked biomolecules in the marine environment can enhance the translocation of MNPs and subsequently exacerbate their toxic effects, providing theoretical support for assessing the ecological risks of MNPs in real environments.","container-title":"Journal of Hazardous Materials","DOI":"10.1016/j.jhazmat.2024.136236","ISSN":"0304-3894","journalAbbreviation":"Journal of Hazardous Materials","language":"en","page":"136236","source":"ScienceDirect","title":"Mechanisms of eco-corona effects on micro(nano)plastics in marine medaka: Insights into translocation, immunity, and energy metabolism","title-short":"Mechanisms of eco-corona effects on micro(nano)plastics in marine medaka","volume":"480","author":[{"family":"Liu","given":"Ling"},{"family":"Ma","given":"Yuqing"},{"family":"Xu","given":"Yanan"},{"family":"Liu","given":"Bin"},{"family":"Wang","given":"Cunlong"},{"family":"Feng","given":"Jianxue"},{"family":"Li","given":"Mingyang"},{"family":"Yin","given":"Haiyang"},{"family":"Sun","given":"Le"},{"family":"Li","given":"Ping"},{"family":"Li","given":"Zhi-Hua"}],"issued":{"date-parts":[["2024",12,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6]</w:t>
            </w:r>
            <w:r w:rsidRPr="005141FA">
              <w:rPr>
                <w:rFonts w:ascii="Times New Roman Regular" w:hAnsi="Times New Roman Regular" w:cs="Times New Roman Regular"/>
                <w:sz w:val="12"/>
                <w:szCs w:val="12"/>
              </w:rPr>
              <w:fldChar w:fldCharType="end"/>
            </w:r>
          </w:p>
        </w:tc>
      </w:tr>
      <w:tr w:rsidR="0022127C" w:rsidRPr="005141FA" w14:paraId="7402D0DD" w14:textId="77777777" w:rsidTr="00BE250A">
        <w:tc>
          <w:tcPr>
            <w:tcW w:w="851" w:type="dxa"/>
          </w:tcPr>
          <w:p w14:paraId="2215EA9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olystyrene microplastics (PS-MPs, 5 µm)</w:t>
            </w:r>
          </w:p>
        </w:tc>
        <w:tc>
          <w:tcPr>
            <w:tcW w:w="567" w:type="dxa"/>
          </w:tcPr>
          <w:p w14:paraId="3DD59A8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5 weeks</w:t>
            </w:r>
          </w:p>
          <w:p w14:paraId="46955D5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6B2B526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eed</w:t>
            </w:r>
          </w:p>
          <w:p w14:paraId="780564A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1F2504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47FE7AE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Japanese quail</w:t>
            </w:r>
          </w:p>
          <w:p w14:paraId="08BDB1DC"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705D096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hylum level: </w:t>
            </w:r>
          </w:p>
          <w:p w14:paraId="3C3EB55F"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Firmicute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 xml:space="preserve"> Deformibacteria</w:t>
            </w:r>
            <w:r w:rsidRPr="005141FA">
              <w:rPr>
                <w:rFonts w:ascii="Times New Roman Regular" w:hAnsi="Times New Roman Regular" w:cs="Times New Roman Regular"/>
                <w:sz w:val="12"/>
                <w:szCs w:val="12"/>
              </w:rPr>
              <w:t>↓,</w:t>
            </w:r>
          </w:p>
          <w:p w14:paraId="4CC0C83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i/>
                <w:iCs/>
                <w:sz w:val="12"/>
                <w:szCs w:val="12"/>
              </w:rPr>
              <w:t>Bacteroidetes</w:t>
            </w:r>
            <w:r w:rsidRPr="005141FA">
              <w:rPr>
                <w:rFonts w:ascii="Times New Roman Regular" w:hAnsi="Times New Roman Regular" w:cs="Times New Roman Regular"/>
                <w:sz w:val="12"/>
                <w:szCs w:val="12"/>
              </w:rPr>
              <w:t xml:space="preserve">↑, </w:t>
            </w:r>
          </w:p>
          <w:p w14:paraId="1ACDC37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Genus level:</w:t>
            </w:r>
          </w:p>
          <w:p w14:paraId="62D1869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i/>
                <w:iCs/>
                <w:sz w:val="12"/>
                <w:szCs w:val="12"/>
              </w:rPr>
              <w:t>Bacteroides</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xml:space="preserve"> Streptococcus</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Pediococcus</w:t>
            </w:r>
            <w:r w:rsidRPr="005141FA">
              <w:rPr>
                <w:rFonts w:ascii="Times New Roman Regular" w:hAnsi="Times New Roman Regular" w:cs="Times New Roman Regular"/>
                <w:sz w:val="12"/>
                <w:szCs w:val="12"/>
              </w:rPr>
              <w:t>↓.</w:t>
            </w:r>
          </w:p>
        </w:tc>
        <w:tc>
          <w:tcPr>
            <w:tcW w:w="1417" w:type="dxa"/>
          </w:tcPr>
          <w:p w14:paraId="1B26776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ROS↑, IL-1β↑, TNF-α↑, IL-6↑, IFN-γ↑, Claudin-1↓, Claudin-2↓, ZO-1↓.</w:t>
            </w:r>
          </w:p>
          <w:p w14:paraId="2DBF64A4"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2284A03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550390D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04D82B53" w14:textId="71858D02"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44DlC0B4","properties":{"formattedCitation":"[7]","plainCitation":"[7]","noteIndex":0},"citationItems":[{"id":6952,"uris":["http://zotero.org/users/9143326/items/E4GDQQPI"],"itemData":{"id":6952,"type":"article-journal","abstract":"Microplastics, a new type of emerging pollutant, is ubiquitous in terrestrial and water environments. Microplastics have become a growing concern due to their impacts on the environment, animal, and human health. Birds also suffer from microplastics contamination. In this study, we examined the toxic effects of polystyrene microplastics (PS-MPs) exposure on physical barrier, microbial community, and immune function in the cecum of a model bird species—Japanese quail (Coturnix japonica). The one-week-old birds were fed on environmentally relevant concentrations of 20 µg/kg, 400 µg/kg, and 8 mg/kg PS-MPs in the diet for 5 weeks. The results showed that microplastics could cause microstructural damages characterized by lamina propria damage and epithelial cell vacuolation and ultrastructural injuries including microvilli breakage and disarrangement as well as mitochondrial vacuolation in the cecum of quails. In particular, blurry tight junctions, wider desmosomes spacing, and gene expression alteration indicated cecal tight junction malfunction. Moreover, mucous layer breakdown and mucin decrease indicated that chemical barrier was disturbed by PS-MPs. PS-MPs also changed cecal microbial diversity. In addition, structural deformation of cecal tonsils and increasing proinflammatory cytokines suggested cecal immune disorder and inflammation responses by PS-MPs exposure. Our results suggested that microplastics negatively affected digestive system and might pose great health risks to terrestrial birds.","container-title":"Journal of Environmental Sciences","DOI":"10.1016/j.jes.2023.08.020","ISSN":"1001-0742","journalAbbreviation":"Journal of Environmental Sciences","language":"en","page":"225-235","source":"ScienceDirect","title":"Polystyrene microplastics disrupted physical barriers, microbiota composition and immune responses in the cecum of developmental Japanese quails","volume":"144","author":[{"family":"Jing","given":"Lingyang"},{"family":"Zhang","given":"Yuxin"},{"family":"Zhang","given":"Qingyu"},{"family":"Zhao","given":"Hongfeng"}],"issued":{"date-parts":[["2024",10,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7]</w:t>
            </w:r>
            <w:r w:rsidRPr="005141FA">
              <w:rPr>
                <w:rFonts w:ascii="Times New Roman Regular" w:hAnsi="Times New Roman Regular" w:cs="Times New Roman Regular"/>
                <w:sz w:val="12"/>
                <w:szCs w:val="12"/>
              </w:rPr>
              <w:fldChar w:fldCharType="end"/>
            </w:r>
          </w:p>
        </w:tc>
      </w:tr>
      <w:tr w:rsidR="0022127C" w:rsidRPr="005141FA" w14:paraId="4F94A9D4" w14:textId="77777777" w:rsidTr="00BE250A">
        <w:tc>
          <w:tcPr>
            <w:tcW w:w="851" w:type="dxa"/>
          </w:tcPr>
          <w:p w14:paraId="2B13939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S-NPs (80 nm)</w:t>
            </w:r>
          </w:p>
          <w:p w14:paraId="2911D18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2B9F574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5 days</w:t>
            </w:r>
          </w:p>
          <w:p w14:paraId="1AE3D34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312C084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0146775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75C2B0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Grass carp</w:t>
            </w:r>
          </w:p>
          <w:p w14:paraId="75EA9144"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42D3C31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hylum level: Deformibacteria↑,</w:t>
            </w:r>
          </w:p>
          <w:p w14:paraId="50F13D3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irmicutes↑, Cetobacterium↓, Neisseria↓.</w:t>
            </w:r>
          </w:p>
        </w:tc>
        <w:tc>
          <w:tcPr>
            <w:tcW w:w="1701" w:type="dxa"/>
          </w:tcPr>
          <w:p w14:paraId="51C6A00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S-NPs toxicity on gut health, alleviated by probiotics, improved gut morphology and balance.</w:t>
            </w:r>
          </w:p>
        </w:tc>
        <w:tc>
          <w:tcPr>
            <w:tcW w:w="1417" w:type="dxa"/>
          </w:tcPr>
          <w:p w14:paraId="4BF7059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CAT↑, SOD↑, GST↑,</w:t>
            </w:r>
          </w:p>
          <w:p w14:paraId="5E9E36C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PO↑, MDA ↑, ROS ↑</w:t>
            </w:r>
          </w:p>
          <w:p w14:paraId="76A8C16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IL-6↑, IL-10↑, TNF-α↑, IFN-γ↑.</w:t>
            </w:r>
          </w:p>
        </w:tc>
        <w:tc>
          <w:tcPr>
            <w:tcW w:w="1276" w:type="dxa"/>
          </w:tcPr>
          <w:p w14:paraId="4310FE2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7DF25DA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55FFC0CF" w14:textId="4D0F1B0F"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Tw0qaEb5","properties":{"formattedCitation":"[8]","plainCitation":"[8]","noteIndex":0},"citationItems":[{"id":6954,"uris":["http://zotero.org/users/9143326/items/9R5C3UKH"],"itemData":{"id":6954,"type":"article-journal","abstract":"This study evaluated the role of probiotics in enhancing intestinal immunity and mitigating polystyrene nanoplastics (PS-NPs)-induced toxicity in grass carp (Ctenopharyngodon idella). Grass carp were fed probiotics (Bacillus subtilis, Bacillus velezensis, Lactobacillus reuteri, and Lactococcus lactis) for two weeks before being exposed to PS-NPs for five days. Probiotic pretreatment alleviated PS-NPs-induced intestinal damage, with Bacillus velezensis and Lactococcus lactis groups showing milder vacuolation and villus breakage than other groups. Probiotic-treated fish exhibited transient increases in antioxidant enzyme activities (CAT, SOD, MPO) and immune gene expression (IL-6, IL-8, IL-10, IL-1β, TNF-α, and IFN-γ2) shortly after exposure, followed by significant downregulation over time. Higher abundance of the gut dominant phylum Proteobacteria was observed in four probiotic groups exposed to PS-NPs than that in the blank control group. The Clostridium phylum showed a significant decrease in the abundance both in the LRS-PS100 and LLS-PS100 groups, while the abundance of the Thick-walled phylum increased. The Spearman correlation matrix revealed that specific gut microbiota, such as Serratia, Neisseria, and Lactococcus, were significantly associated with enzymatic activities and immune system related genes’ expressions. Probiotic pretreatment enhanced the intestinal immune response of grass carp. However, this enhanced immune response was insufficient to counteract the toxic effects of PS-NPs exposure, particularly in terms of oxidative stress levels and gut microbial diversity. This study offers new insights into the potential of probiotics to combat NPs pollution in aquaculture. It emphasizes the need for further research to explore various probiotic combinations. Future studies should also investigate optimal dosages and durations to effectively mitigate the biological toxicity of NPs pollution.","container-title":"Journal of Hazardous Materials","DOI":"10.1016/j.jhazmat.2024.136778","ISSN":"0304-3894","journalAbbreviation":"Journal of Hazardous Materials","language":"en","page":"136778","source":"ScienceDirect","title":"Polystyrene nanoplastics sequester the toxicity mitigating potential of probiotics by altering gut microbiota in grass carp (&lt;i&gt;Ctenopharyngodon idella&lt;/i&gt;)","volume":"484","author":[{"family":"Li","given":"Zhen"},{"family":"Chen","given":"Fang"},{"family":"Liu","given":"Jun"},{"family":"Zhi","given":"Linyong"},{"family":"Junaid","given":"Muhammad"},{"family":"Chen","given":"Guanglong"},{"family":"Xiao","given":"Zhengzhong"},{"family":"Wang","given":"Jun"},{"family":"Chong","given":"Yunxiao"}],"issued":{"date-parts":[["2025",2,1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8]</w:t>
            </w:r>
            <w:r w:rsidRPr="005141FA">
              <w:rPr>
                <w:rFonts w:ascii="Times New Roman Regular" w:hAnsi="Times New Roman Regular" w:cs="Times New Roman Regular"/>
                <w:sz w:val="12"/>
                <w:szCs w:val="12"/>
              </w:rPr>
              <w:fldChar w:fldCharType="end"/>
            </w:r>
          </w:p>
        </w:tc>
      </w:tr>
      <w:tr w:rsidR="0022127C" w:rsidRPr="005141FA" w14:paraId="1A8583C2" w14:textId="77777777" w:rsidTr="00BE250A">
        <w:tc>
          <w:tcPr>
            <w:tcW w:w="851" w:type="dxa"/>
          </w:tcPr>
          <w:p w14:paraId="154401A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olyethylene microplastic (PE-MP) </w:t>
            </w:r>
            <w:r w:rsidRPr="005141FA">
              <w:rPr>
                <w:rFonts w:ascii="Times New Roman Regular" w:hAnsi="Times New Roman Regular" w:cs="Times New Roman Regular"/>
                <w:sz w:val="12"/>
                <w:szCs w:val="12"/>
              </w:rPr>
              <w:lastRenderedPageBreak/>
              <w:t>with LCT</w:t>
            </w:r>
          </w:p>
        </w:tc>
        <w:tc>
          <w:tcPr>
            <w:tcW w:w="567" w:type="dxa"/>
          </w:tcPr>
          <w:p w14:paraId="6D015DF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lastRenderedPageBreak/>
              <w:t>21 days</w:t>
            </w:r>
          </w:p>
          <w:p w14:paraId="687F43F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756050F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0B102BC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66CC69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Zebrafish</w:t>
            </w:r>
          </w:p>
          <w:p w14:paraId="160C53E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71FB506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hylum level: Deformibacteria↑, Firmicutes↑, Firmicutes↓.</w:t>
            </w:r>
          </w:p>
        </w:tc>
        <w:tc>
          <w:tcPr>
            <w:tcW w:w="1701" w:type="dxa"/>
          </w:tcPr>
          <w:p w14:paraId="5147916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E-MPs enhanced LCT toxicity, induced oxidative stress, and altered immune </w:t>
            </w:r>
            <w:r w:rsidRPr="005141FA">
              <w:rPr>
                <w:rFonts w:ascii="Times New Roman Regular" w:hAnsi="Times New Roman Regular" w:cs="Times New Roman Regular"/>
                <w:sz w:val="12"/>
                <w:szCs w:val="12"/>
              </w:rPr>
              <w:lastRenderedPageBreak/>
              <w:t>responses.</w:t>
            </w:r>
          </w:p>
        </w:tc>
        <w:tc>
          <w:tcPr>
            <w:tcW w:w="1417" w:type="dxa"/>
          </w:tcPr>
          <w:p w14:paraId="41A2C39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lastRenderedPageBreak/>
              <w:t>CAT↑, MDA↑, SOD↓ , CAT↓, NF-κB↑, IL-1β↑,</w:t>
            </w:r>
          </w:p>
          <w:p w14:paraId="1C35314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TNF-α↑, tlr2↑, tlr4↑, </w:t>
            </w:r>
            <w:r w:rsidRPr="005141FA">
              <w:rPr>
                <w:rFonts w:ascii="Times New Roman Regular" w:hAnsi="Times New Roman Regular" w:cs="Times New Roman Regular"/>
                <w:sz w:val="12"/>
                <w:szCs w:val="12"/>
              </w:rPr>
              <w:lastRenderedPageBreak/>
              <w:t>myd88↑, nf-κb↑.</w:t>
            </w:r>
          </w:p>
        </w:tc>
        <w:tc>
          <w:tcPr>
            <w:tcW w:w="1276" w:type="dxa"/>
          </w:tcPr>
          <w:p w14:paraId="3FB0FD1D"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03EB067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6A6407A0" w14:textId="44993880"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tja4e219","properties":{"formattedCitation":"[9]","plainCitation":"[9]","noteIndex":0},"citationItems":[{"id":6956,"uris":["http://zotero.org/users/9143326/items/PSU6TESM"],"itemData":{"id":6956,"type":"article-journal","abstract":"Microplastics (MPs), which are prevalent and increasingly accumulating in aquatic environments. Other pollutants coexist with MPs in the water, such as pesticides, and may be carried or transferred to aquatic organisms, posing unpredictable ecological risks. This study sought to assess the adsorption of lambda-cyhalothrin (LCT) by virgin and aged polyethylene MPs (VPE and APE, respectively), and to examine their influence on LCT's toxicity in zebrafish, specifically regarding acute toxicity, oxidative stress, gut microbiota and immunity. The adsorption results showed that VPE and APE could adsorb LCT, with adsorption capacities of 34.4 mg∙g−1 and 39.0 mg∙g−1, respectively. Compared with LCT exposure alone, VPE and APE increased the acute toxicity of LCT to zebrafish. Additionally, exposure to LCT and PE-MPs alone can induce oxidative stress in the zebrafish gut, while combined exposure can exacerbate the oxidative stress response and intensify intestinal lipid peroxidation. Moreover, exposure to LCT or PE-MPs alone promotes inflammation, and combined exposure leads to downregulation of the myd88-nf-κb related gene expression, thus impacting intestinal immunity. Furthermore, exposure to APE increased LCT toxicity to zebrafish more than VPE. Meanwhile, exposure to PE-MPs and LCT alone or in combination has the potential to affect gut microbiota function and alter the abundance and diversity of the zebrafish gut flora. Collectively, the presence of PE-MPs may affect the toxicity of pesticides in zebrafish. The findings emphasize the importance of studying the interaction between MPs and pesticides in the aquatic environment.","container-title":"Ecotoxicology and Environmental Safety","DOI":"10.1016/j.ecoenv.2024.116296","ISSN":"0147-6513","journalAbbreviation":"Ecotoxicology and Environmental Safety","language":"en","page":"116296","source":"ScienceDirect","title":"Combined toxic effects of polyethylene microplastics and lambda-cyhalothrin on gut of zebrafish (&lt;i&gt;Danio rerio&lt;/i&gt;)","volume":"276","author":[{"family":"Zhao","given":"Yuexing"},{"family":"Chen","given":"Haiyue"},{"family":"Liang","given":"Hongwu"},{"family":"Zhao","given":"Tingting"},{"family":"Ren","given":"Bo"},{"family":"Li","given":"Yanhong"},{"family":"Liang","given":"Hanlin"},{"family":"Liu","given":"Yu"},{"family":"Cao","given":"Huihui"},{"family":"Cui","given":"Naqi"},{"family":"Wei","given":"Wei"}],"issued":{"date-parts":[["2024",5,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9]</w:t>
            </w:r>
            <w:r w:rsidRPr="005141FA">
              <w:rPr>
                <w:rFonts w:ascii="Times New Roman Regular" w:hAnsi="Times New Roman Regular" w:cs="Times New Roman Regular"/>
                <w:sz w:val="12"/>
                <w:szCs w:val="12"/>
              </w:rPr>
              <w:fldChar w:fldCharType="end"/>
            </w:r>
          </w:p>
        </w:tc>
      </w:tr>
      <w:tr w:rsidR="0022127C" w:rsidRPr="005141FA" w14:paraId="17950342" w14:textId="77777777" w:rsidTr="00BE250A">
        <w:tc>
          <w:tcPr>
            <w:tcW w:w="851" w:type="dxa"/>
          </w:tcPr>
          <w:p w14:paraId="0F1C5BE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S MP + PVC MP</w:t>
            </w:r>
          </w:p>
          <w:p w14:paraId="4DFE901F"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39EBE1F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60 days</w:t>
            </w:r>
          </w:p>
          <w:p w14:paraId="29494987"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7B9696B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Oral gavage</w:t>
            </w:r>
          </w:p>
          <w:p w14:paraId="5B218A34"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30BFD9E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Healthy male C57BL/6J mice</w:t>
            </w:r>
          </w:p>
          <w:p w14:paraId="4B17A47F"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650E88B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Bacteroidetes↓, Proteobacteria↓,</w:t>
            </w:r>
          </w:p>
          <w:p w14:paraId="799F692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irmicutes↑, Actinobacteria↑,</w:t>
            </w:r>
          </w:p>
          <w:p w14:paraId="739228D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atescibacteria↑, Lachnospiraceae_UCG-006↓,</w:t>
            </w:r>
          </w:p>
          <w:p w14:paraId="49352C4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Clostridium↓, Desulfovibrio↓,</w:t>
            </w:r>
          </w:p>
          <w:p w14:paraId="17EF67F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Ruminococcaceae_unclassified↓, </w:t>
            </w:r>
            <w:r w:rsidRPr="005141FA">
              <w:rPr>
                <w:rStyle w:val="a7"/>
                <w:rFonts w:ascii="Times New Roman Regular" w:hAnsi="Times New Roman Regular" w:cs="Times New Roman Regular"/>
                <w:sz w:val="12"/>
                <w:szCs w:val="12"/>
              </w:rPr>
              <w:t>Erysipelatoclostridium</w:t>
            </w:r>
            <w:r w:rsidRPr="005141FA">
              <w:rPr>
                <w:rFonts w:ascii="Times New Roman Regular" w:hAnsi="Times New Roman Regular" w:cs="Times New Roman Regular"/>
                <w:sz w:val="12"/>
                <w:szCs w:val="12"/>
              </w:rPr>
              <w:t>↑.</w:t>
            </w:r>
          </w:p>
          <w:p w14:paraId="567565D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70D00E5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LT↑, AST↑, TNF-α↑, IL-1β↑, IL-6↑, T-AOC↓, U-GSH↓, SOD↓, MDA↑.</w:t>
            </w:r>
          </w:p>
          <w:p w14:paraId="78C4074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13576A6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isruption of intestinal mucosal barrier (↓ Muc2, Muc3, Klf4, Retnlb, Mep1β, Claudin-4/5, Zo-1); liver inflammation and lipid metabolism disorders.</w:t>
            </w:r>
          </w:p>
          <w:p w14:paraId="1B9911BD"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5A4A34D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ALT↑, AST↑, TNF-α↑, IL-1β↑, IL-6↑,  </w:t>
            </w:r>
          </w:p>
          <w:p w14:paraId="6BDAB469" w14:textId="77777777" w:rsidR="0022127C" w:rsidRPr="005141FA" w:rsidRDefault="0022127C" w:rsidP="0022127C">
            <w:pPr>
              <w:widowControl/>
              <w:numPr>
                <w:ilvl w:val="0"/>
                <w:numId w:val="1"/>
              </w:numPr>
              <w:spacing w:line="200" w:lineRule="exact"/>
              <w:jc w:val="lef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OC↓, GSH↓, SOD↓, MDA↑,</w:t>
            </w:r>
          </w:p>
          <w:p w14:paraId="40480DD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uc2↓, Muc3↓, Klf4↓, Retnlb↓, Mep1β↓, Claudin-4/5↓, Zo-1↓.</w:t>
            </w:r>
          </w:p>
        </w:tc>
        <w:tc>
          <w:tcPr>
            <w:tcW w:w="1559" w:type="dxa"/>
          </w:tcPr>
          <w:p w14:paraId="2747C7F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6"/>
                <w:rFonts w:ascii="Times New Roman Regular" w:hAnsi="Times New Roman Regular" w:cs="Times New Roman Regular"/>
                <w:sz w:val="12"/>
                <w:szCs w:val="12"/>
              </w:rPr>
              <w:t>Serum metabolomics:</w:t>
            </w:r>
            <w:r w:rsidRPr="005141FA">
              <w:rPr>
                <w:rFonts w:ascii="Times New Roman Regular" w:hAnsi="Times New Roman Regular" w:cs="Times New Roman Regular"/>
                <w:sz w:val="12"/>
                <w:szCs w:val="12"/>
              </w:rPr>
              <w:t xml:space="preserve"> Enriched (positive ion mode): thiamine metabolism, phenylacetic acid metabolism, phosphatidylethanolamine biosynthesis, alanine and butyrate metabolism. Enriched (negative ion mode): butyrate, thiamine, phenylacetic acid, D-arginine/D-ornithine metabolism, ketone bodies, bile acid biosynthesis.</w:t>
            </w:r>
          </w:p>
        </w:tc>
        <w:tc>
          <w:tcPr>
            <w:tcW w:w="419" w:type="dxa"/>
          </w:tcPr>
          <w:p w14:paraId="07CE7CC3" w14:textId="5BE2A86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tuBOsXau","properties":{"formattedCitation":"[10]","plainCitation":"[10]","noteIndex":0},"citationItems":[{"id":6966,"uris":["http://zotero.org/users/9143326/items/CA22QK47"],"itemData":{"id":6966,"type":"article-journal","abstract":"A variety of microplastics (MPs) have become ubiquitous environmental pollutants, leading to inevitable human contact and health impacts. Most previous research has explored the toxic effects of a single type of MPs exposure. However, the effects of co-exposure to both common types of MPs, polyvinyl chloride (PVC) and polystyrene (PS) MPs on mammals have not been explored. Here, adult mice were exposed to PS-PVC (1.0 µm PS and 2.0 µm PVC both at the concentration of 0.5 mg/day) for 60 days. The results showed that PS-PVC co-exposure-induced hepatotoxicity was evidenced by liver histopathological changes, the release of inflammatory cytokines, and the activation of oxidative stress. Moreover, the intestinal mucosal barrier was damaged after PS-PVC treatment. The results of 16S rRNA gene sequencing reported there was a marked shift in the gut microbial structure accompanied by decreased relative abundances of probiotics, such as Clostridium, Lachnospiraceae_UCG-006, Desulfovibrio, Clostridiales_unclassified and Ruminococcaceae_unclassified and increased the conditional pathogen abundances, such as Erysipelatoclostridium. Furthermore, the triglyceride (TG) and total cholesterol (TCH) expression levels in the serum and liver were increased after PS-PVC co-exposure. Serum metabolomics analysis showed that there were 717 differential expression metabolites found in the positive- and negative-ion modes, including 476 up-regulated and 241 down-regulated, mainly enriched in butyrate metabolism, thiamine metabolism, and phenylacetate metabolism. In addition, remarked changes in the gut microbiota and serum metabolic profiles were closely related to hepatic and intestinal injuries after PS-PVC co-exposure. These results have provided new insights into the toxic effects of PS and PVC MPs co-exposure through the gut-liver axis and the health risks of PS and PVC MPs should be paid more attention to humans.","container-title":"Ecotoxicology and Environmental Safety","DOI":"10.1016/j.ecoenv.2023.115637","ISSN":"1090-2414","journalAbbreviation":"Ecotoxicol Environ Saf","language":"en","note":"PMID: 37944461","page":"115637","source":"PubMed","title":"Combined exposure to polyvinyl chloride and polystyrene microplastics induces liver injury and perturbs gut microbial and serum metabolic homeostasis in mice","volume":"267","author":[{"family":"Zhuang","given":"Jingshen"},{"family":"Chen","given":"Qianling"},{"family":"Xu","given":"Luyao"},{"family":"Chen","given":"Xuebing"}],"issued":{"date-parts":[["2023",11,1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0]</w:t>
            </w:r>
            <w:r w:rsidRPr="005141FA">
              <w:rPr>
                <w:rFonts w:ascii="Times New Roman Regular" w:hAnsi="Times New Roman Regular" w:cs="Times New Roman Regular"/>
                <w:sz w:val="12"/>
                <w:szCs w:val="12"/>
              </w:rPr>
              <w:fldChar w:fldCharType="end"/>
            </w:r>
          </w:p>
        </w:tc>
      </w:tr>
      <w:tr w:rsidR="0022127C" w:rsidRPr="005141FA" w14:paraId="7E49747A" w14:textId="77777777" w:rsidTr="00BE250A">
        <w:tc>
          <w:tcPr>
            <w:tcW w:w="851" w:type="dxa"/>
          </w:tcPr>
          <w:p w14:paraId="4AAABA3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1.22 μm PS microplastics</w:t>
            </w:r>
          </w:p>
          <w:p w14:paraId="12B6B58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065E1AC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5 weeks</w:t>
            </w:r>
          </w:p>
          <w:p w14:paraId="633673B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3B017C5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eeding</w:t>
            </w:r>
          </w:p>
          <w:p w14:paraId="430BAEB5"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323A29D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iglets</w:t>
            </w:r>
          </w:p>
          <w:p w14:paraId="7C6355D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09E149A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6"/>
                <w:rFonts w:ascii="Times New Roman Regular" w:hAnsi="Times New Roman Regular" w:cs="Times New Roman Regular"/>
                <w:sz w:val="12"/>
                <w:szCs w:val="12"/>
              </w:rPr>
              <w:t xml:space="preserve">Genus level </w:t>
            </w:r>
            <w:r w:rsidRPr="005141FA">
              <w:rPr>
                <w:rStyle w:val="a7"/>
                <w:rFonts w:ascii="Times New Roman Regular" w:hAnsi="Times New Roman Regular" w:cs="Times New Roman Regular"/>
                <w:sz w:val="12"/>
                <w:szCs w:val="12"/>
              </w:rPr>
              <w:t>Candida</w:t>
            </w:r>
            <w:r w:rsidRPr="005141FA">
              <w:rPr>
                <w:rFonts w:ascii="Times New Roman Regular" w:hAnsi="Times New Roman Regular" w:cs="Times New Roman Regular"/>
                <w:sz w:val="12"/>
                <w:szCs w:val="12"/>
              </w:rPr>
              <w:t>↑,</w:t>
            </w:r>
          </w:p>
          <w:p w14:paraId="22D2C9F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utaneotrichosporon</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Diutina</w:t>
            </w:r>
            <w:r w:rsidRPr="005141FA">
              <w:rPr>
                <w:rFonts w:ascii="Times New Roman Regular" w:hAnsi="Times New Roman Regular" w:cs="Times New Roman Regular"/>
                <w:sz w:val="12"/>
                <w:szCs w:val="12"/>
              </w:rPr>
              <w:t>↓.</w:t>
            </w:r>
          </w:p>
          <w:p w14:paraId="0B9A8A6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42BB84E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iarrhea incidence↑, intestinal barrier function↓; impaired intestinal angiogenesis via ROS/METTL3 pathway.</w:t>
            </w:r>
          </w:p>
          <w:p w14:paraId="2EE7623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7DAEF9CB" w14:textId="77777777" w:rsidR="0022127C" w:rsidRPr="005141FA" w:rsidRDefault="0022127C" w:rsidP="00BE250A">
            <w:pPr>
              <w:spacing w:line="200" w:lineRule="exact"/>
              <w:rPr>
                <w:rStyle w:val="a7"/>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AQP</w:t>
            </w:r>
            <w:r w:rsidRPr="005141FA">
              <w:rPr>
                <w:rFonts w:ascii="Times New Roman Regular" w:hAnsi="Times New Roman Regular" w:cs="Times New Roman Regular"/>
                <w:sz w:val="12"/>
                <w:szCs w:val="12"/>
              </w:rPr>
              <w:t xml:space="preserve"> mRNA↓, </w:t>
            </w:r>
            <w:r w:rsidRPr="005141FA">
              <w:rPr>
                <w:rStyle w:val="a7"/>
                <w:rFonts w:ascii="Times New Roman Regular" w:hAnsi="Times New Roman Regular" w:cs="Times New Roman Regular"/>
                <w:sz w:val="12"/>
                <w:szCs w:val="12"/>
              </w:rPr>
              <w:t>ZO-1↓</w:t>
            </w:r>
            <w:r w:rsidRPr="005141FA">
              <w:rPr>
                <w:rFonts w:ascii="Times New Roman Regular" w:hAnsi="Times New Roman Regular" w:cs="Times New Roman Regular"/>
                <w:sz w:val="12"/>
                <w:szCs w:val="12"/>
              </w:rPr>
              <w:t>,</w:t>
            </w:r>
          </w:p>
          <w:p w14:paraId="3CB1D496"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Style w:val="a7"/>
                <w:rFonts w:ascii="Times New Roman Regular" w:hAnsi="Times New Roman Regular" w:cs="Times New Roman Regular"/>
                <w:sz w:val="12"/>
                <w:szCs w:val="12"/>
              </w:rPr>
              <w:t>Occludin↓</w:t>
            </w:r>
            <w:r w:rsidRPr="005141FA">
              <w:rPr>
                <w:rFonts w:ascii="Times New Roman Regular" w:hAnsi="Times New Roman Regular" w:cs="Times New Roman Regular"/>
                <w:sz w:val="12"/>
                <w:szCs w:val="12"/>
              </w:rPr>
              <w:t>, mucins ↓,</w:t>
            </w:r>
          </w:p>
          <w:p w14:paraId="0D355171" w14:textId="77777777" w:rsidR="0022127C" w:rsidRPr="005141FA" w:rsidRDefault="0022127C" w:rsidP="00BE250A">
            <w:pPr>
              <w:spacing w:line="200" w:lineRule="exact"/>
              <w:rPr>
                <w:rStyle w:val="a7"/>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Keap1↓</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HO-1↓</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COXIV</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β-F1-ATPase</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NRF1</w:t>
            </w:r>
            <w:r w:rsidRPr="005141FA">
              <w:rPr>
                <w:rFonts w:ascii="Times New Roman Regular" w:hAnsi="Times New Roman Regular" w:cs="Times New Roman Regular"/>
                <w:sz w:val="12"/>
                <w:szCs w:val="12"/>
              </w:rPr>
              <w:t xml:space="preserve"> ↓, </w:t>
            </w:r>
            <w:r w:rsidRPr="005141FA">
              <w:rPr>
                <w:rStyle w:val="a7"/>
                <w:rFonts w:ascii="Times New Roman Regular" w:hAnsi="Times New Roman Regular" w:cs="Times New Roman Regular"/>
                <w:sz w:val="12"/>
                <w:szCs w:val="12"/>
              </w:rPr>
              <w:t>TGF-β1↓</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VEGF-A↓</w:t>
            </w:r>
            <w:r w:rsidRPr="005141FA">
              <w:rPr>
                <w:rFonts w:ascii="Times New Roman Regular" w:hAnsi="Times New Roman Regular" w:cs="Times New Roman Regular"/>
                <w:sz w:val="12"/>
                <w:szCs w:val="12"/>
              </w:rPr>
              <w:t>,</w:t>
            </w:r>
          </w:p>
          <w:p w14:paraId="51821273" w14:textId="77777777" w:rsidR="0022127C" w:rsidRPr="005141FA" w:rsidRDefault="0022127C" w:rsidP="00BE250A">
            <w:pPr>
              <w:spacing w:line="200" w:lineRule="exact"/>
              <w:rPr>
                <w:rStyle w:val="a7"/>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MMP9↓</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CDH2↓</w:t>
            </w:r>
            <w:r w:rsidRPr="005141FA">
              <w:rPr>
                <w:rFonts w:ascii="Times New Roman Regular" w:hAnsi="Times New Roman Regular" w:cs="Times New Roman Regular"/>
                <w:sz w:val="12"/>
                <w:szCs w:val="12"/>
              </w:rPr>
              <w:t>,</w:t>
            </w:r>
          </w:p>
          <w:p w14:paraId="060A9AAD"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Style w:val="a7"/>
                <w:rFonts w:ascii="Times New Roman Regular" w:hAnsi="Times New Roman Regular" w:cs="Times New Roman Regular"/>
                <w:sz w:val="12"/>
                <w:szCs w:val="12"/>
              </w:rPr>
              <w:t>CXCL11↓</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CASP1↓</w:t>
            </w:r>
            <w:r w:rsidRPr="005141FA">
              <w:rPr>
                <w:rFonts w:ascii="Times New Roman Regular" w:hAnsi="Times New Roman Regular" w:cs="Times New Roman Regular"/>
                <w:sz w:val="12"/>
                <w:szCs w:val="12"/>
              </w:rPr>
              <w:t xml:space="preserve">, PVEC↓, </w:t>
            </w:r>
            <w:r w:rsidRPr="005141FA">
              <w:rPr>
                <w:rStyle w:val="a7"/>
                <w:rFonts w:ascii="Times New Roman Regular" w:hAnsi="Times New Roman Regular" w:cs="Times New Roman Regular"/>
                <w:sz w:val="12"/>
                <w:szCs w:val="12"/>
              </w:rPr>
              <w:t>Nrf2↑</w:t>
            </w:r>
            <w:r w:rsidRPr="005141FA">
              <w:rPr>
                <w:rFonts w:ascii="Times New Roman Regular" w:hAnsi="Times New Roman Regular" w:cs="Times New Roman Regular"/>
                <w:sz w:val="12"/>
                <w:szCs w:val="12"/>
              </w:rPr>
              <w:t xml:space="preserve">, ROS↑, </w:t>
            </w:r>
            <w:r w:rsidRPr="005141FA">
              <w:rPr>
                <w:rStyle w:val="a7"/>
                <w:rFonts w:ascii="Times New Roman Regular" w:hAnsi="Times New Roman Regular" w:cs="Times New Roman Regular"/>
                <w:sz w:val="12"/>
                <w:szCs w:val="12"/>
              </w:rPr>
              <w:t>IL-1β↑</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TF4↑</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TF6↑</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XBP-1</w:t>
            </w:r>
            <w:r w:rsidRPr="005141FA">
              <w:rPr>
                <w:rFonts w:ascii="Times New Roman Regular" w:hAnsi="Times New Roman Regular" w:cs="Times New Roman Regular"/>
                <w:sz w:val="12"/>
                <w:szCs w:val="12"/>
              </w:rPr>
              <w:t xml:space="preserve"> mRNA↑.</w:t>
            </w:r>
          </w:p>
        </w:tc>
        <w:tc>
          <w:tcPr>
            <w:tcW w:w="1276" w:type="dxa"/>
          </w:tcPr>
          <w:p w14:paraId="5FDC8A9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igestive enzymes (lipase, lactase) ↓.</w:t>
            </w:r>
          </w:p>
          <w:p w14:paraId="2ABE3925"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5EA31C4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elanogenesis pathway↑, Relaxin signaling pathway↑</w:t>
            </w:r>
          </w:p>
          <w:p w14:paraId="3281AA5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33708274" w14:textId="7A4FDF0C"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PQVmGUgX","properties":{"formattedCitation":"[11]","plainCitation":"[11]","noteIndex":0},"citationItems":[{"id":6970,"uris":["http://zotero.org/users/9143326/items/QVZXQNG6"],"itemData":{"id":6970,"type":"article-journal","abstract":"Due to the immature intestinal digestion, immunity, and barrier functions, weaned infants are more susceptible to pathogens and develop diarrhea. Microplastics (MPs), pervasive contaminants in food, water, and air, have unknown effects on the intestinal development of weaned infants. This study explored the impact of polystyrene MPs on intestinal development using a weaned piglet model. Piglets in the control group received a basal diet, and those in the experimental groups received a basal diet contaminated with 150 mg/kg polystyrene MPs. The results showed that exposure to polystyrene MPs increased the diarrhea incidence and impaired the intestinal barrier function of weaned piglets. Notably, the exposure led to oxidative stress and inflammation in the intestine. Furthermore, polystyrene MPs-treated weaned piglets showed a reduced level of intestinal angiogenesis. Mechanistically, polystyrene MPs suppressed methyltransferase-like 3 (METTL3) expression by increasing reactive oxygen species (ROS) production, consequently destabilizing angiogenic factors' mRNA and hindering intestinal angiogenesis. In summary, polystyrene MPs contamination in the diet increases diarrhea and compromises intestinal angiogenesis through the ROS/METTL3 pathway, demonstrating their toxic effects on the intestine health of weaned infants.","container-title":"Journal of Agricultural and Food Chemistry","DOI":"10.1021/acs.jafc.4c03238","ISSN":"1520-5118","issue":"30","journalAbbreviation":"J Agric Food Chem","language":"en","note":"PMID: 39012162","page":"16638-16650","source":"PubMed","title":"Polystyrene Microplastics Causes Diarrhea and Impairs Intestinal Angiogenesis through the ROS/METTL3 Pathway","volume":"72","author":[{"family":"Zou","given":"Dongbin"},{"family":"Yang","given":"Yun"},{"family":"Ji","given":"Fengjie"},{"family":"Lv","given":"Renlong"},{"family":"Wu","given":"Hongzhi"},{"family":"Hou","given":"Guanyu"},{"family":"Xu","given":"Tieshan"},{"family":"Zhou","given":"Hanlin"},{"family":"Hu","given":"Chengjun"}],"issued":{"date-parts":[["2024",7,3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1]</w:t>
            </w:r>
            <w:r w:rsidRPr="005141FA">
              <w:rPr>
                <w:rFonts w:ascii="Times New Roman Regular" w:hAnsi="Times New Roman Regular" w:cs="Times New Roman Regular"/>
                <w:sz w:val="12"/>
                <w:szCs w:val="12"/>
              </w:rPr>
              <w:fldChar w:fldCharType="end"/>
            </w:r>
          </w:p>
        </w:tc>
      </w:tr>
      <w:tr w:rsidR="0022127C" w:rsidRPr="005141FA" w14:paraId="6FC5A950" w14:textId="77777777" w:rsidTr="00BE250A">
        <w:tc>
          <w:tcPr>
            <w:tcW w:w="851" w:type="dxa"/>
          </w:tcPr>
          <w:p w14:paraId="6306727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0.5% or 5% PS-MPs (1-20 µm)</w:t>
            </w:r>
          </w:p>
          <w:p w14:paraId="0961384A"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71B91D3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1 days</w:t>
            </w:r>
          </w:p>
        </w:tc>
        <w:tc>
          <w:tcPr>
            <w:tcW w:w="709" w:type="dxa"/>
          </w:tcPr>
          <w:p w14:paraId="65A19E0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0437E8B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6FE8094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Sparus aurata</w:t>
            </w:r>
            <w:r w:rsidRPr="005141FA">
              <w:rPr>
                <w:rFonts w:ascii="Times New Roman Regular" w:hAnsi="Times New Roman Regular" w:cs="Times New Roman Regular"/>
                <w:sz w:val="12"/>
                <w:szCs w:val="12"/>
              </w:rPr>
              <w:t xml:space="preserve"> (Gilthead seabream)</w:t>
            </w:r>
          </w:p>
          <w:p w14:paraId="33B8BD3D"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51409BE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C.propionicum↑</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C. botulinum↑</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L.antarcticum↑</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E. rosea↑</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M. luteus↑</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P.bifermentans↓</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O.hongkongensis↓</w:t>
            </w:r>
            <w:r w:rsidRPr="005141FA">
              <w:rPr>
                <w:rFonts w:ascii="Times New Roman Regular" w:hAnsi="Times New Roman Regular" w:cs="Times New Roman Regular"/>
                <w:sz w:val="12"/>
                <w:szCs w:val="12"/>
              </w:rPr>
              <w:t>.</w:t>
            </w:r>
          </w:p>
          <w:p w14:paraId="36AA0FD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352D740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isrupted gut microbiota structure; Reduced core microbiota; Decreased major bacterial populations, Low abundance species.</w:t>
            </w:r>
          </w:p>
        </w:tc>
        <w:tc>
          <w:tcPr>
            <w:tcW w:w="1417" w:type="dxa"/>
          </w:tcPr>
          <w:p w14:paraId="2BCA2098"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Style w:val="a7"/>
                <w:rFonts w:ascii="Times New Roman Regular" w:hAnsi="Times New Roman Regular" w:cs="Times New Roman Regular"/>
                <w:sz w:val="12"/>
                <w:szCs w:val="12"/>
              </w:rPr>
              <w:t>TLR2/TLR5↑</w:t>
            </w:r>
            <w:r w:rsidRPr="005141FA">
              <w:rPr>
                <w:rFonts w:ascii="Times New Roman Regular" w:hAnsi="Times New Roman Regular" w:cs="Times New Roman Regular"/>
                <w:sz w:val="12"/>
                <w:szCs w:val="12"/>
              </w:rPr>
              <w:t>,</w:t>
            </w:r>
            <w:r w:rsidRPr="005141FA">
              <w:rPr>
                <w:rStyle w:val="a7"/>
                <w:rFonts w:ascii="Times New Roman Regular" w:hAnsi="Times New Roman Regular" w:cs="Times New Roman Regular"/>
              </w:rPr>
              <w:t xml:space="preserve"> </w:t>
            </w:r>
            <w:r w:rsidRPr="005141FA">
              <w:rPr>
                <w:rStyle w:val="a7"/>
                <w:rFonts w:ascii="Times New Roman Regular" w:hAnsi="Times New Roman Regular" w:cs="Times New Roman Regular"/>
                <w:sz w:val="12"/>
                <w:szCs w:val="12"/>
              </w:rPr>
              <w:t>COX-2↑</w:t>
            </w:r>
            <w:r w:rsidRPr="005141FA">
              <w:rPr>
                <w:rFonts w:ascii="Times New Roman Regular" w:hAnsi="Times New Roman Regular" w:cs="Times New Roman Regular"/>
                <w:sz w:val="12"/>
                <w:szCs w:val="12"/>
              </w:rPr>
              <w:t>.</w:t>
            </w:r>
          </w:p>
          <w:p w14:paraId="04512317"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37BBE1D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Serum TBA↑, liver cholesterol↑, HDL ↑. </w:t>
            </w:r>
            <w:r w:rsidRPr="005141FA">
              <w:rPr>
                <w:rFonts w:ascii="Times New Roman Regular" w:hAnsi="Times New Roman Regular" w:cs="Times New Roman Regular"/>
                <w:sz w:val="12"/>
                <w:szCs w:val="12"/>
              </w:rPr>
              <w:br/>
            </w:r>
          </w:p>
          <w:p w14:paraId="3DD4406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12B6E7CA"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0DE6F159" w14:textId="4AF9193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yMxD2JsC","properties":{"formattedCitation":"[12]","plainCitation":"[12]","noteIndex":0},"citationItems":[{"id":6976,"uris":["http://zotero.org/users/9143326/items/ULWF98ZF"],"itemData":{"id":6976,"type":"article-journal","abstract":"Microplastics (MPs) are a threat of growing concern for living organisms as they exist in all ecosystems. The bidirectional communication between the gut, its microbiota, and the liver, has been conceptualized as gut-liver axis and may be influenced by environmental factors. MPs can cause intestinal and hepatic injuries, but there is still limited research exploring their impact on gut-liver axis. The aim of this study was to assess the effects of MP ingestion on gut-liver axis balance in gilthead seabream (Sparus aurata) fed with a diet enriched with polystyrene (PS)-MPs (0, 25, or 250 mg/kg b.w./day) for 21 days. PS-MPs affected the composition of gut microbiota, enhancing the evenness of gut microbial species. We also observed the impoverishment of core microbiota, suggesting reduced stability and permanence of microbiota members. Furthermore, PS-MPs reduced predominant bacteria in the gut of gilthead seabreams, increasing low-abundance species, including potential harmful taxa. On the other hand, PS-MPs increased the gene expression of immune and inflammatory mediators (i.e., TLR2, TLR5, and COX-2) in the liver. PS-MP exposure also increased serum triglycerides and bile acids (BAs) without modifying cholesterol. Moreover, the hepatic BA metabolism was impacted by PS-MPs which increased the expression of genes involved in primary BA kinetic (i.e., CYP27A1 and LXRa), which in turn can modulate intestinal microbial community. Indeed, PICRUSt2 mapping of BA-related functions predicted the increase of factors involved in BA metabolism. Specifically, K01442 (choloylglycine hydrolase) and K00076 (7α-hydroxysteroid dehydrogenase) were augmented by PS-MPs, suggesting a possible adaptation or co-evolution of gut microbiota to the modified hepatic BA metabolism. Thus, the obtained results showed that ingested PS-MPs impact the gut microbiota architecture and functions, the hepatic innate immunity, and the BA metabolism, suggesting the involvement of the gut-liver axis in MP-induced toxicity.","container-title":"The Science of the Total Environment","DOI":"10.1016/j.scitotenv.2024.177857","ISSN":"1879-1026","journalAbbreviation":"Sci Total Environ","language":"en","note":"PMID: 39631330","page":"177857","source":"PubMed","title":"Polystyrene microplastic exposure modulates gut microbiota and gut-liver axis in gilthead seabream (Sparus aurata)","volume":"957","author":[{"family":"Del Piano","given":"Filomena"},{"family":"Mateu","given":"Baptiste"},{"family":"Coretti","given":"Lorena"},{"family":"Borrelli","given":"Luca"},{"family":"Piccolo","given":"Giovanni"},{"family":"Addeo","given":"Nicola Francesco"},{"family":"Esposito","given":"Sergio"},{"family":"Mercogliano","given":"Raffaelina"},{"family":"Turco","given":"Luigia"},{"family":"Meli","given":"Rosaria"},{"family":"Lembo","given":"Francesca"},{"family":"Ferrante","given":"Maria Carmela"}],"issued":{"date-parts":[["2024",12,20]]}}}],"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2]</w:t>
            </w:r>
            <w:r w:rsidRPr="005141FA">
              <w:rPr>
                <w:rFonts w:ascii="Times New Roman Regular" w:hAnsi="Times New Roman Regular" w:cs="Times New Roman Regular"/>
                <w:sz w:val="12"/>
                <w:szCs w:val="12"/>
              </w:rPr>
              <w:fldChar w:fldCharType="end"/>
            </w:r>
          </w:p>
        </w:tc>
      </w:tr>
      <w:tr w:rsidR="0022127C" w:rsidRPr="005141FA" w14:paraId="64A0AB00" w14:textId="77777777" w:rsidTr="00BE250A">
        <w:tc>
          <w:tcPr>
            <w:tcW w:w="851" w:type="dxa"/>
          </w:tcPr>
          <w:p w14:paraId="0CFD54E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E MPs (0.002 μg/g/d and 0.2 μg/g/d)</w:t>
            </w:r>
          </w:p>
          <w:p w14:paraId="6DAFF37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121C279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30 days</w:t>
            </w:r>
          </w:p>
        </w:tc>
        <w:tc>
          <w:tcPr>
            <w:tcW w:w="709" w:type="dxa"/>
          </w:tcPr>
          <w:p w14:paraId="5D27ECB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Oral gavage</w:t>
            </w:r>
          </w:p>
          <w:p w14:paraId="5FB174BC"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35D82FF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36 Female 8-week-old ICR mice</w:t>
            </w:r>
          </w:p>
          <w:p w14:paraId="41B5884D" w14:textId="77777777" w:rsidR="0022127C" w:rsidRPr="005141FA" w:rsidRDefault="0022127C" w:rsidP="00BE250A">
            <w:pPr>
              <w:spacing w:line="200" w:lineRule="exact"/>
              <w:rPr>
                <w:rStyle w:val="a7"/>
                <w:rFonts w:ascii="Times New Roman Regular" w:hAnsi="Times New Roman Regular" w:cs="Times New Roman Regular"/>
                <w:sz w:val="12"/>
                <w:szCs w:val="12"/>
              </w:rPr>
            </w:pPr>
          </w:p>
        </w:tc>
        <w:tc>
          <w:tcPr>
            <w:tcW w:w="1843" w:type="dxa"/>
          </w:tcPr>
          <w:p w14:paraId="6C3ABCD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Firmicutes</w:t>
            </w:r>
            <w:r w:rsidRPr="005141FA">
              <w:rPr>
                <w:rFonts w:ascii="Times New Roman Regular" w:hAnsi="Times New Roman Regular" w:cs="Times New Roman Regular"/>
                <w:sz w:val="12"/>
                <w:szCs w:val="12"/>
              </w:rPr>
              <w:t xml:space="preserve"> ↓, </w:t>
            </w:r>
            <w:r w:rsidRPr="005141FA">
              <w:rPr>
                <w:rStyle w:val="a7"/>
                <w:rFonts w:ascii="Times New Roman Regular" w:hAnsi="Times New Roman Regular" w:cs="Times New Roman Regular"/>
                <w:sz w:val="12"/>
                <w:szCs w:val="12"/>
              </w:rPr>
              <w:t>Bacteroidetes</w:t>
            </w:r>
            <w:r w:rsidRPr="005141FA">
              <w:rPr>
                <w:rFonts w:ascii="Times New Roman Regular" w:hAnsi="Times New Roman Regular" w:cs="Times New Roman Regular"/>
                <w:sz w:val="12"/>
                <w:szCs w:val="12"/>
              </w:rPr>
              <w:t>↑.</w:t>
            </w:r>
          </w:p>
          <w:p w14:paraId="246AD61A"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31A4693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Stimulated immune response;</w:t>
            </w:r>
          </w:p>
          <w:p w14:paraId="0B64CDD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Reducing mucin production.</w:t>
            </w:r>
          </w:p>
          <w:p w14:paraId="3539F57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0B8BBFB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RK1↓,</w:t>
            </w:r>
            <w:r w:rsidRPr="005141FA">
              <w:rPr>
                <w:rStyle w:val="a7"/>
                <w:rFonts w:ascii="Times New Roman Regular" w:hAnsi="Times New Roman Regular" w:cs="Times New Roman Regular"/>
              </w:rPr>
              <w:t xml:space="preserve"> </w:t>
            </w:r>
            <w:r w:rsidRPr="005141FA">
              <w:rPr>
                <w:rFonts w:ascii="Times New Roman Regular" w:hAnsi="Times New Roman Regular" w:cs="Times New Roman Regular"/>
                <w:sz w:val="12"/>
                <w:szCs w:val="12"/>
              </w:rPr>
              <w:t>NF-κB↓,</w:t>
            </w:r>
            <w:r w:rsidRPr="005141FA">
              <w:rPr>
                <w:rStyle w:val="a7"/>
                <w:rFonts w:ascii="Times New Roman Regular" w:hAnsi="Times New Roman Regular" w:cs="Times New Roman Regular"/>
              </w:rPr>
              <w:t xml:space="preserve"> </w:t>
            </w:r>
            <w:r w:rsidRPr="005141FA">
              <w:rPr>
                <w:rFonts w:ascii="Times New Roman Regular" w:hAnsi="Times New Roman Regular" w:cs="Times New Roman Regular"/>
                <w:sz w:val="12"/>
                <w:szCs w:val="12"/>
              </w:rPr>
              <w:t>IL-1β↓,</w:t>
            </w:r>
            <w:r w:rsidRPr="005141FA">
              <w:rPr>
                <w:rStyle w:val="a7"/>
                <w:rFonts w:ascii="Times New Roman Regular" w:hAnsi="Times New Roman Regular" w:cs="Times New Roman Regular"/>
              </w:rPr>
              <w:t xml:space="preserve"> </w:t>
            </w:r>
            <w:r w:rsidRPr="005141FA">
              <w:rPr>
                <w:rFonts w:ascii="Times New Roman Regular" w:hAnsi="Times New Roman Regular" w:cs="Times New Roman Regular"/>
                <w:sz w:val="12"/>
                <w:szCs w:val="12"/>
              </w:rPr>
              <w:t>IL-8↑,</w:t>
            </w:r>
            <w:r w:rsidRPr="005141FA">
              <w:rPr>
                <w:rStyle w:val="a7"/>
                <w:rFonts w:ascii="Times New Roman Regular" w:hAnsi="Times New Roman Regular" w:cs="Times New Roman Regular"/>
              </w:rPr>
              <w:t xml:space="preserve"> </w:t>
            </w:r>
            <w:r w:rsidRPr="005141FA">
              <w:rPr>
                <w:rFonts w:ascii="Times New Roman Regular" w:hAnsi="Times New Roman Regular" w:cs="Times New Roman Regular"/>
                <w:sz w:val="12"/>
                <w:szCs w:val="12"/>
              </w:rPr>
              <w:t>IL-10↑.</w:t>
            </w:r>
          </w:p>
          <w:p w14:paraId="0B457F68"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043582A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Serum total protein, albumin, globulin.</w:t>
            </w:r>
          </w:p>
          <w:p w14:paraId="13E26AFC"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702EF40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nhanced metabolic function, focusing on amino acid metabolism in gut microbiota.</w:t>
            </w:r>
          </w:p>
          <w:p w14:paraId="54539584"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259BC9FD" w14:textId="0EEFC65A"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RBNP4UKb","properties":{"formattedCitation":"[13]","plainCitation":"[13]","noteIndex":0},"citationItems":[{"id":6905,"uris":["http://zotero.org/users/9143326/items/JB4ZCI64"],"itemData":{"id":6905,"type":"article-journal","abstract":"Microplastics are plastic fragments widely distributed in the environment and accumulate in the organisms. However, the research on microplastics effects in mammals is limited. Polyethylene is the main kind of microplastics in the environment. We hypothesized that polyethylene exposure disrupts host intestine metabolism by modifying intestine microflora composition and then lipopolysaccharide (LPS) pathway. Female mice were orally exposed to 0, 0.002 and 0.2 μg/g/d polyethylene microplastics (PE MPs) for 30 days. Colon mucin density was quantized after AB-PAS staining. Mucin 2 (MUC2), inflammatory factors (IL-1β, IL-6, IL-8 and IL-10), short-chain fatty acid receptors (GPR41 and GPR43), LPS receptors (TLR4 and MyD88) and LPS pathway downstream genes (ERK1 and NF-κB) mRNA levels in colon were measured. Feces were collected on the 15th day of exposure for gut microflora analysis. Blood biochemical analysis was performed. Results showed that 0.2 μg/g/d PE MPs exposure significantly decreased colon mucin expression (p &lt; 0.05), decreased IL-1β (p &lt; 0.05) and increased IL-8 and IL-10 levels (p &lt; 0.01 and p &lt; 0.001 respectively). Microflora data showed that in 0.2 μg/g/d PE MPs group the number of Firmicutes decreased and the number of Bacteroides increased (both p &lt; 0.01). Predicted KEGG metabolic pathways by piecrust method indicated that PE MPs enhanced amino acids metabolism in microflora. ERK1 and NF-κB mRNA were significantly lower in 0.2 μg/g/d PE MPs group (both p &lt; 0.001). Blood total protein, albumin and globulin levels significantly increased after 0.2 μg/g/d PE MPs exposure (p &lt; 0.01, p &lt; 0.01 and p &lt; 0.05 respectively). These results indicate that PE MPs exposure induced decreased mucin production, a slight immune response and increased the microflora amino acid metabolism in the mice colon by modifying colon microflora composition. SUMMARY: Polyethylene microplastics exposure decreased colon mucin release and increased amino acid metabolism by modifying colon microflora composition.","container-title":"Ecotoxicology and Environmental Safety","DOI":"10.1016/j.ecoenv.2021.112340","ISSN":"1090-2414","journalAbbreviation":"Ecotoxicol Environ Saf","language":"en","note":"PMID: 34015635","page":"112340","source":"PubMed","title":"Effects induced by polyethylene microplastics oral exposure on colon mucin release, inflammation, gut microflora composition and metabolism in mice","volume":"220","author":[{"family":"Sun","given":"Hanqing"},{"family":"Chen","given":"Na"},{"family":"Yang","given":"Xiaona"},{"family":"Xia","given":"Yankai"},{"family":"Wu","given":"Di"}],"issued":{"date-parts":[["2021",9,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3]</w:t>
            </w:r>
            <w:r w:rsidRPr="005141FA">
              <w:rPr>
                <w:rFonts w:ascii="Times New Roman Regular" w:hAnsi="Times New Roman Regular" w:cs="Times New Roman Regular"/>
                <w:sz w:val="12"/>
                <w:szCs w:val="12"/>
              </w:rPr>
              <w:fldChar w:fldCharType="end"/>
            </w:r>
          </w:p>
        </w:tc>
      </w:tr>
      <w:tr w:rsidR="0022127C" w:rsidRPr="005141FA" w14:paraId="1B294AE8" w14:textId="77777777" w:rsidTr="00BE250A">
        <w:tc>
          <w:tcPr>
            <w:tcW w:w="851" w:type="dxa"/>
          </w:tcPr>
          <w:p w14:paraId="02CD12C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Nano-PS (100 nm)</w:t>
            </w:r>
          </w:p>
          <w:p w14:paraId="1055B50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430EC6D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14 days</w:t>
            </w:r>
          </w:p>
          <w:p w14:paraId="28EF8CF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08FF853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erated seawater</w:t>
            </w:r>
          </w:p>
          <w:p w14:paraId="4DA5A21C"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6648E8E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Larimichthys crocea</w:t>
            </w:r>
          </w:p>
          <w:p w14:paraId="161CEDB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6ED87DF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6"/>
                <w:rFonts w:ascii="Times New Roman Regular" w:hAnsi="Times New Roman Regular" w:cs="Times New Roman Regular"/>
                <w:sz w:val="12"/>
                <w:szCs w:val="12"/>
              </w:rPr>
              <w:t>Phylum level</w:t>
            </w:r>
            <w:r w:rsidRPr="005141FA">
              <w:rPr>
                <w:rFonts w:ascii="Times New Roman Regular" w:hAnsi="Times New Roman Regular" w:cs="Times New Roman Regular"/>
                <w:sz w:val="12"/>
                <w:szCs w:val="12"/>
              </w:rPr>
              <w:t>:</w:t>
            </w:r>
          </w:p>
          <w:p w14:paraId="0265499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Bacteroidete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Firmicute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sz w:val="12"/>
                <w:szCs w:val="12"/>
              </w:rPr>
              <w:br/>
            </w:r>
            <w:r w:rsidRPr="005141FA">
              <w:rPr>
                <w:rStyle w:val="a6"/>
                <w:rFonts w:ascii="Times New Roman Regular" w:hAnsi="Times New Roman Regular" w:cs="Times New Roman Regular"/>
                <w:sz w:val="12"/>
                <w:szCs w:val="12"/>
              </w:rPr>
              <w:t>Genus level</w:t>
            </w:r>
            <w:r w:rsidRPr="005141FA">
              <w:rPr>
                <w:rFonts w:ascii="Times New Roman Regular" w:hAnsi="Times New Roman Regular" w:cs="Times New Roman Regular"/>
                <w:sz w:val="12"/>
                <w:szCs w:val="12"/>
              </w:rPr>
              <w:t xml:space="preserve">:  </w:t>
            </w:r>
          </w:p>
          <w:p w14:paraId="02C41B9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Alloprevotell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arabacteroide</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Bifidobacterium</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listipe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Bacteroide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liivibrio</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Lactobacillu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Weissella</w:t>
            </w:r>
            <w:r w:rsidRPr="005141FA">
              <w:rPr>
                <w:rFonts w:ascii="Times New Roman Regular" w:hAnsi="Times New Roman Regular" w:cs="Times New Roman Regular"/>
                <w:sz w:val="12"/>
                <w:szCs w:val="12"/>
              </w:rPr>
              <w:t xml:space="preserve">↑ , </w:t>
            </w:r>
            <w:r w:rsidRPr="005141FA">
              <w:rPr>
                <w:rStyle w:val="a7"/>
                <w:rFonts w:ascii="Times New Roman Regular" w:hAnsi="Times New Roman Regular" w:cs="Times New Roman Regular"/>
                <w:sz w:val="12"/>
                <w:szCs w:val="12"/>
              </w:rPr>
              <w:t>Ruegeri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Vibrio</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Microscilla</w:t>
            </w:r>
            <w:r w:rsidRPr="005141FA">
              <w:rPr>
                <w:rFonts w:ascii="Times New Roman Regular" w:hAnsi="Times New Roman Regular" w:cs="Times New Roman Regular"/>
                <w:sz w:val="12"/>
                <w:szCs w:val="12"/>
              </w:rPr>
              <w:t>↓.</w:t>
            </w:r>
          </w:p>
        </w:tc>
        <w:tc>
          <w:tcPr>
            <w:tcW w:w="1701" w:type="dxa"/>
          </w:tcPr>
          <w:p w14:paraId="38642B0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Reduced immune </w:t>
            </w:r>
          </w:p>
          <w:p w14:paraId="75D2B57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nd digestive enzyme activities; impaired growth performance.</w:t>
            </w:r>
          </w:p>
          <w:p w14:paraId="2F87EB2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0C54D9B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Lipase↓, Trypsin↓, Lysozyme activity↓.</w:t>
            </w:r>
            <w:r w:rsidRPr="005141FA">
              <w:rPr>
                <w:rFonts w:ascii="Times New Roman Regular" w:hAnsi="Times New Roman Regular" w:cs="Times New Roman Regular"/>
                <w:sz w:val="12"/>
                <w:szCs w:val="12"/>
              </w:rPr>
              <w:br/>
            </w:r>
          </w:p>
        </w:tc>
        <w:tc>
          <w:tcPr>
            <w:tcW w:w="1276" w:type="dxa"/>
          </w:tcPr>
          <w:p w14:paraId="2E30EAD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25AE1E2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Secondary metabolite biosynthesis pathways ↑;</w:t>
            </w:r>
            <w:r w:rsidRPr="005141FA">
              <w:rPr>
                <w:rFonts w:ascii="Times New Roman Regular" w:hAnsi="Times New Roman Regular" w:cs="Times New Roman Regular"/>
                <w:sz w:val="12"/>
                <w:szCs w:val="12"/>
              </w:rPr>
              <w:br/>
              <w:t>Circulatory system functions↓.</w:t>
            </w:r>
          </w:p>
          <w:p w14:paraId="23C6EB0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21322104" w14:textId="5A682935"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UJNbG90B","properties":{"formattedCitation":"[14]","plainCitation":"[14]","noteIndex":0},"citationItems":[{"id":6962,"uris":["http://zotero.org/users/9143326/items/IZDPNYNE"],"itemData":{"id":6962,"type":"article-journal","abstract":"Microplastics (MPs) have become a severe concern in marine environment worldwide. Micro-polystyrene particles have been proved to accumulate in vivo and caused disorders of digestion, antioxidant system, immunity and intestinal microflora, but little is known about the effects of nano-polystyrene (nano-PS). In order to understand response mechanism of marine fish to nano-PS, the effects of nanoplastics on the intestinal health and growth performance of the juvenile Larimichthys crocea were investigated. After 14-d exposure, the reduced digestive enzyme activities indicated that nano-PS had a negative impact on the digestion and absorption of juvenile fish. Moreover, analysis of the intestinal microbiota showed that the proportion of the three-dominant bacterial phyla (Bacteroidetes, Proteobacteria and Firmicutes) in the gut changed significantly, accompanied by a significant increase of potentially pathogenic bacteria (Parabacteroides and Alistipes). In addition, lysozyme activity and specific growth rate (SGR) were significantly reduced, and total mortality of juvenile fish was significantly increased. Overall, nano-PS exposure was harmful for the health of juvenile fish, which might threaten their population in the long term.","container-title":"Journal of Hazardous Materials","DOI":"10.1016/j.jhazmat.2020.122773","ISSN":"0304-3894","journalAbbreviation":"Journal of Hazardous Materials","language":"en","page":"122773","source":"ScienceDirect","title":"Nanoplastics impair the intestinal health of the juvenile large yellow croaker &lt;i&gt;Larimichthys crocea&lt;/i&gt;","volume":"397","author":[{"family":"Gu","given":"Huaxin"},{"family":"Wang","given":"Shixiu"},{"family":"Wang","given":"Xinghuo"},{"family":"Yu","given":"Xiang"},{"family":"Hu","given":"Menghong"},{"family":"Huang","given":"Wei"},{"family":"Wang","given":"Youji"}],"issued":{"date-parts":[["2020",10,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4]</w:t>
            </w:r>
            <w:r w:rsidRPr="005141FA">
              <w:rPr>
                <w:rFonts w:ascii="Times New Roman Regular" w:hAnsi="Times New Roman Regular" w:cs="Times New Roman Regular"/>
                <w:sz w:val="12"/>
                <w:szCs w:val="12"/>
              </w:rPr>
              <w:fldChar w:fldCharType="end"/>
            </w:r>
          </w:p>
        </w:tc>
      </w:tr>
      <w:tr w:rsidR="0022127C" w:rsidRPr="005141FA" w14:paraId="5B0CADDF" w14:textId="77777777" w:rsidTr="00BE250A">
        <w:tc>
          <w:tcPr>
            <w:tcW w:w="851" w:type="dxa"/>
          </w:tcPr>
          <w:p w14:paraId="1A2B5F74" w14:textId="77777777" w:rsidR="0022127C" w:rsidRPr="005141FA" w:rsidRDefault="0022127C" w:rsidP="00BE250A">
            <w:pPr>
              <w:spacing w:line="200" w:lineRule="exact"/>
              <w:rPr>
                <w:rFonts w:ascii="Times New Roman Regular" w:hAnsi="Times New Roman Regular" w:cs="Times New Roman Regular"/>
                <w:b/>
                <w:bCs/>
                <w:sz w:val="12"/>
                <w:szCs w:val="12"/>
              </w:rPr>
            </w:pPr>
            <w:r w:rsidRPr="005141FA">
              <w:rPr>
                <w:rFonts w:ascii="Times New Roman Regular" w:hAnsi="Times New Roman Regular" w:cs="Times New Roman Regular"/>
                <w:b/>
                <w:bCs/>
                <w:sz w:val="11"/>
                <w:szCs w:val="11"/>
              </w:rPr>
              <w:t>invertebrate</w:t>
            </w:r>
          </w:p>
        </w:tc>
        <w:tc>
          <w:tcPr>
            <w:tcW w:w="567" w:type="dxa"/>
          </w:tcPr>
          <w:p w14:paraId="0CF9AF5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61C7AFE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44B35BCD"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2FD5942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2FA0627F"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36EF77E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1BD8BE7A"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6510201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36AB0C89" w14:textId="77777777" w:rsidR="0022127C" w:rsidRPr="005141FA" w:rsidRDefault="0022127C" w:rsidP="00BE250A">
            <w:pPr>
              <w:spacing w:line="200" w:lineRule="exact"/>
              <w:rPr>
                <w:rFonts w:ascii="Times New Roman Regular" w:hAnsi="Times New Roman Regular" w:cs="Times New Roman Regular"/>
                <w:sz w:val="12"/>
                <w:szCs w:val="12"/>
              </w:rPr>
            </w:pPr>
          </w:p>
        </w:tc>
      </w:tr>
      <w:tr w:rsidR="0022127C" w:rsidRPr="005141FA" w14:paraId="23A7898F" w14:textId="77777777" w:rsidTr="00BE250A">
        <w:tc>
          <w:tcPr>
            <w:tcW w:w="851" w:type="dxa"/>
          </w:tcPr>
          <w:p w14:paraId="1077368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Low-density polyethylene (LDPE) (14 µm)</w:t>
            </w:r>
          </w:p>
          <w:p w14:paraId="4872BB5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7489051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8 days</w:t>
            </w:r>
          </w:p>
          <w:p w14:paraId="4794339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1B8B2C2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Soil</w:t>
            </w:r>
          </w:p>
          <w:p w14:paraId="45298BEA"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65E96F3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arthworm (Eisenia fetida)</w:t>
            </w:r>
          </w:p>
          <w:p w14:paraId="475D723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66F2A56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hylum level: </w:t>
            </w:r>
            <w:r w:rsidRPr="005141FA">
              <w:rPr>
                <w:rFonts w:ascii="Times New Roman Regular" w:hAnsi="Times New Roman Regular" w:cs="Times New Roman Regular"/>
                <w:i/>
                <w:iCs/>
                <w:sz w:val="12"/>
                <w:szCs w:val="12"/>
              </w:rPr>
              <w:t>Deformibacteria↓Crenarchaeota↓</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xml:space="preserve"> Bacteroidete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Actinobacteria↑ Firmicutes↓</w:t>
            </w:r>
            <w:r w:rsidRPr="005141FA">
              <w:rPr>
                <w:rFonts w:ascii="Times New Roman Regular" w:hAnsi="Times New Roman Regular" w:cs="Times New Roman Regular"/>
                <w:sz w:val="12"/>
                <w:szCs w:val="12"/>
              </w:rPr>
              <w:t xml:space="preserve">, Genus level: </w:t>
            </w:r>
          </w:p>
          <w:p w14:paraId="05BF6371"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Adhaeribacter↓</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Solirubrobacter↓</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Sphingomonas↓</w:t>
            </w:r>
            <w:r w:rsidRPr="005141FA">
              <w:rPr>
                <w:rFonts w:ascii="Times New Roman Regular" w:hAnsi="Times New Roman Regular" w:cs="Times New Roman Regular"/>
                <w:sz w:val="12"/>
                <w:szCs w:val="12"/>
              </w:rPr>
              <w:t>.</w:t>
            </w:r>
          </w:p>
          <w:p w14:paraId="1A569A6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076F202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Increased toxicity in earthworms, resulting in weight loss and severe oxidative damage. Decreased alpha diversity and disrupted microbial community structure at the phylum and genus levels in both soil and earthworm intestines. Increased abundance of antibiotic-resistant genera.</w:t>
            </w:r>
          </w:p>
        </w:tc>
        <w:tc>
          <w:tcPr>
            <w:tcW w:w="1417" w:type="dxa"/>
          </w:tcPr>
          <w:p w14:paraId="4D31B98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SOD↑, CAT↑, GSH↑ during days 14 and 28, followed by a trend of inhibition. MDA↑.</w:t>
            </w:r>
          </w:p>
          <w:p w14:paraId="07A875AC"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64B70F5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5DD45DD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3721B849" w14:textId="6DC0A8A3"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JMP2VE3B","properties":{"formattedCitation":"[15]","plainCitation":"[15]","noteIndex":0},"citationItems":[{"id":6982,"uris":["http://zotero.org/users/9143326/items/CIDE4QRD"],"itemData":{"id":6982,"type":"article-journal","abstract":"Non-antibiotic chemicals in farmlands, including microplastics (MPs) and pesticides, have the potential to influence the soil microbiome and the dissemination of antibiotic resistance genes (ARGs). Despite this, there is limited understanding of the combined effects of MPs and pesticides on microbial communities and ARGs transmission in soil ecosystems. In this study, we observed that low-density polyethylene (LDPE) microplastic enhance the accumulation of pyraclostrobin in earthworms, resulting in reduced weight and causing severe oxidative damage. Analysis of 16 S rRNA amplification revealed that exposure to pyraclostrobin and/or LDPE disrupts the microbial community structure at the phylum and genus levels, leading to reduced alpha diversity in both the soil and earthworm gut. Furthermore, co-exposure to LDPE and pyraclostrobin increased the relative abundance of ARGs in the soil and earthworm gut by 2.15 and 1.34 times, respectively, compared to exposure to pyraclostrobin alone. It correlated well with the increasing relative abundance of genera carrying ARGs. Our findings contribute novel insights into the impact of co-exposure to MPs and pesticides on soil and earthworm microbiomes, highlighting their role in promoting the transfer of ARGs. This knowledge is crucial for managing the risk associated with the dissemination of ARGs in soil ecosystems.","container-title":"Journal of Hazardous Materials","DOI":"10.1016/j.jhazmat.2024.133459","ISSN":"1873-3336","journalAbbreviation":"J Hazard Mater","language":"en","note":"PMID: 38219581","page":"133459","source":"PubMed","title":"Low-density polyethylene enhances the disturbance of microbiome and antibiotic resistance genes transfer in soil-earthworm system induced by pyraclostrobin","volume":"465","author":[{"family":"Zhang","given":"Yirong"},{"family":"Qin","given":"Kaikai"},{"family":"Liu","given":"Chenglan"}],"issued":{"date-parts":[["2024",3,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5]</w:t>
            </w:r>
            <w:r w:rsidRPr="005141FA">
              <w:rPr>
                <w:rFonts w:ascii="Times New Roman Regular" w:hAnsi="Times New Roman Regular" w:cs="Times New Roman Regular"/>
                <w:sz w:val="12"/>
                <w:szCs w:val="12"/>
              </w:rPr>
              <w:fldChar w:fldCharType="end"/>
            </w:r>
          </w:p>
        </w:tc>
      </w:tr>
      <w:tr w:rsidR="0022127C" w:rsidRPr="005141FA" w14:paraId="47E5F718" w14:textId="77777777" w:rsidTr="00BE250A">
        <w:tc>
          <w:tcPr>
            <w:tcW w:w="851" w:type="dxa"/>
          </w:tcPr>
          <w:p w14:paraId="6D54FFE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ive common non-plasticized MPs: PE (6–18 μm), PTFE (1–8 μm), PP (1.77–18 μm), PS (100–200 μm), PVC (1–13 μm)</w:t>
            </w:r>
          </w:p>
        </w:tc>
        <w:tc>
          <w:tcPr>
            <w:tcW w:w="567" w:type="dxa"/>
          </w:tcPr>
          <w:p w14:paraId="70EA094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14 days</w:t>
            </w:r>
          </w:p>
          <w:p w14:paraId="5D73946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3612287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71A805C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55F33A6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Litopenaeus vannamei</w:t>
            </w:r>
          </w:p>
          <w:p w14:paraId="6F144C6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78C49E4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hylum level: </w:t>
            </w:r>
          </w:p>
          <w:p w14:paraId="29F80758"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Bacteroidetes↑</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xml:space="preserve"> Proteobacteri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irmicutes↓</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xml:space="preserve">  </w:t>
            </w:r>
          </w:p>
          <w:p w14:paraId="2B3E8BD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Genus level: </w:t>
            </w:r>
          </w:p>
          <w:p w14:paraId="1986AA65"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Fonts w:ascii="Times New Roman Regular" w:hAnsi="Times New Roman Regular" w:cs="Times New Roman Regular"/>
                <w:i/>
                <w:iCs/>
                <w:sz w:val="12"/>
                <w:szCs w:val="12"/>
              </w:rPr>
              <w:t>Alteromonadale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lavirhabdu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ormos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Halocynthiibacter↑</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Pseudoalteromona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Rhodobacteraceae↑</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Ruegeri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Tamlana↑</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xml:space="preserve"> Tenacibaculum ↑</w:t>
            </w:r>
            <w:r w:rsidRPr="005141FA">
              <w:rPr>
                <w:rFonts w:ascii="Times New Roman Regular" w:hAnsi="Times New Roman Regular" w:cs="Times New Roman Regular"/>
                <w:sz w:val="12"/>
                <w:szCs w:val="12"/>
              </w:rPr>
              <w:t>.</w:t>
            </w:r>
          </w:p>
        </w:tc>
        <w:tc>
          <w:tcPr>
            <w:tcW w:w="1701" w:type="dxa"/>
          </w:tcPr>
          <w:p w14:paraId="5E43938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ltered gut microbiota composition (Bacteroidetes/Proteobacteria↑, Firmicutes↓); reduced lactic acid and short-chain fatty acid producers; disrupted lipid metabolism and immune-related protein</w:t>
            </w:r>
          </w:p>
          <w:p w14:paraId="617F434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xpression.</w:t>
            </w:r>
          </w:p>
        </w:tc>
        <w:tc>
          <w:tcPr>
            <w:tcW w:w="1417" w:type="dxa"/>
          </w:tcPr>
          <w:p w14:paraId="6A46206A" w14:textId="77777777" w:rsidR="0022127C" w:rsidRPr="005141FA" w:rsidRDefault="0022127C" w:rsidP="00BE250A">
            <w:pPr>
              <w:pStyle w:val="a3"/>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 PE group, HYOU1↑ RhoA↑, CLEC10A↓ </w:t>
            </w:r>
            <w:r w:rsidRPr="005141FA">
              <w:rPr>
                <w:rFonts w:ascii="Times New Roman Regular" w:hAnsi="Times New Roman Regular" w:cs="Times New Roman Regular"/>
              </w:rPr>
              <w:t xml:space="preserve">  </w:t>
            </w:r>
            <w:r w:rsidRPr="005141FA">
              <w:rPr>
                <w:rFonts w:ascii="Times New Roman Regular" w:hAnsi="Times New Roman Regular" w:cs="Times New Roman Regular"/>
                <w:sz w:val="12"/>
                <w:szCs w:val="12"/>
              </w:rPr>
              <w:t>-PS group, HYOU1↑, CLEC17A↑, RhoA↑,  Arf1↑, vWF↑,</w:t>
            </w:r>
          </w:p>
          <w:p w14:paraId="1F565FDF" w14:textId="77777777" w:rsidR="0022127C" w:rsidRPr="005141FA" w:rsidRDefault="0022127C" w:rsidP="00BE250A">
            <w:pPr>
              <w:pStyle w:val="a3"/>
              <w:spacing w:line="200" w:lineRule="exact"/>
              <w:rPr>
                <w:rFonts w:ascii="Times New Roman Regular" w:hAnsi="Times New Roman Regular" w:cs="Times New Roman Regular"/>
              </w:rPr>
            </w:pPr>
            <w:r w:rsidRPr="005141FA">
              <w:rPr>
                <w:rFonts w:ascii="Times New Roman Regular" w:hAnsi="Times New Roman Regular" w:cs="Times New Roman Regular"/>
                <w:sz w:val="12"/>
                <w:szCs w:val="12"/>
              </w:rPr>
              <w:t>Trx1↓,CLEC10A↓, CHIT↓.</w:t>
            </w:r>
          </w:p>
          <w:p w14:paraId="4FA8ADED" w14:textId="77777777" w:rsidR="0022127C" w:rsidRPr="005141FA" w:rsidRDefault="0022127C" w:rsidP="00BE250A">
            <w:pPr>
              <w:pStyle w:val="a3"/>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VC group, SERPINB↑ α2M↑, GST↑, TXNDC5↑, CLEC17A↑, </w:t>
            </w:r>
            <w:r w:rsidRPr="005141FA">
              <w:rPr>
                <w:rFonts w:ascii="Times New Roman Regular" w:hAnsi="Times New Roman Regular" w:cs="Times New Roman Regular"/>
                <w:sz w:val="12"/>
                <w:szCs w:val="12"/>
              </w:rPr>
              <w:lastRenderedPageBreak/>
              <w:t>PDCD6IP↑, MCFD2↑, CaM↑, RTN1↑, LAMA↑, FTH↓, CLEC10A ↓.</w:t>
            </w:r>
          </w:p>
          <w:p w14:paraId="1525349E" w14:textId="77777777" w:rsidR="0022127C" w:rsidRPr="005141FA" w:rsidRDefault="0022127C" w:rsidP="00BE250A">
            <w:pPr>
              <w:pStyle w:val="a3"/>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br/>
              <w:t>- PTFE group</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sz w:val="12"/>
                <w:szCs w:val="12"/>
              </w:rPr>
              <w:t>PDCD6IP↑, FKBP1↑.</w:t>
            </w:r>
          </w:p>
          <w:p w14:paraId="4F604ADE" w14:textId="77777777" w:rsidR="0022127C" w:rsidRPr="005141FA" w:rsidRDefault="0022127C" w:rsidP="00BE250A">
            <w:pPr>
              <w:pStyle w:val="a3"/>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P group</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sz w:val="12"/>
                <w:szCs w:val="12"/>
              </w:rPr>
              <w:t>CHIT↓, COL↓.</w:t>
            </w:r>
          </w:p>
        </w:tc>
        <w:tc>
          <w:tcPr>
            <w:tcW w:w="1276" w:type="dxa"/>
          </w:tcPr>
          <w:p w14:paraId="3C250CB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lastRenderedPageBreak/>
              <w:t>1.</w:t>
            </w:r>
            <w:r w:rsidRPr="005141FA">
              <w:rPr>
                <w:rStyle w:val="15"/>
                <w:rFonts w:ascii="Times New Roman Regular" w:hAnsi="Times New Roman Regular" w:cs="Times New Roman Regular"/>
                <w:sz w:val="12"/>
                <w:szCs w:val="12"/>
              </w:rPr>
              <w:t>Hemolymph metabolomics (amino acids):</w:t>
            </w:r>
            <w:r w:rsidRPr="005141FA">
              <w:rPr>
                <w:rFonts w:ascii="Times New Roman Regular" w:hAnsi="Times New Roman Regular" w:cs="Times New Roman Regular"/>
                <w:sz w:val="12"/>
                <w:szCs w:val="12"/>
              </w:rPr>
              <w:br/>
              <w:t>- PE/PS/PVC/PTFE: Valine, leucine, isoleucine, phenylalanine, tyrosine, tryptophan biosynthesis/metabolism altered</w:t>
            </w:r>
            <w:r w:rsidRPr="005141FA">
              <w:rPr>
                <w:rFonts w:ascii="Times New Roman Regular" w:hAnsi="Times New Roman Regular" w:cs="Times New Roman Regular"/>
                <w:sz w:val="12"/>
                <w:szCs w:val="12"/>
              </w:rPr>
              <w:br/>
              <w:t xml:space="preserve">- PP: Taurine/hypotaurine, glycine, serine, </w:t>
            </w:r>
            <w:r w:rsidRPr="005141FA">
              <w:rPr>
                <w:rFonts w:ascii="Times New Roman Regular" w:hAnsi="Times New Roman Regular" w:cs="Times New Roman Regular"/>
                <w:sz w:val="12"/>
                <w:szCs w:val="12"/>
              </w:rPr>
              <w:lastRenderedPageBreak/>
              <w:t>threonine metabolism altered</w:t>
            </w:r>
            <w:r w:rsidRPr="005141FA">
              <w:rPr>
                <w:rFonts w:ascii="Times New Roman Regular" w:hAnsi="Times New Roman Regular" w:cs="Times New Roman Regular"/>
                <w:sz w:val="12"/>
                <w:szCs w:val="12"/>
              </w:rPr>
              <w:br/>
              <w:t>- PS/PTFE: D-glutamine/D-glutamate metabolism disrupted.</w:t>
            </w:r>
            <w:r w:rsidRPr="005141FA">
              <w:rPr>
                <w:rFonts w:ascii="Times New Roman Regular" w:hAnsi="Times New Roman Regular" w:cs="Times New Roman Regular"/>
                <w:sz w:val="12"/>
                <w:szCs w:val="12"/>
              </w:rPr>
              <w:br/>
              <w:t xml:space="preserve">2. </w:t>
            </w:r>
            <w:r w:rsidRPr="005141FA">
              <w:rPr>
                <w:rStyle w:val="15"/>
                <w:rFonts w:ascii="Times New Roman Regular" w:hAnsi="Times New Roman Regular" w:cs="Times New Roman Regular"/>
                <w:sz w:val="12"/>
                <w:szCs w:val="12"/>
              </w:rPr>
              <w:t>Lipid dysregulation</w:t>
            </w:r>
            <w:r w:rsidRPr="005141FA">
              <w:rPr>
                <w:rFonts w:ascii="Times New Roman Regular" w:hAnsi="Times New Roman Regular" w:cs="Times New Roman Regular"/>
                <w:sz w:val="12"/>
                <w:szCs w:val="12"/>
              </w:rPr>
              <w:t>: ALA pathway altered; ARA, DHA, SDA, ALA levels ↓.</w:t>
            </w:r>
            <w:r w:rsidRPr="005141FA">
              <w:rPr>
                <w:rFonts w:ascii="Times New Roman Regular" w:hAnsi="Times New Roman Regular" w:cs="Times New Roman Regular"/>
                <w:sz w:val="12"/>
                <w:szCs w:val="12"/>
              </w:rPr>
              <w:br/>
              <w:t xml:space="preserve">3. </w:t>
            </w:r>
            <w:r w:rsidRPr="005141FA">
              <w:rPr>
                <w:rStyle w:val="15"/>
                <w:rFonts w:ascii="Times New Roman Regular" w:hAnsi="Times New Roman Regular" w:cs="Times New Roman Regular"/>
                <w:sz w:val="12"/>
                <w:szCs w:val="12"/>
              </w:rPr>
              <w:t>Energy metabolism</w:t>
            </w:r>
            <w:r w:rsidRPr="005141FA">
              <w:rPr>
                <w:rFonts w:ascii="Times New Roman Regular" w:hAnsi="Times New Roman Regular" w:cs="Times New Roman Regular"/>
                <w:sz w:val="12"/>
                <w:szCs w:val="12"/>
              </w:rPr>
              <w:t>: L-malate levels ↓.</w:t>
            </w:r>
            <w:r w:rsidRPr="005141FA">
              <w:rPr>
                <w:rFonts w:ascii="Times New Roman Regular" w:hAnsi="Times New Roman Regular" w:cs="Times New Roman Regular"/>
                <w:sz w:val="12"/>
                <w:szCs w:val="12"/>
              </w:rPr>
              <w:br/>
              <w:t xml:space="preserve">4. </w:t>
            </w:r>
            <w:r w:rsidRPr="005141FA">
              <w:rPr>
                <w:rStyle w:val="15"/>
                <w:rFonts w:ascii="Times New Roman Regular" w:hAnsi="Times New Roman Regular" w:cs="Times New Roman Regular"/>
                <w:sz w:val="12"/>
                <w:szCs w:val="12"/>
              </w:rPr>
              <w:t>Nucleotide metabolism</w:t>
            </w:r>
            <w:r w:rsidRPr="005141FA">
              <w:rPr>
                <w:rFonts w:ascii="Times New Roman Regular" w:hAnsi="Times New Roman Regular" w:cs="Times New Roman Regular"/>
                <w:sz w:val="12"/>
                <w:szCs w:val="12"/>
              </w:rPr>
              <w:t>: Thymidine ↑; AMP, GMP, CMP, GTP ↓.</w:t>
            </w:r>
          </w:p>
        </w:tc>
        <w:tc>
          <w:tcPr>
            <w:tcW w:w="1559" w:type="dxa"/>
          </w:tcPr>
          <w:p w14:paraId="7465180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15"/>
                <w:rFonts w:ascii="Times New Roman Regular" w:hAnsi="Times New Roman Regular" w:cs="Times New Roman Regular"/>
                <w:sz w:val="12"/>
                <w:szCs w:val="12"/>
              </w:rPr>
              <w:lastRenderedPageBreak/>
              <w:t>KEGG pathways</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sz w:val="12"/>
                <w:szCs w:val="12"/>
              </w:rPr>
              <w:br/>
              <w:t xml:space="preserve">- </w:t>
            </w:r>
            <w:r w:rsidRPr="005141FA">
              <w:rPr>
                <w:rStyle w:val="15"/>
                <w:rFonts w:ascii="Times New Roman Regular" w:hAnsi="Times New Roman Regular" w:cs="Times New Roman Regular"/>
                <w:sz w:val="12"/>
                <w:szCs w:val="12"/>
              </w:rPr>
              <w:t>PE</w:t>
            </w:r>
            <w:r w:rsidRPr="005141FA">
              <w:rPr>
                <w:rFonts w:ascii="Times New Roman Regular" w:hAnsi="Times New Roman Regular" w:cs="Times New Roman Regular"/>
                <w:sz w:val="12"/>
                <w:szCs w:val="12"/>
              </w:rPr>
              <w:t>: T cell receptor, Wnt, colorectal cancer pathways</w:t>
            </w:r>
            <w:r w:rsidRPr="005141FA">
              <w:rPr>
                <w:rFonts w:ascii="Times New Roman Regular" w:hAnsi="Times New Roman Regular" w:cs="Times New Roman Regular"/>
                <w:sz w:val="12"/>
                <w:szCs w:val="12"/>
              </w:rPr>
              <w:br/>
              <w:t xml:space="preserve">- </w:t>
            </w:r>
            <w:r w:rsidRPr="005141FA">
              <w:rPr>
                <w:rStyle w:val="15"/>
                <w:rFonts w:ascii="Times New Roman Regular" w:hAnsi="Times New Roman Regular" w:cs="Times New Roman Regular"/>
                <w:sz w:val="12"/>
                <w:szCs w:val="12"/>
              </w:rPr>
              <w:t>PS</w:t>
            </w:r>
            <w:r w:rsidRPr="005141FA">
              <w:rPr>
                <w:rFonts w:ascii="Times New Roman Regular" w:hAnsi="Times New Roman Regular" w:cs="Times New Roman Regular"/>
                <w:sz w:val="12"/>
                <w:szCs w:val="12"/>
              </w:rPr>
              <w:t xml:space="preserve">: T cell receptor, </w:t>
            </w:r>
            <w:r w:rsidRPr="005141FA">
              <w:rPr>
                <w:rStyle w:val="16"/>
                <w:rFonts w:ascii="Times New Roman Regular" w:hAnsi="Times New Roman Regular" w:cs="Times New Roman Regular"/>
                <w:sz w:val="12"/>
                <w:szCs w:val="12"/>
              </w:rPr>
              <w:t>Helicobacter pylori</w:t>
            </w:r>
            <w:r w:rsidRPr="005141FA">
              <w:rPr>
                <w:rFonts w:ascii="Times New Roman Regular" w:hAnsi="Times New Roman Regular" w:cs="Times New Roman Regular"/>
                <w:sz w:val="12"/>
                <w:szCs w:val="12"/>
              </w:rPr>
              <w:t xml:space="preserve"> infection, phospholipase D signaling</w:t>
            </w:r>
            <w:r w:rsidRPr="005141FA">
              <w:rPr>
                <w:rFonts w:ascii="Times New Roman Regular" w:hAnsi="Times New Roman Regular" w:cs="Times New Roman Regular"/>
                <w:sz w:val="12"/>
                <w:szCs w:val="12"/>
              </w:rPr>
              <w:br/>
              <w:t xml:space="preserve">- </w:t>
            </w:r>
            <w:r w:rsidRPr="005141FA">
              <w:rPr>
                <w:rStyle w:val="15"/>
                <w:rFonts w:ascii="Times New Roman Regular" w:hAnsi="Times New Roman Regular" w:cs="Times New Roman Regular"/>
                <w:sz w:val="12"/>
                <w:szCs w:val="12"/>
              </w:rPr>
              <w:t>PVC</w:t>
            </w:r>
            <w:r w:rsidRPr="005141FA">
              <w:rPr>
                <w:rFonts w:ascii="Times New Roman Regular" w:hAnsi="Times New Roman Regular" w:cs="Times New Roman Regular"/>
                <w:sz w:val="12"/>
                <w:szCs w:val="12"/>
              </w:rPr>
              <w:t>: Unsaturated fatty acid biosynthesis, phosphatidylinositol signaling, RNA degradation</w:t>
            </w:r>
            <w:r w:rsidRPr="005141FA">
              <w:rPr>
                <w:rFonts w:ascii="Times New Roman Regular" w:hAnsi="Times New Roman Regular" w:cs="Times New Roman Regular"/>
                <w:sz w:val="12"/>
                <w:szCs w:val="12"/>
              </w:rPr>
              <w:br/>
              <w:t xml:space="preserve">- </w:t>
            </w:r>
            <w:r w:rsidRPr="005141FA">
              <w:rPr>
                <w:rStyle w:val="15"/>
                <w:rFonts w:ascii="Times New Roman Regular" w:hAnsi="Times New Roman Regular" w:cs="Times New Roman Regular"/>
                <w:sz w:val="12"/>
                <w:szCs w:val="12"/>
              </w:rPr>
              <w:t>PTFE</w:t>
            </w:r>
            <w:r w:rsidRPr="005141FA">
              <w:rPr>
                <w:rFonts w:ascii="Times New Roman Regular" w:hAnsi="Times New Roman Regular" w:cs="Times New Roman Regular"/>
                <w:sz w:val="12"/>
                <w:szCs w:val="12"/>
              </w:rPr>
              <w:t xml:space="preserve">: Unsaturated fatty acid biosynthesis, </w:t>
            </w:r>
            <w:r w:rsidRPr="005141FA">
              <w:rPr>
                <w:rFonts w:ascii="Times New Roman Regular" w:hAnsi="Times New Roman Regular" w:cs="Times New Roman Regular"/>
                <w:sz w:val="12"/>
                <w:szCs w:val="12"/>
              </w:rPr>
              <w:lastRenderedPageBreak/>
              <w:t>tryptophan/nicotinate metabolism</w:t>
            </w:r>
            <w:r w:rsidRPr="005141FA">
              <w:rPr>
                <w:rFonts w:ascii="Times New Roman Regular" w:hAnsi="Times New Roman Regular" w:cs="Times New Roman Regular"/>
                <w:sz w:val="12"/>
                <w:szCs w:val="12"/>
              </w:rPr>
              <w:br/>
              <w:t xml:space="preserve">- </w:t>
            </w:r>
            <w:r w:rsidRPr="005141FA">
              <w:rPr>
                <w:rStyle w:val="15"/>
                <w:rFonts w:ascii="Times New Roman Regular" w:hAnsi="Times New Roman Regular" w:cs="Times New Roman Regular"/>
                <w:sz w:val="12"/>
                <w:szCs w:val="12"/>
              </w:rPr>
              <w:t>PP</w:t>
            </w:r>
            <w:r w:rsidRPr="005141FA">
              <w:rPr>
                <w:rFonts w:ascii="Times New Roman Regular" w:hAnsi="Times New Roman Regular" w:cs="Times New Roman Regular"/>
                <w:sz w:val="12"/>
                <w:szCs w:val="12"/>
              </w:rPr>
              <w:t>: Ganglio-/isoglobo-series glycosphingolipid biosynthesis, glycosaminoglycan degradation.</w:t>
            </w:r>
          </w:p>
        </w:tc>
        <w:tc>
          <w:tcPr>
            <w:tcW w:w="419" w:type="dxa"/>
          </w:tcPr>
          <w:p w14:paraId="6556A432" w14:textId="5728D172"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lastRenderedPageBreak/>
              <w:fldChar w:fldCharType="begin"/>
            </w:r>
            <w:r w:rsidR="00D96899">
              <w:rPr>
                <w:rFonts w:ascii="Times New Roman Regular" w:hAnsi="Times New Roman Regular" w:cs="Times New Roman Regular"/>
                <w:sz w:val="12"/>
                <w:szCs w:val="12"/>
              </w:rPr>
              <w:instrText xml:space="preserve"> ADDIN ZOTERO_ITEM CSL_CITATION {"citationID":"6ZJe0o8p","properties":{"formattedCitation":"[16]","plainCitation":"[16]","noteIndex":0},"citationItems":[{"id":6958,"uris":["http://zotero.org/users/9143326/items/GLP6FDPT"],"itemData":{"id":6958,"type":"article-journal","abstract":"Microplastics (MPs) are a hazardous pollutant of world concern that threaten aquatic organisms and ecosystems. In this study, we chose the worldwide-distributed shrimp Litopenaeus vannamei as a model and investigated the toxicological effects of five types of MPs on L. vannamei using several omics approaches. After 14 days of exposure to MPs, obvious intestinal microbiota variation was observed, such as increased abundances of Bacteroidetes and Proteobacteria and a decreased abundance of Firmicutes. Specifically, MPs induced several putative opportunistic pathogens and reduced lactic acid- and short-chain fatty acid-producing bacteria. Alternatively, MPs altered haemolymph proteome profiles, but the five types of MPs had different effects on the enriched pathways and the expression of immune-related proteins. Furthermore, MPs also caused haemolymph metabolite variation, especially in amino acid and alpha-linolenic acid metabolism, and 28 differential metabolites were altered in the five MP-treated groups. Changes in intestinal bacteria were correlated with the haemolymph proteins and metabolites of the shrimp. Overall, these results reveal the toxicological effects of MPs on the intestinal microbiota and the host's immunity and metabolism in shrimp.","container-title":"Science of The Total Environment","DOI":"10.1016/j.scitotenv.2020.143311","ISSN":"0048-9697","journalAbbreviation":"Science of The Total Environment","language":"en","page":"143311","source":"ScienceDirect","title":"Toxicological effects of microplastics in &lt;i&gt;Litopenaeus vannamei&lt;/i&gt; as indicated by an integrated microbiome, proteomic and metabolomic approach","volume":"761","author":[{"family":"Duan","given":"Yafei"},{"family":"Xiong","given":"Dalin"},{"family":"Wang","given":"Yun"},{"family":"Zhang","given":"Zhe"},{"family":"Li","given":"Hua"},{"family":"Dong","given":"Hongbiao"},{"family":"Zhang","given":"Jiasong"}],"issued":{"date-parts":[["2021",3,20]]}}}],"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6]</w:t>
            </w:r>
            <w:r w:rsidRPr="005141FA">
              <w:rPr>
                <w:rFonts w:ascii="Times New Roman Regular" w:hAnsi="Times New Roman Regular" w:cs="Times New Roman Regular"/>
                <w:sz w:val="12"/>
                <w:szCs w:val="12"/>
              </w:rPr>
              <w:fldChar w:fldCharType="end"/>
            </w:r>
          </w:p>
        </w:tc>
      </w:tr>
      <w:tr w:rsidR="0022127C" w:rsidRPr="005141FA" w14:paraId="5886829E" w14:textId="77777777" w:rsidTr="00BE250A">
        <w:tc>
          <w:tcPr>
            <w:tcW w:w="851" w:type="dxa"/>
          </w:tcPr>
          <w:p w14:paraId="5C4520E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olystyrene microspheres (25 mg/mL; 5 μm)</w:t>
            </w:r>
          </w:p>
        </w:tc>
        <w:tc>
          <w:tcPr>
            <w:tcW w:w="567" w:type="dxa"/>
          </w:tcPr>
          <w:p w14:paraId="630BCE7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1 days</w:t>
            </w:r>
          </w:p>
          <w:p w14:paraId="56FCFDA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429AE52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4B54DC15"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118BFB35"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riocheir sinensis</w:t>
            </w:r>
          </w:p>
          <w:p w14:paraId="4230D11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65D2E32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hylum level:</w:t>
            </w:r>
          </w:p>
          <w:p w14:paraId="66605F8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i/>
                <w:iCs/>
                <w:sz w:val="12"/>
                <w:szCs w:val="12"/>
              </w:rPr>
              <w:t>Cyanobacteria↑</w:t>
            </w:r>
            <w:r w:rsidRPr="005141FA">
              <w:rPr>
                <w:rFonts w:ascii="Times New Roman Regular" w:hAnsi="Times New Roman Regular" w:cs="Times New Roman Regular"/>
                <w:sz w:val="12"/>
                <w:szCs w:val="12"/>
              </w:rPr>
              <w:t>,</w:t>
            </w:r>
            <w:r w:rsidRPr="005141FA">
              <w:rPr>
                <w:rFonts w:ascii="Times New Roman Regular" w:hAnsi="Times New Roman Regular" w:cs="Times New Roman Regular"/>
                <w:i/>
                <w:iCs/>
                <w:sz w:val="12"/>
                <w:szCs w:val="12"/>
              </w:rPr>
              <w:t xml:space="preserve"> Chloroflexi↑</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usobacteri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Proteobacteri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Nitrospirae↓</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Bacteroidete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irmicutes↓</w:t>
            </w:r>
            <w:r w:rsidRPr="005141FA">
              <w:rPr>
                <w:rFonts w:ascii="Times New Roman Regular" w:hAnsi="Times New Roman Regular" w:cs="Times New Roman Regular"/>
                <w:sz w:val="12"/>
                <w:szCs w:val="12"/>
              </w:rPr>
              <w:t>.</w:t>
            </w:r>
          </w:p>
        </w:tc>
        <w:tc>
          <w:tcPr>
            <w:tcW w:w="1701" w:type="dxa"/>
          </w:tcPr>
          <w:p w14:paraId="1A3D7F2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Enhanced immune enzyme activity and immune-related gene expression.</w:t>
            </w:r>
          </w:p>
          <w:p w14:paraId="4443F57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7E2C2766"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Style w:val="a7"/>
                <w:rFonts w:ascii="Times New Roman Regular" w:hAnsi="Times New Roman Regular" w:cs="Times New Roman Regular"/>
                <w:sz w:val="12"/>
                <w:szCs w:val="12"/>
              </w:rPr>
              <w:t>Hc↓</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LSZ↓</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MyD88↑</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CP↑</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KP↑</w:t>
            </w:r>
            <w:r w:rsidRPr="005141FA">
              <w:rPr>
                <w:rFonts w:ascii="Times New Roman Regular" w:hAnsi="Times New Roman Regular" w:cs="Times New Roman Regular"/>
                <w:sz w:val="12"/>
                <w:szCs w:val="12"/>
              </w:rPr>
              <w:t>.</w:t>
            </w:r>
          </w:p>
          <w:p w14:paraId="7EF0601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66A39C9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2DBB09E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7B787DFE" w14:textId="1248D73A"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ge6KB0Ue","properties":{"formattedCitation":"[17]","plainCitation":"[17]","noteIndex":0},"citationItems":[{"id":6960,"uris":["http://zotero.org/users/9143326/items/DWCPSYJM"],"itemData":{"id":6960,"type":"article-journal","abstract":"The effects of microplastic exposure on the non-specific immune responses and intestinal microflora remain unclear. In this study, juveniles of the Chinese mitten crab (Eriocheir sinensis) were exposed to different concentrations of microplastics (0, 0.04, 0.4, 4, and 40 mg/L) for 7, 14, and 21 days to explore their effects. Under microplastic-induced stress, the contents or activities of most immune-related factors [haemocyanin (Hc), alkaline phosphatase (AKP), phenoloxidase (PO), lysozyme (LSZ), and acid phosphatase (ACP)] decreased after an initial increase in the low-dose or short exposure times in the haemolymph and hepatopancreas. The trends in Hc and LSZ gene expression were consistent with the corresponding changes in enzyme activities. Moreover, the haemocyte expression of caspase and MyD88 in the groups with microplastic-induced stress was higher than that in the control group, whereas the expression levels in the hepatopancreas were first increased and then decreased. Furthermore, the relative abundance of Firmicutes and Bacteroidetes decreased following exposure to 40 mg/L microplastics, whereas that of Fusobacteria and Proteobacteria increased. These results indicate that microplastics affect immune enzyme activity and immune-related gene expression and change the diversity and composition of the intestinal microflora in E. sinensis.","container-title":"The Science of the Total Environment","DOI":"10.1016/j.scitotenv.2019.06.265","ISSN":"1879-1026","journalAbbreviation":"Sci Total Environ","language":"en","note":"PMID: 31247433","page":"836-846","source":"PubMed","title":"Effects of microplastics on the innate immunity and intestinal microflora of juvenile Eriocheir sinensis","volume":"685","author":[{"family":"Liu","given":"Zhiquan"},{"family":"Yu","given":"Ping"},{"family":"Cai","given":"Mingqi"},{"family":"Wu","given":"Donglei"},{"family":"Zhang","given":"Meng"},{"family":"Chen","given":"Minghai"},{"family":"Zhao","given":"Yunlong"}],"issued":{"date-parts":[["2019",10,1]]}}}],"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7]</w:t>
            </w:r>
            <w:r w:rsidRPr="005141FA">
              <w:rPr>
                <w:rFonts w:ascii="Times New Roman Regular" w:hAnsi="Times New Roman Regular" w:cs="Times New Roman Regular"/>
                <w:sz w:val="12"/>
                <w:szCs w:val="12"/>
              </w:rPr>
              <w:fldChar w:fldCharType="end"/>
            </w:r>
          </w:p>
        </w:tc>
      </w:tr>
      <w:tr w:rsidR="0022127C" w:rsidRPr="005141FA" w14:paraId="56304950" w14:textId="77777777" w:rsidTr="00BE250A">
        <w:tc>
          <w:tcPr>
            <w:tcW w:w="851" w:type="dxa"/>
          </w:tcPr>
          <w:p w14:paraId="3B4DBF4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PE </w:t>
            </w:r>
          </w:p>
          <w:p w14:paraId="30B0563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77E78D9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1 days</w:t>
            </w:r>
          </w:p>
          <w:p w14:paraId="0930848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2558BD0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quaculture water</w:t>
            </w:r>
          </w:p>
          <w:p w14:paraId="58599AA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08EC6F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Procambarus clarkii</w:t>
            </w:r>
            <w:r w:rsidRPr="005141FA">
              <w:rPr>
                <w:rFonts w:ascii="Times New Roman Regular" w:hAnsi="Times New Roman Regular" w:cs="Times New Roman Regular"/>
                <w:sz w:val="12"/>
                <w:szCs w:val="12"/>
              </w:rPr>
              <w:t xml:space="preserve"> (crayfish)</w:t>
            </w:r>
          </w:p>
          <w:p w14:paraId="0073EAD2"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843" w:type="dxa"/>
          </w:tcPr>
          <w:p w14:paraId="7A041BC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Bacteroidaceae↓, Lachnospiraceae↓, Erysipelotrichaceae↓Aeromonadaceae↓, Dysgonomonadaceae↓, Shewanellaceae↑, Enterobacteriaceae↑, Mycoplasmataceae↑, Vibrionaceae↑.</w:t>
            </w:r>
          </w:p>
        </w:tc>
        <w:tc>
          <w:tcPr>
            <w:tcW w:w="1701" w:type="dxa"/>
          </w:tcPr>
          <w:p w14:paraId="0AAAB46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Upregulation of immune-related genes, including transcription factors and antimicrobial peptides.</w:t>
            </w:r>
          </w:p>
          <w:p w14:paraId="51D80F4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68CE657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GSH-PX↓, NO↓, MDA↓,</w:t>
            </w:r>
          </w:p>
          <w:p w14:paraId="511858A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SOD↑, H2O2↑,</w:t>
            </w:r>
          </w:p>
          <w:p w14:paraId="2E0EF71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THC↓, GC↓, SGC↓.</w:t>
            </w:r>
          </w:p>
        </w:tc>
        <w:tc>
          <w:tcPr>
            <w:tcW w:w="1276" w:type="dxa"/>
          </w:tcPr>
          <w:p w14:paraId="0F2AB63B"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749DACB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5FF85DB8" w14:textId="1A7F0406"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R0ie4zlr","properties":{"formattedCitation":"[18]","plainCitation":"[18]","noteIndex":0},"citationItems":[{"id":6964,"uris":["http://zotero.org/users/9143326/items/3JHCL7KK"],"itemData":{"id":6964,"type":"article-journal","abstract":"Microplastics have become a worldwide pollutant, widely discovered in soil, air and aquatic environment. Microplastics have been found in habitats where crayfish (Procambarus clarkii) cultivated, but the impact of microplastics on crayfish remains unclear. In this study, after 21-day dietary exposure, polyethylene (PE) particles were found to accumulate in intestine, hepatopancreas, gills and hemolymph of crayfish. Furthermore, PE particles can still be detected in these tissues after a 7-day depuration in clean water. PE retained in these tissues caused oxidative stress responses, as indicated by the change of oxidative-stress-related index, such as the increase of H2O2 level and SOD activity. PE exposure also caused hemocytic encapsulation in crayfish hepatopancreas and increase of mucus secretion in intestine. Moreover, PE exposure affected the microbiota balance in crayfish, by reducing the total microbiota abundance and altering the proportions of many bacterial families. Interestingly, results showed that PE exposure led to of lower numbers of hemocytes and declination of phenoloxidase activity. Finally, PE exposure induced the expression of immune-related genes, including transcription factors and antimicrobial peptides. Taken these together, we conclude that PE microplastics exert considerable toxic effects on crayfish and are a potential threat to crayfish aquaculture and consumption. This study provides basic toxicological data toward quantifying and illuminating the impact of PE microplastics on freshwater animals.","container-title":"Fish &amp; Shellfish Immunology","DOI":"10.1016/j.fsi.2022.05.005","ISSN":"1095-9947","journalAbbreviation":"Fish Shellfish Immunol","language":"en","note":"PMID: 35526797","page":"276-284","source":"PubMed","title":"Accumulation of polyethylene microplastics induces oxidative stress, microbiome dysbiosis and immunoregulation in crayfish","volume":"125","author":[{"family":"Zhang","given":"Xiaowen"},{"family":"Jin","given":"Zeyu"},{"family":"Shen","given":"Manli"},{"family":"Chang","given":"Zhongjie"},{"family":"Yu","given":"Guoying"},{"family":"Wang","given":"Lan"},{"family":"Xia","given":"Xiaohua"}],"issued":{"date-parts":[["2022",6]]}}}],"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8]</w:t>
            </w:r>
            <w:r w:rsidRPr="005141FA">
              <w:rPr>
                <w:rFonts w:ascii="Times New Roman Regular" w:hAnsi="Times New Roman Regular" w:cs="Times New Roman Regular"/>
                <w:sz w:val="12"/>
                <w:szCs w:val="12"/>
              </w:rPr>
              <w:fldChar w:fldCharType="end"/>
            </w:r>
          </w:p>
        </w:tc>
      </w:tr>
      <w:tr w:rsidR="0022127C" w:rsidRPr="005141FA" w14:paraId="565ADC18" w14:textId="77777777" w:rsidTr="00BE250A">
        <w:tc>
          <w:tcPr>
            <w:tcW w:w="851" w:type="dxa"/>
          </w:tcPr>
          <w:p w14:paraId="15796A5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 μm monodisperse green fluorescent PS microbeads</w:t>
            </w:r>
          </w:p>
          <w:p w14:paraId="6DF245A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0266152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1 days)</w:t>
            </w:r>
          </w:p>
          <w:p w14:paraId="2145F66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709" w:type="dxa"/>
          </w:tcPr>
          <w:p w14:paraId="140A654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Nutrient solution</w:t>
            </w:r>
          </w:p>
          <w:p w14:paraId="6DDB099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070BA85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P. versicolora</w:t>
            </w:r>
            <w:r w:rsidRPr="005141FA">
              <w:rPr>
                <w:rFonts w:ascii="Times New Roman Regular" w:hAnsi="Times New Roman Regular" w:cs="Times New Roman Regular"/>
                <w:sz w:val="12"/>
                <w:szCs w:val="12"/>
              </w:rPr>
              <w:t xml:space="preserve"> (leaf beetle larvae)</w:t>
            </w:r>
          </w:p>
          <w:p w14:paraId="654509C2" w14:textId="77777777" w:rsidR="0022127C" w:rsidRPr="005141FA" w:rsidRDefault="0022127C" w:rsidP="00BE250A">
            <w:pPr>
              <w:spacing w:line="200" w:lineRule="exact"/>
              <w:rPr>
                <w:rStyle w:val="a7"/>
                <w:rFonts w:ascii="Times New Roman Regular" w:hAnsi="Times New Roman Regular" w:cs="Times New Roman Regular"/>
                <w:sz w:val="12"/>
                <w:szCs w:val="12"/>
              </w:rPr>
            </w:pPr>
          </w:p>
        </w:tc>
        <w:tc>
          <w:tcPr>
            <w:tcW w:w="1843" w:type="dxa"/>
          </w:tcPr>
          <w:p w14:paraId="24944B9E" w14:textId="77777777" w:rsidR="0022127C" w:rsidRPr="005141FA" w:rsidRDefault="0022127C" w:rsidP="00BE250A">
            <w:pPr>
              <w:spacing w:line="200" w:lineRule="exact"/>
              <w:rPr>
                <w:rFonts w:ascii="Times New Roman Regular" w:hAnsi="Times New Roman Regular" w:cs="Times New Roman Regular"/>
                <w:i/>
                <w:iCs/>
                <w:sz w:val="12"/>
                <w:szCs w:val="12"/>
              </w:rPr>
            </w:pPr>
            <w:r w:rsidRPr="005141FA">
              <w:rPr>
                <w:rStyle w:val="a6"/>
                <w:rFonts w:ascii="Times New Roman Regular" w:hAnsi="Times New Roman Regular" w:cs="Times New Roman Regular"/>
                <w:sz w:val="12"/>
                <w:szCs w:val="12"/>
              </w:rPr>
              <w:t>Phylum:</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Proteobacteria↑</w:t>
            </w:r>
            <w:r w:rsidRPr="005141FA">
              <w:rPr>
                <w:rFonts w:ascii="Times New Roman Regular" w:hAnsi="Times New Roman Regular" w:cs="Times New Roman Regular"/>
                <w:sz w:val="12"/>
                <w:szCs w:val="12"/>
              </w:rPr>
              <w:t>,</w:t>
            </w:r>
          </w:p>
          <w:p w14:paraId="6825B4B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i/>
                <w:iCs/>
                <w:sz w:val="12"/>
                <w:szCs w:val="12"/>
              </w:rPr>
              <w:t>Actinobacteri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Firmicutes↑</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i/>
                <w:iCs/>
                <w:sz w:val="12"/>
                <w:szCs w:val="12"/>
              </w:rPr>
              <w:t xml:space="preserve"> </w:t>
            </w:r>
            <w:r w:rsidRPr="005141FA">
              <w:rPr>
                <w:rFonts w:ascii="Times New Roman Regular" w:hAnsi="Times New Roman Regular" w:cs="Times New Roman Regular"/>
                <w:i/>
                <w:iCs/>
                <w:sz w:val="12"/>
                <w:szCs w:val="12"/>
              </w:rPr>
              <w:br/>
            </w:r>
            <w:r w:rsidRPr="005141FA">
              <w:rPr>
                <w:rStyle w:val="a6"/>
                <w:rFonts w:ascii="Times New Roman Regular" w:hAnsi="Times New Roman Regular" w:cs="Times New Roman Regular"/>
                <w:sz w:val="12"/>
                <w:szCs w:val="12"/>
              </w:rPr>
              <w:t>Genu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seudomona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Rothi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antoe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Enterobacter↑</w:t>
            </w:r>
            <w:r w:rsidRPr="005141FA">
              <w:rPr>
                <w:rFonts w:ascii="Times New Roman Regular" w:hAnsi="Times New Roman Regular" w:cs="Times New Roman Regular"/>
                <w:sz w:val="12"/>
                <w:szCs w:val="12"/>
              </w:rPr>
              <w:t>.</w:t>
            </w:r>
          </w:p>
          <w:p w14:paraId="0992421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701" w:type="dxa"/>
          </w:tcPr>
          <w:p w14:paraId="4AFE715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NP intake activated detoxification, apoptosis, and energy metabolism; suppressed digestion, gut homeostasis, and immune function.</w:t>
            </w:r>
          </w:p>
          <w:p w14:paraId="1E4F735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6908D52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Genes in: carbohydrate, lipid, amino acid metabolism; xenobiotic degradation; apoptosis </w:t>
            </w:r>
            <w:r w:rsidRPr="005141FA">
              <w:rPr>
                <w:rFonts w:ascii="Times New Roman Regular" w:hAnsi="Times New Roman Regular" w:cs="Times New Roman Regular"/>
                <w:sz w:val="12"/>
                <w:szCs w:val="12"/>
              </w:rPr>
              <w:br/>
              <w:t>↓ Genes in: adrenergic signaling, cardiac contraction, cholesterol metabolism, Hippo/FoxO pathways, Toll/Imd pathways, mucin-type O-glycan biosynthesis.</w:t>
            </w:r>
          </w:p>
        </w:tc>
        <w:tc>
          <w:tcPr>
            <w:tcW w:w="1276" w:type="dxa"/>
          </w:tcPr>
          <w:p w14:paraId="12E61F6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214E501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419" w:type="dxa"/>
          </w:tcPr>
          <w:p w14:paraId="54623367" w14:textId="41543B0C"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j2CAOD0k","properties":{"formattedCitation":"[19]","plainCitation":"[19]","noteIndex":0},"citationItems":[{"id":6968,"uris":["http://zotero.org/users/9143326/items/ZXEMJX7Z"],"itemData":{"id":6968,"type":"article-journal","abstract":"Polystyrene micro- and nanoplastics (MNPs) are increasingly found in terrestrial environments, posing risks across the food web. However, the potential impacts of MNPs transfer on plant-insect interactions remains largely unknown. In this study, consumption of willow plants (Salix maizhokunggarensis) exposed to 10.0 mg/L MNPs for 21 days inhibited survival and reduced body weight in Plagiodera versicolora larvae unlike those exposed to lower concentrations or shorter durations (0.1, 1.0 and 10.0 mg/L MNPs for 7 or 14 days). MNPs exposure increased lignin content and leaf thickness in willows, leading to decreased leaf consumption and increased mouthpart wear in P. versicolora larvae. Transcriptome and gut microbiota analyses revealed significant downregulation of genes related to digestion, intestinal homoeostasis, immunity, and growth/development along with profound alterations in gut microbiota composition. Notably, the abundance of the pathogenic bacterium Pseudomonas increased significantly. The gut barrier was disrupted, allowing gut bacteria to translocate into the haemolymph, accelerating larval mortality. Overall, MNPs altered plant physiology, making willow plants unsuitable for herbivore consumption and indirectly influenced herbivore survival by modulating gut bacteria. These findings offer novel insights into the cascading ecological effects and risks of MNPs, highlighting potential impacts on plant-herbivore interactions, biodiversity, and ecosystem health in terrestrial ecosystems.","container-title":"Plant, Cell &amp; Environment","DOI":"10.1111/pce.15317","ISSN":"1365-3040","issue":"5","journalAbbreviation":"Plant Cell Environ","language":"en","note":"PMID: 39635818","page":"2895-2909","source":"PubMed","title":"Microplastics and Nanoplastics Alter the Physicochemical Properties of Willow Trees and Lead to Mortality in Leaf Beetle Larvae","volume":"48","author":[{"family":"Zhu","given":"Peipei"},{"family":"Zhang","given":"Yanping"},{"family":"Deng","given":"Mengqi"},{"family":"Zhang","given":"Yuxin"},{"family":"Luo","given":"Jing"},{"family":"Han","given":"Runhua"},{"family":"Xu","given":"Letian"}],"issued":{"date-parts":[["2025",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19]</w:t>
            </w:r>
            <w:r w:rsidRPr="005141FA">
              <w:rPr>
                <w:rFonts w:ascii="Times New Roman Regular" w:hAnsi="Times New Roman Regular" w:cs="Times New Roman Regular"/>
                <w:sz w:val="12"/>
                <w:szCs w:val="12"/>
              </w:rPr>
              <w:fldChar w:fldCharType="end"/>
            </w:r>
          </w:p>
        </w:tc>
      </w:tr>
      <w:tr w:rsidR="0022127C" w:rsidRPr="005141FA" w14:paraId="64894183" w14:textId="77777777" w:rsidTr="00BE250A">
        <w:tc>
          <w:tcPr>
            <w:tcW w:w="851" w:type="dxa"/>
          </w:tcPr>
          <w:p w14:paraId="76BA713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75 nm PS-NPs (2.5% w/v) </w:t>
            </w:r>
            <w:r w:rsidRPr="005141FA">
              <w:rPr>
                <w:rFonts w:ascii="Times New Roman Regular" w:hAnsi="Times New Roman Regular" w:cs="Times New Roman Regular"/>
                <w:sz w:val="12"/>
                <w:szCs w:val="12"/>
              </w:rPr>
              <w:br/>
              <w:t>Exposure concentrations: 2.5, 5, 10, 20 mg/L</w:t>
            </w:r>
          </w:p>
          <w:p w14:paraId="6996256B"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40265D0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7 days</w:t>
            </w:r>
          </w:p>
        </w:tc>
        <w:tc>
          <w:tcPr>
            <w:tcW w:w="709" w:type="dxa"/>
          </w:tcPr>
          <w:p w14:paraId="1ACAAEC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S-NP solution</w:t>
            </w:r>
          </w:p>
          <w:p w14:paraId="6C9EEF3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284BE74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Eriocheir sinensis</w:t>
            </w:r>
            <w:r w:rsidRPr="005141FA">
              <w:rPr>
                <w:rFonts w:ascii="Times New Roman Regular" w:hAnsi="Times New Roman Regular" w:cs="Times New Roman Regular"/>
                <w:sz w:val="12"/>
                <w:szCs w:val="12"/>
              </w:rPr>
              <w:t xml:space="preserve"> (Chinese mitten crab)</w:t>
            </w:r>
          </w:p>
          <w:p w14:paraId="02F5320B" w14:textId="77777777" w:rsidR="0022127C" w:rsidRPr="005141FA" w:rsidRDefault="0022127C" w:rsidP="00BE250A">
            <w:pPr>
              <w:spacing w:line="200" w:lineRule="exact"/>
              <w:rPr>
                <w:rStyle w:val="a7"/>
                <w:rFonts w:ascii="Times New Roman Regular" w:hAnsi="Times New Roman Regular" w:cs="Times New Roman Regular"/>
                <w:sz w:val="12"/>
                <w:szCs w:val="12"/>
              </w:rPr>
            </w:pPr>
          </w:p>
        </w:tc>
        <w:tc>
          <w:tcPr>
            <w:tcW w:w="1843" w:type="dxa"/>
          </w:tcPr>
          <w:p w14:paraId="138D84E6" w14:textId="77777777" w:rsidR="0022127C" w:rsidRPr="005141FA" w:rsidRDefault="0022127C" w:rsidP="00BE250A">
            <w:pPr>
              <w:spacing w:line="200" w:lineRule="exact"/>
              <w:rPr>
                <w:rStyle w:val="a6"/>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Shewanella marisflavi</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Haemophilus parainfluenzae</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Ralstonia insidios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Solobacterium moorei</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Actinomyces graevenitzii</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Rothia mucilaginos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orphyromonas gingivali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revotella intermedia</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orphyromonas endodontali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Campylobacter</w:t>
            </w:r>
            <w:r w:rsidRPr="005141FA">
              <w:rPr>
                <w:rFonts w:ascii="Times New Roman Regular" w:hAnsi="Times New Roman Regular" w:cs="Times New Roman Regular"/>
                <w:sz w:val="12"/>
                <w:szCs w:val="12"/>
              </w:rPr>
              <w:t xml:space="preserve"> spp↑.</w:t>
            </w:r>
          </w:p>
        </w:tc>
        <w:tc>
          <w:tcPr>
            <w:tcW w:w="1701" w:type="dxa"/>
          </w:tcPr>
          <w:p w14:paraId="3730282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Altered immune function and tissue damage.</w:t>
            </w:r>
          </w:p>
          <w:p w14:paraId="4D820ECE"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117EC11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Myd88</w:t>
            </w:r>
            <w:r w:rsidRPr="005141FA">
              <w:rPr>
                <w:rFonts w:ascii="Times New Roman Regular" w:hAnsi="Times New Roman Regular" w:cs="Times New Roman Regular"/>
                <w:sz w:val="12"/>
                <w:szCs w:val="12"/>
              </w:rPr>
              <w:t>↑, C</w:t>
            </w:r>
            <w:r w:rsidRPr="005141FA">
              <w:rPr>
                <w:rStyle w:val="a7"/>
                <w:rFonts w:ascii="Times New Roman Regular" w:hAnsi="Times New Roman Regular" w:cs="Times New Roman Regular"/>
                <w:sz w:val="12"/>
                <w:szCs w:val="12"/>
              </w:rPr>
              <w:t>aspase</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LITAF</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Hc</w:t>
            </w:r>
            <w:r w:rsidRPr="005141FA">
              <w:rPr>
                <w:rFonts w:ascii="Times New Roman Regular" w:hAnsi="Times New Roman Regular" w:cs="Times New Roman Regular"/>
                <w:sz w:val="12"/>
                <w:szCs w:val="12"/>
              </w:rPr>
              <w:t xml:space="preserve">↑.  </w:t>
            </w:r>
          </w:p>
          <w:p w14:paraId="46C34BED"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4D44AD7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SOD↓, POD↓, GPX</w:t>
            </w:r>
          </w:p>
          <w:p w14:paraId="5EC0B847"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activity↓; MDA↑, GSH↑. </w:t>
            </w:r>
          </w:p>
          <w:p w14:paraId="226A5F26"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559" w:type="dxa"/>
          </w:tcPr>
          <w:p w14:paraId="65D10919"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419" w:type="dxa"/>
          </w:tcPr>
          <w:p w14:paraId="1F56EB30" w14:textId="2B73B142"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CjGAUgPN","properties":{"formattedCitation":"[20]","plainCitation":"[20]","noteIndex":0},"citationItems":[{"id":6972,"uris":["http://zotero.org/users/9143326/items/XTR4FYCI"],"itemData":{"id":6972,"type":"article-journal","abstract":"Although there is increasing concern about the toxicity of nanoplastics, the effects of nanoplastic exposure and subsequent recovery on immune responses, as well as antioxidant responses and gut microbiota, in crustaceans are rarely reported. In this study, the nonspecific immunity and antioxidant defense of Eriocheir sinensis were evaluated after acute exposure to various concentrations (0, 2.5, 5, 10 and 20 mg/L) of 75-nm polystyrene nanoplastics (PS-NPs) for 48 h, as well as after 7 days of recovery from the nanoplastic environment. The results showed that, after 48 h of exposure, nanoplastics were observed in the gills, hepatopancreas and gut. However, no nanoplastics were found in the gut after 7 days of recovery. Under nanoplastic-induced stress, Hc, Relish, proPO, and LITAF mRNA levels increased in the gills and hepatopancreas for 48 h. Expression of the myd88, Hc, Relish and proPO genes decreased in the gills during the 7-day recovery period. Exposure to nanoplastics for 48 h and recovery for 7 days significantly decreased the activities of lysozyme (LZM) alkaline phosphatase (AKP), total superoxide dismutase (SOD) and phenoloxidase (POD) and, glutathione peroxidase (GPX) in the hepatopancreas. Meanwhile, the relative abundance of pathogens exposed to 10 mg/L nanoplastics for 48 h increased at the species level, and these pathogens decreased significantly in the 7-day recovery period. These results suggested that exposure to nanoplastics for 48 h affected the activities of immune system enzymes and expression of immune-related genes in Eriocheir sinensis and altered the diversity and composition of their gut microbiota. E. sinensis could not recover from damage to the hepatopancreas within a 7-day recovery period. The results of this study provided insight into the effects of nanoplastics on crustaceans and it filled a gap in research on crustacean recovery after exposure to nanoplastics.","container-title":"Aquatic Toxicology (Amsterdam, Netherlands)","DOI":"10.1016/j.aquatox.2023.106644","ISSN":"1879-1514","journalAbbreviation":"Aquat Toxicol","language":"en","note":"PMID: 37549485","page":"106644","source":"PubMed","title":"The effects of a polystyrene nanoplastic on the immune response and gut microbiota of Eriocheir sinensis and its post-recovery state","volume":"262","author":[{"family":"Han","given":"Mingming"},{"family":"Zhu","given":"Chenxi"},{"family":"Tang","given":"Shengkai"},{"family":"Liang","given":"Ji"},{"family":"Li","given":"Daming"},{"family":"Guo","given":"YanXia"},{"family":"Zuraini","given":"Zakaria"},{"family":"Si","given":"Qin"},{"family":"Jiang","given":"Qichen"}],"issued":{"date-parts":[["2023",9]]}}}],"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20]</w:t>
            </w:r>
            <w:r w:rsidRPr="005141FA">
              <w:rPr>
                <w:rFonts w:ascii="Times New Roman Regular" w:hAnsi="Times New Roman Regular" w:cs="Times New Roman Regular"/>
                <w:sz w:val="12"/>
                <w:szCs w:val="12"/>
              </w:rPr>
              <w:fldChar w:fldCharType="end"/>
            </w:r>
          </w:p>
        </w:tc>
      </w:tr>
      <w:tr w:rsidR="0022127C" w:rsidRPr="005141FA" w14:paraId="32C44102" w14:textId="77777777" w:rsidTr="00BE250A">
        <w:tc>
          <w:tcPr>
            <w:tcW w:w="851" w:type="dxa"/>
          </w:tcPr>
          <w:p w14:paraId="00A33DD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200 nm PS microspheres (concentrations: 0, 0.5, 5 mg/L)</w:t>
            </w:r>
          </w:p>
        </w:tc>
        <w:tc>
          <w:tcPr>
            <w:tcW w:w="567" w:type="dxa"/>
          </w:tcPr>
          <w:p w14:paraId="1187651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14 days</w:t>
            </w:r>
          </w:p>
        </w:tc>
        <w:tc>
          <w:tcPr>
            <w:tcW w:w="709" w:type="dxa"/>
          </w:tcPr>
          <w:p w14:paraId="123E58B0"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Hydroponic system</w:t>
            </w:r>
          </w:p>
          <w:p w14:paraId="7CDD066D"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464C8BC8"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Cherax quadricarinatus</w:t>
            </w:r>
            <w:r w:rsidRPr="005141FA">
              <w:rPr>
                <w:rFonts w:ascii="Times New Roman Regular" w:hAnsi="Times New Roman Regular" w:cs="Times New Roman Regular"/>
                <w:sz w:val="12"/>
                <w:szCs w:val="12"/>
              </w:rPr>
              <w:t xml:space="preserve"> (Red crayfish)</w:t>
            </w:r>
          </w:p>
          <w:p w14:paraId="019B436A" w14:textId="77777777" w:rsidR="0022127C" w:rsidRPr="005141FA" w:rsidRDefault="0022127C" w:rsidP="00BE250A">
            <w:pPr>
              <w:spacing w:line="200" w:lineRule="exact"/>
              <w:rPr>
                <w:rStyle w:val="a7"/>
                <w:rFonts w:ascii="Times New Roman Regular" w:hAnsi="Times New Roman Regular" w:cs="Times New Roman Regular"/>
                <w:sz w:val="12"/>
                <w:szCs w:val="12"/>
              </w:rPr>
            </w:pPr>
          </w:p>
        </w:tc>
        <w:tc>
          <w:tcPr>
            <w:tcW w:w="1843" w:type="dxa"/>
          </w:tcPr>
          <w:p w14:paraId="3C75DF1F" w14:textId="77777777" w:rsidR="0022127C" w:rsidRPr="005141FA" w:rsidRDefault="0022127C" w:rsidP="00BE250A">
            <w:pPr>
              <w:spacing w:line="200" w:lineRule="exact"/>
              <w:rPr>
                <w:rStyle w:val="a7"/>
                <w:rFonts w:ascii="Times New Roman Regular" w:hAnsi="Times New Roman Regular" w:cs="Times New Roman Regular"/>
                <w:sz w:val="12"/>
                <w:szCs w:val="12"/>
              </w:rPr>
            </w:pPr>
            <w:r w:rsidRPr="005141FA">
              <w:rPr>
                <w:rStyle w:val="a6"/>
                <w:rFonts w:ascii="Times New Roman Regular" w:hAnsi="Times New Roman Regular" w:cs="Times New Roman Regular"/>
                <w:sz w:val="12"/>
                <w:szCs w:val="12"/>
              </w:rPr>
              <w:t>Phylum level:</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Cyanobacteria↑</w:t>
            </w:r>
            <w:r w:rsidRPr="005141FA">
              <w:rPr>
                <w:rFonts w:ascii="Times New Roman Regular" w:hAnsi="Times New Roman Regular" w:cs="Times New Roman Regular"/>
                <w:sz w:val="12"/>
                <w:szCs w:val="12"/>
              </w:rPr>
              <w:t xml:space="preserve">,  </w:t>
            </w:r>
            <w:r w:rsidRPr="005141FA">
              <w:rPr>
                <w:rFonts w:ascii="Times New Roman Regular" w:hAnsi="Times New Roman Regular" w:cs="Times New Roman Regular"/>
                <w:sz w:val="12"/>
                <w:szCs w:val="12"/>
              </w:rPr>
              <w:br/>
            </w:r>
            <w:r w:rsidRPr="005141FA">
              <w:rPr>
                <w:rStyle w:val="a6"/>
                <w:rFonts w:ascii="Times New Roman Regular" w:hAnsi="Times New Roman Regular" w:cs="Times New Roman Regular"/>
                <w:sz w:val="12"/>
                <w:szCs w:val="12"/>
              </w:rPr>
              <w:t>Genus level:</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Bacteroidete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Lactobacillus↓</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Lachnospiraceae NK4A136↓</w:t>
            </w:r>
            <w:r w:rsidRPr="005141FA">
              <w:rPr>
                <w:rFonts w:ascii="Times New Roman Regular" w:hAnsi="Times New Roman Regular" w:cs="Times New Roman Regular"/>
                <w:sz w:val="12"/>
                <w:szCs w:val="12"/>
              </w:rPr>
              <w:t>,</w:t>
            </w:r>
          </w:p>
          <w:p w14:paraId="10FD8926" w14:textId="77777777" w:rsidR="0022127C" w:rsidRPr="005141FA" w:rsidRDefault="0022127C" w:rsidP="00BE250A">
            <w:pPr>
              <w:spacing w:line="200" w:lineRule="exact"/>
              <w:rPr>
                <w:rStyle w:val="a7"/>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Dubosiella↓</w:t>
            </w:r>
            <w:r w:rsidRPr="005141FA">
              <w:rPr>
                <w:rFonts w:ascii="Times New Roman Regular" w:hAnsi="Times New Roman Regular" w:cs="Times New Roman Regular"/>
                <w:sz w:val="12"/>
                <w:szCs w:val="12"/>
              </w:rPr>
              <w:t>,</w:t>
            </w:r>
          </w:p>
          <w:p w14:paraId="6983306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7"/>
                <w:rFonts w:ascii="Times New Roman Regular" w:hAnsi="Times New Roman Regular" w:cs="Times New Roman Regular"/>
                <w:sz w:val="12"/>
                <w:szCs w:val="12"/>
              </w:rPr>
              <w:t>Ruminiclostridium↓</w:t>
            </w:r>
            <w:r w:rsidRPr="005141FA">
              <w:rPr>
                <w:rFonts w:ascii="Times New Roman Regular" w:hAnsi="Times New Roman Regular" w:cs="Times New Roman Regular"/>
                <w:sz w:val="12"/>
                <w:szCs w:val="12"/>
              </w:rPr>
              <w:t>.</w:t>
            </w:r>
          </w:p>
        </w:tc>
        <w:tc>
          <w:tcPr>
            <w:tcW w:w="1701" w:type="dxa"/>
          </w:tcPr>
          <w:p w14:paraId="68E59339"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Induced oxidative stress and lipid metabolism disruption; Low concentration: immune response; High concentration: immune gene expression.</w:t>
            </w:r>
          </w:p>
          <w:p w14:paraId="4A4DD270"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417" w:type="dxa"/>
          </w:tcPr>
          <w:p w14:paraId="268EFFA3"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 xml:space="preserve">SOD↑, CAT↑ activity at 25 μg/L; decline at 250 and 2500 μg/L </w:t>
            </w:r>
            <w:r w:rsidRPr="005141FA">
              <w:rPr>
                <w:rFonts w:ascii="Times New Roman Regular" w:hAnsi="Times New Roman Regular" w:cs="Times New Roman Regular"/>
                <w:sz w:val="12"/>
                <w:szCs w:val="12"/>
              </w:rPr>
              <w:br/>
            </w:r>
            <w:r w:rsidRPr="005141FA">
              <w:rPr>
                <w:rStyle w:val="a7"/>
                <w:rFonts w:ascii="Times New Roman Regular" w:hAnsi="Times New Roman Regular" w:cs="Times New Roman Regular"/>
                <w:sz w:val="12"/>
                <w:szCs w:val="12"/>
              </w:rPr>
              <w:t>LYZ</w:t>
            </w: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PPO2</w:t>
            </w:r>
            <w:r w:rsidRPr="005141FA">
              <w:rPr>
                <w:rFonts w:ascii="Times New Roman Regular" w:hAnsi="Times New Roman Regular" w:cs="Times New Roman Regular"/>
                <w:sz w:val="12"/>
                <w:szCs w:val="12"/>
              </w:rPr>
              <w:t xml:space="preserve"> ascend at 25 μg/L; decline at 250 and 2500 μg/L.</w:t>
            </w:r>
          </w:p>
        </w:tc>
        <w:tc>
          <w:tcPr>
            <w:tcW w:w="1276" w:type="dxa"/>
          </w:tcPr>
          <w:p w14:paraId="56F1C7BC"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148867FE"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etabolism, human diseases, organism systems, genetic information, cellular processes, environmental information processing.</w:t>
            </w:r>
          </w:p>
        </w:tc>
        <w:tc>
          <w:tcPr>
            <w:tcW w:w="419" w:type="dxa"/>
          </w:tcPr>
          <w:p w14:paraId="500A35F1" w14:textId="7AA0E5ED"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fldChar w:fldCharType="begin"/>
            </w:r>
            <w:r w:rsidR="00D96899">
              <w:rPr>
                <w:rFonts w:ascii="Times New Roman Regular" w:hAnsi="Times New Roman Regular" w:cs="Times New Roman Regular"/>
                <w:sz w:val="12"/>
                <w:szCs w:val="12"/>
              </w:rPr>
              <w:instrText xml:space="preserve"> ADDIN ZOTERO_ITEM CSL_CITATION {"citationID":"RFgMDsyd","properties":{"formattedCitation":"[21]","plainCitation":"[21]","noteIndex":0},"citationItems":[{"id":6974,"uris":["http://zotero.org/users/9143326/items/K9IHPSC6"],"itemData":{"id":6974,"type":"article-journal","abstract":"Previous studies have shown that nanoplastics (NPs) are harmful pollutants that threaten aquatic organisms and ecosystems, however, less research has been conducted on the hazards of NPs for aquaculture animals. In this study, Cherax quadricarinatus was used as an experimental model to evaluate the possible effects of three concentrations (25, 250 and 2500 μg/L) of NPs on red crayfish. The toxicological effects of NPs on this species were investigated based on transcriptomics and microbiome. A total of 67,668 genes were obtained from the transcriptome. The annotation rate of the four major libraries (Nr, KEGG, KOG, Swissprot) was 40.17 %, and the functions of differential genes were mainly related to antioxidant activity, metabolism and immune processes. During the experiment, the activities of superoxide dismutase (SOD) and catalase (CAT) in the high concentration group were significantly decreased, while the concentration of malondialdehyde (MDA) increased after nanoplastics (NPs) exposure, and SOD1, Jafrac1 were significantly reduced at high concentrations. expression is inhibited. The immune genes LYZ and PPO2 were highly expressed at low concentrations and suppressed at high concentrations. After 14 days of exposure to NPs, significant changes in gut microbiota were observed, such as decreased abundances of Actinobacteria, Bacteroidetes, and Firmicutes. NPs compromise host health by inducing changes in microbial communities and the production of beneficial bacterial metabolites. Overall, these results suggest that NPs affect immune-related gene expression and antioxidant enzyme activity in red crayfish and cause redox imbalance in the body, altering the composition and diversity of the gut microbiota.","container-title":"Ecotoxicology and Environmental Safety","DOI":"10.1016/j.ecoenv.2022.114114","ISSN":"1090-2414","journalAbbreviation":"Ecotoxicol Environ Saf","language":"en","note":"PMID: 36179446","page":"114114","source":"PubMed","title":"Effects of nanoplastic exposure on the immunity and metabolism of red crayfish (Cherax quadricarinatus) based on high-throughput sequencing","volume":"245","author":[{"family":"Cheng","given":"Huitao"},{"family":"Dai","given":"Yuantang"},{"family":"Ruan","given":"Xinhe"},{"family":"Duan","given":"Xuzhuo"},{"family":"Zhang","given":"Chunli"},{"family":"Li","given":"Lihua"},{"family":"Huang","given":"Fengqi"},{"family":"Shan","given":"Jinhong"},{"family":"Liang","given":"Kaishan"},{"family":"Jia","given":"Xianze"},{"family":"Wang","given":"Qing"},{"family":"Zhao","given":"Huihong"}],"issued":{"date-parts":[["2022",10,15]]}}}],"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21]</w:t>
            </w:r>
            <w:r w:rsidRPr="005141FA">
              <w:rPr>
                <w:rFonts w:ascii="Times New Roman Regular" w:hAnsi="Times New Roman Regular" w:cs="Times New Roman Regular"/>
                <w:sz w:val="12"/>
                <w:szCs w:val="12"/>
              </w:rPr>
              <w:fldChar w:fldCharType="end"/>
            </w:r>
          </w:p>
        </w:tc>
      </w:tr>
      <w:tr w:rsidR="0022127C" w:rsidRPr="005141FA" w14:paraId="3CFEC27B" w14:textId="77777777" w:rsidTr="00BE250A">
        <w:tc>
          <w:tcPr>
            <w:tcW w:w="851" w:type="dxa"/>
          </w:tcPr>
          <w:p w14:paraId="2DFEB721"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PS MPs (100 nm, 1 μm, 10 μm, Fluorescent PS-10 μm)</w:t>
            </w:r>
          </w:p>
          <w:p w14:paraId="1FC438D1"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567" w:type="dxa"/>
          </w:tcPr>
          <w:p w14:paraId="45C47CDF"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15 days</w:t>
            </w:r>
          </w:p>
        </w:tc>
        <w:tc>
          <w:tcPr>
            <w:tcW w:w="709" w:type="dxa"/>
          </w:tcPr>
          <w:p w14:paraId="1DF753C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Feeding</w:t>
            </w:r>
          </w:p>
          <w:p w14:paraId="3455A7D3"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850" w:type="dxa"/>
          </w:tcPr>
          <w:p w14:paraId="55141BC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Honeybees (</w:t>
            </w:r>
            <w:r w:rsidRPr="005141FA">
              <w:rPr>
                <w:rStyle w:val="a7"/>
                <w:rFonts w:ascii="Times New Roman Regular" w:hAnsi="Times New Roman Regular" w:cs="Times New Roman Regular"/>
                <w:sz w:val="12"/>
                <w:szCs w:val="12"/>
              </w:rPr>
              <w:t>Apis mellifera</w:t>
            </w:r>
            <w:r w:rsidRPr="005141FA">
              <w:rPr>
                <w:rFonts w:ascii="Times New Roman Regular" w:hAnsi="Times New Roman Regular" w:cs="Times New Roman Regular"/>
                <w:sz w:val="12"/>
                <w:szCs w:val="12"/>
              </w:rPr>
              <w:t>)</w:t>
            </w:r>
          </w:p>
          <w:p w14:paraId="7F7A57C3" w14:textId="77777777" w:rsidR="0022127C" w:rsidRPr="005141FA" w:rsidRDefault="0022127C" w:rsidP="00BE250A">
            <w:pPr>
              <w:spacing w:line="200" w:lineRule="exact"/>
              <w:rPr>
                <w:rStyle w:val="a7"/>
                <w:rFonts w:ascii="Times New Roman Regular" w:hAnsi="Times New Roman Regular" w:cs="Times New Roman Regular"/>
                <w:sz w:val="12"/>
                <w:szCs w:val="12"/>
              </w:rPr>
            </w:pPr>
          </w:p>
        </w:tc>
        <w:tc>
          <w:tcPr>
            <w:tcW w:w="1843" w:type="dxa"/>
          </w:tcPr>
          <w:p w14:paraId="1385D611" w14:textId="77777777" w:rsidR="0022127C" w:rsidRPr="005141FA" w:rsidRDefault="0022127C" w:rsidP="00BE250A">
            <w:pPr>
              <w:spacing w:line="200" w:lineRule="exact"/>
              <w:rPr>
                <w:rStyle w:val="a6"/>
                <w:rFonts w:ascii="Times New Roman Regular" w:hAnsi="Times New Roman Regular" w:cs="Times New Roman Regular"/>
                <w:b w:val="0"/>
                <w:bCs w:val="0"/>
                <w:sz w:val="12"/>
                <w:szCs w:val="12"/>
              </w:rPr>
            </w:pPr>
            <w:r w:rsidRPr="005141FA">
              <w:rPr>
                <w:rFonts w:ascii="Times New Roman Regular" w:hAnsi="Times New Roman Regular" w:cs="Times New Roman Regular"/>
                <w:sz w:val="12"/>
                <w:szCs w:val="12"/>
              </w:rPr>
              <w:t xml:space="preserve"> </w:t>
            </w:r>
            <w:r w:rsidRPr="005141FA">
              <w:rPr>
                <w:rStyle w:val="a7"/>
                <w:rFonts w:ascii="Times New Roman Regular" w:hAnsi="Times New Roman Regular" w:cs="Times New Roman Regular"/>
                <w:sz w:val="12"/>
                <w:szCs w:val="12"/>
              </w:rPr>
              <w:t>Lactobacillus</w:t>
            </w:r>
            <w:r w:rsidRPr="005141FA">
              <w:rPr>
                <w:rFonts w:ascii="Times New Roman Regular" w:hAnsi="Times New Roman Regular" w:cs="Times New Roman Regular"/>
                <w:sz w:val="12"/>
                <w:szCs w:val="12"/>
              </w:rPr>
              <w:t>↓.</w:t>
            </w:r>
          </w:p>
        </w:tc>
        <w:tc>
          <w:tcPr>
            <w:tcW w:w="1701" w:type="dxa"/>
          </w:tcPr>
          <w:p w14:paraId="10721854"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Disrupted gut microbiota, reducing nutrient absorption from pollen, causing gut underdevelopment and inflammation, leading to decreased digestive capacity.</w:t>
            </w:r>
          </w:p>
          <w:p w14:paraId="041C134E" w14:textId="77777777" w:rsidR="0022127C" w:rsidRPr="005141FA" w:rsidRDefault="0022127C" w:rsidP="00BE250A">
            <w:pPr>
              <w:tabs>
                <w:tab w:val="left" w:pos="712"/>
              </w:tabs>
              <w:spacing w:line="200" w:lineRule="exact"/>
              <w:rPr>
                <w:rFonts w:ascii="Times New Roman Regular" w:hAnsi="Times New Roman Regular" w:cs="Times New Roman Regular"/>
                <w:sz w:val="12"/>
                <w:szCs w:val="12"/>
              </w:rPr>
            </w:pPr>
          </w:p>
        </w:tc>
        <w:tc>
          <w:tcPr>
            <w:tcW w:w="1417" w:type="dxa"/>
          </w:tcPr>
          <w:p w14:paraId="441D4112"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MAPK↑.</w:t>
            </w:r>
          </w:p>
          <w:p w14:paraId="3156300C" w14:textId="77777777" w:rsidR="0022127C" w:rsidRPr="005141FA" w:rsidRDefault="0022127C" w:rsidP="00BE250A">
            <w:pPr>
              <w:spacing w:line="200" w:lineRule="exact"/>
              <w:rPr>
                <w:rFonts w:ascii="Times New Roman Regular" w:hAnsi="Times New Roman Regular" w:cs="Times New Roman Regular"/>
                <w:sz w:val="12"/>
                <w:szCs w:val="12"/>
              </w:rPr>
            </w:pPr>
          </w:p>
        </w:tc>
        <w:tc>
          <w:tcPr>
            <w:tcW w:w="1276" w:type="dxa"/>
          </w:tcPr>
          <w:p w14:paraId="527E1466"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w:t>
            </w:r>
          </w:p>
        </w:tc>
        <w:tc>
          <w:tcPr>
            <w:tcW w:w="1559" w:type="dxa"/>
          </w:tcPr>
          <w:p w14:paraId="49E1774D"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t>Inflammatory gene expression upregulated, including protein phosphatases, MAPK pathway, ion channels, Rap1 signaling, and thyroid hormone signaling.</w:t>
            </w:r>
          </w:p>
          <w:p w14:paraId="69AAB48A" w14:textId="77777777" w:rsidR="0022127C" w:rsidRPr="005141FA" w:rsidRDefault="0022127C" w:rsidP="00BE250A">
            <w:pPr>
              <w:spacing w:line="200" w:lineRule="exact"/>
              <w:rPr>
                <w:rFonts w:ascii="Times New Roman Regular" w:hAnsi="Times New Roman Regular" w:cs="Times New Roman Regular"/>
                <w:sz w:val="12"/>
                <w:szCs w:val="12"/>
              </w:rPr>
            </w:pPr>
            <w:r w:rsidRPr="005141FA">
              <w:rPr>
                <w:rStyle w:val="a6"/>
                <w:rFonts w:ascii="Times New Roman Regular" w:hAnsi="Times New Roman Regular" w:cs="Times New Roman Regular"/>
                <w:sz w:val="12"/>
                <w:szCs w:val="12"/>
              </w:rPr>
              <w:t>Downregulated genes</w:t>
            </w:r>
            <w:r w:rsidRPr="005141FA">
              <w:rPr>
                <w:rFonts w:ascii="Times New Roman Regular" w:hAnsi="Times New Roman Regular" w:cs="Times New Roman Regular"/>
                <w:sz w:val="12"/>
                <w:szCs w:val="12"/>
              </w:rPr>
              <w:t xml:space="preserve"> related to detoxification, appetite, and glucose/lipid </w:t>
            </w:r>
            <w:r w:rsidRPr="005141FA">
              <w:rPr>
                <w:rFonts w:ascii="Times New Roman Regular" w:hAnsi="Times New Roman Regular" w:cs="Times New Roman Regular"/>
                <w:sz w:val="12"/>
                <w:szCs w:val="12"/>
              </w:rPr>
              <w:lastRenderedPageBreak/>
              <w:t>metabolism, including cytochrome P450, AMPK, and PPAR pathways.</w:t>
            </w:r>
          </w:p>
        </w:tc>
        <w:tc>
          <w:tcPr>
            <w:tcW w:w="419" w:type="dxa"/>
          </w:tcPr>
          <w:p w14:paraId="54DCFDBB" w14:textId="348B4F07" w:rsidR="0022127C" w:rsidRPr="005141FA" w:rsidRDefault="0022127C" w:rsidP="00BE250A">
            <w:pPr>
              <w:spacing w:line="200" w:lineRule="exact"/>
              <w:rPr>
                <w:rFonts w:ascii="Times New Roman Regular" w:hAnsi="Times New Roman Regular" w:cs="Times New Roman Regular"/>
                <w:sz w:val="12"/>
                <w:szCs w:val="12"/>
              </w:rPr>
            </w:pPr>
            <w:r w:rsidRPr="005141FA">
              <w:rPr>
                <w:rFonts w:ascii="Times New Roman Regular" w:hAnsi="Times New Roman Regular" w:cs="Times New Roman Regular"/>
                <w:sz w:val="12"/>
                <w:szCs w:val="12"/>
              </w:rPr>
              <w:lastRenderedPageBreak/>
              <w:fldChar w:fldCharType="begin"/>
            </w:r>
            <w:r w:rsidR="00D96899">
              <w:rPr>
                <w:rFonts w:ascii="Times New Roman Regular" w:hAnsi="Times New Roman Regular" w:cs="Times New Roman Regular"/>
                <w:sz w:val="12"/>
                <w:szCs w:val="12"/>
              </w:rPr>
              <w:instrText xml:space="preserve"> ADDIN ZOTERO_ITEM CSL_CITATION {"citationID":"fcpRx4SZ","properties":{"formattedCitation":"[22]","plainCitation":"[22]","noteIndex":0},"citationItems":[{"id":6980,"uris":["http://zotero.org/users/9143326/items/89YNXPJJ"],"itemData":{"id":6980,"type":"article-journal","abstract":"Micro- (MPs) and nano-plastics (NPs) have become emerging pollutants in the environment. Their wide distribution and capacity as a vector of hazardous materials threaten various organisms. Honeybees have been used as bioindicators for pollutants as their gut microbiota offers advantages for addressing how it alters the host health and exploring the processes of environmental pollutants affecting gut community dynamics. In this study, the effects of plastic particles of different sizes on honeybees' health were investigated. Oral exposure to polystyrene (PS) particles with a diameter of 100 nm significantly decreased the whole-body weight and survival rate of honeybees and induced intestinal dysplasia. As the increase of the feeding time from Day 0 to Day 15, the MPs moved to and accumulated in the rectum, where most bee gut symbionts colonized. Scanning electron microscope observation showed that 100-nm PS particles adhered to the germination pore of pollen, while 1- and 10-μm PS particles were attached by gut bacteria. We found that 100-nm PS treatment decreased the relative abundance of Lactobacillus and Bifidobacterium in the guts. Correspondingly, PS treatment stimulated immune inhibitory genes and depressed genes related to detoxification and energy balance. Furthermore, 100-nm PS treated honeybees became more susceptible to the pathogenic Hafnia alvei, leading to a five-times higher mortality rate. These results indicated the adverse impacts of NPs on honeybees, which extends our knowledge regarding the emerging health risks of plastic debris, especially at the nanoscale.","container-title":"The Science of the Total Environment","DOI":"10.1016/j.scitotenv.2022.156819","ISSN":"1879-1026","journalAbbreviation":"Sci Total Environ","language":"en","note":"PMID: 35738383","page":"156819","source":"PubMed","title":"Nano- and micro-polystyrene plastics disturb gut microbiota and intestinal immune system in honeybee","volume":"842","author":[{"family":"Wang","given":"Kewen"},{"family":"Zhu","given":"Liya"},{"family":"Rao","given":"Lei"},{"family":"Zhao","given":"Liang"},{"family":"Wang","given":"Yongtao"},{"family":"Wu","given":"Xiaomeng"},{"family":"Zheng","given":"Hao"},{"family":"Liao","given":"Xiaojun"}],"issued":{"date-parts":[["2022",10,10]]}}}],"schema":"https://github.com/citation-style-language/schema/raw/master/csl-citation.json"} </w:instrText>
            </w:r>
            <w:r w:rsidRPr="005141FA">
              <w:rPr>
                <w:rFonts w:ascii="Times New Roman Regular" w:hAnsi="Times New Roman Regular" w:cs="Times New Roman Regular"/>
                <w:sz w:val="12"/>
                <w:szCs w:val="12"/>
              </w:rPr>
              <w:fldChar w:fldCharType="separate"/>
            </w:r>
            <w:r w:rsidR="00D96899">
              <w:rPr>
                <w:rFonts w:ascii="Times New Roman Regular" w:hAnsi="Times New Roman Regular" w:cs="Times New Roman Regular"/>
                <w:sz w:val="12"/>
                <w:szCs w:val="12"/>
              </w:rPr>
              <w:t>[22]</w:t>
            </w:r>
            <w:r w:rsidRPr="005141FA">
              <w:rPr>
                <w:rFonts w:ascii="Times New Roman Regular" w:hAnsi="Times New Roman Regular" w:cs="Times New Roman Regular"/>
                <w:sz w:val="12"/>
                <w:szCs w:val="12"/>
              </w:rPr>
              <w:fldChar w:fldCharType="end"/>
            </w:r>
          </w:p>
        </w:tc>
      </w:tr>
    </w:tbl>
    <w:p w14:paraId="59DD25FE" w14:textId="2FD6F158" w:rsidR="00D46919" w:rsidRDefault="00D96899"/>
    <w:p w14:paraId="63F58918" w14:textId="5D994C89" w:rsidR="0022127C" w:rsidRDefault="0022127C"/>
    <w:p w14:paraId="5D1A1669" w14:textId="4CDA9089" w:rsidR="0022127C" w:rsidRDefault="0022127C"/>
    <w:p w14:paraId="1110C2C4" w14:textId="1F587E94" w:rsidR="0022127C" w:rsidRPr="005141FA" w:rsidRDefault="00C54006" w:rsidP="00C54006">
      <w:pPr>
        <w:spacing w:line="360" w:lineRule="auto"/>
        <w:rPr>
          <w:rFonts w:ascii="Times New Roman Regular" w:hAnsi="Times New Roman Regular" w:cs="Times New Roman Regular"/>
        </w:rPr>
      </w:pPr>
      <w:r w:rsidRPr="00C54006">
        <w:rPr>
          <w:rFonts w:ascii="Times New Roman Regular" w:hAnsi="Times New Roman Regular" w:cs="Times New Roman Regular"/>
          <w:sz w:val="22"/>
          <w:szCs w:val="22"/>
        </w:rPr>
        <w:t xml:space="preserve">Supplementary </w:t>
      </w:r>
      <w:r w:rsidRPr="005141FA">
        <w:rPr>
          <w:rFonts w:ascii="Times New Roman Regular" w:hAnsi="Times New Roman Regular" w:cs="Times New Roman Regular"/>
          <w:sz w:val="22"/>
          <w:szCs w:val="22"/>
        </w:rPr>
        <w:t>Table</w:t>
      </w:r>
      <w:r>
        <w:rPr>
          <w:rFonts w:ascii="Times New Roman Regular" w:hAnsi="Times New Roman Regular" w:cs="Times New Roman Regular"/>
          <w:sz w:val="22"/>
          <w:szCs w:val="22"/>
        </w:rPr>
        <w:t xml:space="preserve"> 2</w:t>
      </w:r>
      <w:r w:rsidR="0022127C" w:rsidRPr="005141FA">
        <w:rPr>
          <w:rFonts w:ascii="Times New Roman Regular" w:hAnsi="Times New Roman Regular" w:cs="Times New Roman Regular"/>
        </w:rPr>
        <w:t>. Pathogenic Mechanisms by Which Alterations in Gut Microbiota and Their Metabolites Influence Skin Diseases</w:t>
      </w:r>
    </w:p>
    <w:tbl>
      <w:tblPr>
        <w:tblStyle w:val="a5"/>
        <w:tblpPr w:leftFromText="180" w:rightFromText="180" w:vertAnchor="text" w:horzAnchor="page" w:tblpX="1504" w:tblpY="191"/>
        <w:tblOverlap w:val="never"/>
        <w:tblW w:w="538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6"/>
        <w:gridCol w:w="2252"/>
        <w:gridCol w:w="1824"/>
        <w:gridCol w:w="2063"/>
        <w:gridCol w:w="1316"/>
      </w:tblGrid>
      <w:tr w:rsidR="0022127C" w:rsidRPr="005141FA" w14:paraId="0EAF6E1E" w14:textId="77777777" w:rsidTr="00BE250A">
        <w:tc>
          <w:tcPr>
            <w:tcW w:w="826" w:type="pct"/>
            <w:tcBorders>
              <w:bottom w:val="single" w:sz="4" w:space="0" w:color="auto"/>
            </w:tcBorders>
            <w:vAlign w:val="center"/>
          </w:tcPr>
          <w:p w14:paraId="4B0C9645" w14:textId="77777777" w:rsidR="0022127C" w:rsidRPr="005141FA" w:rsidRDefault="0022127C" w:rsidP="00BE250A">
            <w:pPr>
              <w:jc w:val="center"/>
              <w:rPr>
                <w:rFonts w:ascii="Times New Roman Regular" w:eastAsia="MS Mincho" w:hAnsi="Times New Roman Regular" w:cs="Times New Roman Regular"/>
                <w:b/>
                <w:bCs/>
                <w:sz w:val="18"/>
                <w:szCs w:val="18"/>
              </w:rPr>
            </w:pPr>
            <w:r w:rsidRPr="005141FA">
              <w:rPr>
                <w:rFonts w:ascii="Times New Roman Regular" w:hAnsi="Times New Roman Regular" w:cs="Times New Roman Regular"/>
                <w:b/>
                <w:bCs/>
                <w:sz w:val="18"/>
                <w:szCs w:val="18"/>
              </w:rPr>
              <w:t>Disease</w:t>
            </w:r>
          </w:p>
        </w:tc>
        <w:tc>
          <w:tcPr>
            <w:tcW w:w="1261" w:type="pct"/>
            <w:tcBorders>
              <w:bottom w:val="single" w:sz="4" w:space="0" w:color="auto"/>
            </w:tcBorders>
            <w:vAlign w:val="center"/>
          </w:tcPr>
          <w:p w14:paraId="3CEDB054" w14:textId="77777777" w:rsidR="0022127C" w:rsidRPr="005141FA" w:rsidRDefault="0022127C" w:rsidP="00BE250A">
            <w:pPr>
              <w:jc w:val="center"/>
              <w:rPr>
                <w:rFonts w:ascii="Times New Roman Regular" w:hAnsi="Times New Roman Regular" w:cs="Times New Roman Regular"/>
                <w:b/>
                <w:bCs/>
                <w:i/>
                <w:iCs/>
                <w:sz w:val="18"/>
                <w:szCs w:val="18"/>
              </w:rPr>
            </w:pPr>
            <w:r w:rsidRPr="005141FA">
              <w:rPr>
                <w:rFonts w:ascii="Times New Roman Regular" w:hAnsi="Times New Roman Regular" w:cs="Times New Roman Regular"/>
                <w:b/>
                <w:bCs/>
                <w:sz w:val="18"/>
                <w:szCs w:val="18"/>
              </w:rPr>
              <w:t>Gut Microbiota Alterations</w:t>
            </w:r>
          </w:p>
        </w:tc>
        <w:tc>
          <w:tcPr>
            <w:tcW w:w="1021" w:type="pct"/>
            <w:tcBorders>
              <w:bottom w:val="single" w:sz="4" w:space="0" w:color="auto"/>
            </w:tcBorders>
            <w:vAlign w:val="center"/>
          </w:tcPr>
          <w:p w14:paraId="05926980" w14:textId="77777777" w:rsidR="0022127C" w:rsidRPr="005141FA" w:rsidRDefault="0022127C" w:rsidP="00BE250A">
            <w:pPr>
              <w:jc w:val="center"/>
              <w:rPr>
                <w:rFonts w:ascii="Times New Roman Regular" w:hAnsi="Times New Roman Regular" w:cs="Times New Roman Regular"/>
                <w:b/>
                <w:bCs/>
                <w:sz w:val="18"/>
                <w:szCs w:val="18"/>
              </w:rPr>
            </w:pPr>
            <w:r w:rsidRPr="005141FA">
              <w:rPr>
                <w:rFonts w:ascii="Times New Roman Regular" w:hAnsi="Times New Roman Regular" w:cs="Times New Roman Regular"/>
                <w:b/>
                <w:bCs/>
                <w:sz w:val="18"/>
                <w:szCs w:val="18"/>
              </w:rPr>
              <w:t>Gut Metabolites</w:t>
            </w:r>
          </w:p>
        </w:tc>
        <w:tc>
          <w:tcPr>
            <w:tcW w:w="1155" w:type="pct"/>
            <w:tcBorders>
              <w:bottom w:val="single" w:sz="4" w:space="0" w:color="auto"/>
            </w:tcBorders>
            <w:vAlign w:val="center"/>
          </w:tcPr>
          <w:p w14:paraId="5CE604F4" w14:textId="77777777" w:rsidR="0022127C" w:rsidRPr="005141FA" w:rsidRDefault="0022127C" w:rsidP="00BE250A">
            <w:pPr>
              <w:jc w:val="center"/>
              <w:rPr>
                <w:rFonts w:ascii="Times New Roman Regular" w:hAnsi="Times New Roman Regular" w:cs="Times New Roman Regular"/>
                <w:b/>
                <w:bCs/>
                <w:sz w:val="18"/>
                <w:szCs w:val="18"/>
              </w:rPr>
            </w:pPr>
            <w:r w:rsidRPr="005141FA">
              <w:rPr>
                <w:rFonts w:ascii="Times New Roman Regular" w:hAnsi="Times New Roman Regular" w:cs="Times New Roman Regular"/>
                <w:b/>
                <w:bCs/>
                <w:sz w:val="18"/>
                <w:szCs w:val="18"/>
              </w:rPr>
              <w:t>Pathogenic Mechanisms</w:t>
            </w:r>
          </w:p>
        </w:tc>
        <w:tc>
          <w:tcPr>
            <w:tcW w:w="737" w:type="pct"/>
            <w:tcBorders>
              <w:bottom w:val="single" w:sz="4" w:space="0" w:color="auto"/>
            </w:tcBorders>
            <w:vAlign w:val="center"/>
          </w:tcPr>
          <w:p w14:paraId="7F58D9FB" w14:textId="77777777" w:rsidR="0022127C" w:rsidRPr="005141FA" w:rsidRDefault="0022127C" w:rsidP="00BE250A">
            <w:pPr>
              <w:jc w:val="center"/>
              <w:rPr>
                <w:rFonts w:ascii="Times New Roman Regular" w:hAnsi="Times New Roman Regular" w:cs="Times New Roman Regular"/>
                <w:b/>
                <w:bCs/>
                <w:sz w:val="18"/>
                <w:szCs w:val="18"/>
              </w:rPr>
            </w:pPr>
            <w:r w:rsidRPr="005141FA">
              <w:rPr>
                <w:rFonts w:ascii="Times New Roman Regular" w:hAnsi="Times New Roman Regular" w:cs="Times New Roman Regular"/>
                <w:b/>
                <w:bCs/>
                <w:sz w:val="18"/>
                <w:szCs w:val="18"/>
              </w:rPr>
              <w:t>Reference</w:t>
            </w:r>
          </w:p>
        </w:tc>
      </w:tr>
      <w:tr w:rsidR="0022127C" w:rsidRPr="005141FA" w14:paraId="6A66EE2A" w14:textId="77777777" w:rsidTr="00BE250A">
        <w:tc>
          <w:tcPr>
            <w:tcW w:w="826" w:type="pct"/>
            <w:tcBorders>
              <w:top w:val="single" w:sz="4" w:space="0" w:color="auto"/>
              <w:tl2br w:val="nil"/>
              <w:tr2bl w:val="nil"/>
            </w:tcBorders>
            <w:vAlign w:val="center"/>
          </w:tcPr>
          <w:p w14:paraId="7B203928" w14:textId="77777777" w:rsidR="0022127C" w:rsidRPr="005141FA" w:rsidRDefault="0022127C" w:rsidP="00BE250A">
            <w:pPr>
              <w:jc w:val="center"/>
              <w:rPr>
                <w:rFonts w:ascii="Times New Roman Regular" w:hAnsi="Times New Roman Regular" w:cs="Times New Roman Regular"/>
                <w:b/>
                <w:bCs/>
                <w:sz w:val="18"/>
                <w:szCs w:val="18"/>
              </w:rPr>
            </w:pPr>
            <w:r w:rsidRPr="005141FA">
              <w:rPr>
                <w:rFonts w:ascii="Times New Roman Regular" w:hAnsi="Times New Roman Regular" w:cs="Times New Roman Regular"/>
                <w:b/>
                <w:bCs/>
                <w:sz w:val="18"/>
                <w:szCs w:val="18"/>
              </w:rPr>
              <w:t>Atopic Dermatitis</w:t>
            </w:r>
          </w:p>
        </w:tc>
        <w:tc>
          <w:tcPr>
            <w:tcW w:w="1261" w:type="pct"/>
            <w:tcBorders>
              <w:top w:val="single" w:sz="4" w:space="0" w:color="auto"/>
              <w:tl2br w:val="nil"/>
              <w:tr2bl w:val="nil"/>
            </w:tcBorders>
            <w:vAlign w:val="center"/>
          </w:tcPr>
          <w:p w14:paraId="1E3D9F95"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Firmicutes↑</w:t>
            </w:r>
          </w:p>
          <w:p w14:paraId="3D1FC7E8"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Actinobacteria↑</w:t>
            </w:r>
          </w:p>
          <w:p w14:paraId="0744F2A4"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acteroidetes↑</w:t>
            </w:r>
          </w:p>
          <w:p w14:paraId="7B1D2B82"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oteobacteria↑ Bacteroidales↑ Romboutsia↑</w:t>
            </w:r>
          </w:p>
          <w:p w14:paraId="291B0154"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Sutterella↑</w:t>
            </w:r>
          </w:p>
          <w:p w14:paraId="0C0ECAF6"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Akkermansia↓</w:t>
            </w:r>
          </w:p>
          <w:p w14:paraId="2E8CF1DF"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Lactobacillus↓</w:t>
            </w:r>
          </w:p>
          <w:p w14:paraId="7027BBD2"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lautia↓</w:t>
            </w:r>
          </w:p>
          <w:p w14:paraId="3F5D4FE4"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ifidobacterium↓ Clostridium↑</w:t>
            </w:r>
          </w:p>
          <w:p w14:paraId="79CEA72E" w14:textId="77777777" w:rsidR="0022127C" w:rsidRPr="005141FA" w:rsidRDefault="0022127C" w:rsidP="0022127C">
            <w:pPr>
              <w:widowControl/>
              <w:numPr>
                <w:ilvl w:val="0"/>
                <w:numId w:val="2"/>
              </w:num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coli↑</w:t>
            </w:r>
          </w:p>
          <w:p w14:paraId="07F08940"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S. aureus↑</w:t>
            </w:r>
          </w:p>
        </w:tc>
        <w:tc>
          <w:tcPr>
            <w:tcW w:w="1021" w:type="pct"/>
            <w:tcBorders>
              <w:top w:val="single" w:sz="4" w:space="0" w:color="auto"/>
              <w:tl2br w:val="nil"/>
              <w:tr2bl w:val="nil"/>
            </w:tcBorders>
            <w:vAlign w:val="center"/>
          </w:tcPr>
          <w:p w14:paraId="31CE0157"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SCFAs ↓</w:t>
            </w:r>
          </w:p>
          <w:p w14:paraId="47163D13"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Butyrate, propionate), Treg↓;</w:t>
            </w:r>
          </w:p>
          <w:p w14:paraId="3B31CCE8"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Tryptophan↑</w:t>
            </w:r>
          </w:p>
        </w:tc>
        <w:tc>
          <w:tcPr>
            <w:tcW w:w="1155" w:type="pct"/>
            <w:tcBorders>
              <w:top w:val="single" w:sz="4" w:space="0" w:color="auto"/>
              <w:tl2br w:val="nil"/>
              <w:tr2bl w:val="nil"/>
            </w:tcBorders>
            <w:vAlign w:val="center"/>
          </w:tcPr>
          <w:p w14:paraId="008EB34E"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Butyrate/propionate inhibit mast cell degranulation; butyrate promotes keratinocyte differentiation and barrier repair; tryptophan metabolites activate AHR to enhance filaggrin expression; FICZ reverses IL-4-induced filaggrin suppression</w:t>
            </w:r>
          </w:p>
        </w:tc>
        <w:tc>
          <w:tcPr>
            <w:tcW w:w="737" w:type="pct"/>
            <w:tcBorders>
              <w:top w:val="single" w:sz="4" w:space="0" w:color="auto"/>
              <w:tl2br w:val="nil"/>
              <w:tr2bl w:val="nil"/>
            </w:tcBorders>
            <w:vAlign w:val="center"/>
          </w:tcPr>
          <w:p w14:paraId="7D8174B3" w14:textId="47C569A3"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pb72f3dda","properties":{"formattedCitation":"[23,24]","plainCitation":"[23,24]","noteIndex":0},"citationItems":[{"id":7266,"uris":["http://zotero.org/users/9143326/items/DAQN59JI"],"itemData":{"id":7266,"type":"article-journal","abstract":"An increasing body of evidence suggests that gut microbiota is involved in atopic dermatitis (AD). We aimed to use high-throughput sequencing to characterize the differences in the composition of the gut microbiota between healthy controls and patients with AD. Fecal samples from 93 volunteers were analyzed using 16S rRNA sequencing, including 44 patients with AD and 49 healthy control subjects, aged 6-22 years. Our data show that the operational taxonomic unit composition in patients with AD had greater component similarity than the healthy controls. Patients with AD had a lower alpha diversity than healthy control subjects. The relative abundance of Porphyromonadaceae, Blautia, Parabacteroides, Bacteroides ovatus, Bacteroides uniformis and Prevotella stercorea was significantly higher (P &lt; 0.05) in patients with AD than healthy control subjects. Clostridium and P. stercorea were higher (P &lt; 0.05) in healthy control subjects compared with patients with AD. The results of linear discriminant analysis effect size show that Bacteroidaceae and Porphyromonadaceae can act as possible biomarkers associated with diagnosis of AD. However, this needs further experimental verification. Taken together, these results demonstrate the changes in microbiota composition in AD compared with a healthy control group, opening the way to future diagnosis or intervention studies.","container-title":"The Journal of Dermatology","DOI":"10.1111/1346-8138.15530","ISSN":"1346-8138","issue":"2","journalAbbreviation":"J Dermatol","language":"en","note":"PMID: 32860635","page":"158-167","source":"PubMed","title":"Diversity analysis of gut microbiota between healthy controls and those with atopic dermatitis in a Chinese population","volume":"48","author":[{"family":"Ye","given":"Siqi"},{"family":"Yan","given":"Fenggen"},{"family":"Wang","given":"Haiyan"},{"family":"Mo","given":"Xiumei"},{"family":"Liu","given":"Junfeng"},{"family":"Zhang","given":"Yu"},{"family":"Li","given":"Hongyi"},{"family":"Chen","given":"Dacan"}],"issued":{"date-parts":[["2021",2]]}}},{"id":7264,"uris":["http://zotero.org/users/9143326/items/ATCWTU4K"],"itemData":{"id":7264,"type":"article-journal","abstract":"BACKGROUND: It is possible that imbalances in the composition of the gut microbiota or the relationship of the microbiota with the host may be implicated in the origin of allergy. Therefore, we studied the intestinal microbiota of children with atopic dermatitis (AD).\nMETHODS: Cross-sectional study with 81 children aged 5-11; 23 with AD and 58 controls. Surveys were conducted to obtain demographic, socioeconomic and neonatal data. Diagnosis of AD was made based on the International Study of Asthma and Allergies in Childhood (ISAAC) questionnaire. Eubacteria, Bacteroidetes, Firmicutes, B. fragilis, E. coli, Lactobacillus spp., S. aureus, E. faecalis, Salmonella spp., M. smithii, Bifidobacterium spp., C. difficile and C. perfringens were quantified using real-time PCR.\nRESULTS: The analysis showed an association between presence of C. difficile (OR: 5.88; 95 % CI: 1.24; 27.98), greater abundance of bifidobacteria (OR: 11.09; 95 % CI: 2.14; 57.39) and a lower abundance of lactobacilli (OR: 0.07; 95 % CI: 0.01; 0.51) in the gut microbiota of children with AD. Counts of Eubacteria (0,05×103 and 8.49×103), B. fragilis (0.72×109 and 4.5×109), Lactobacillus spp. (0.02×108 and 0.38×108), E. coli (0.13×109 and 1.52×109) and M. smithii (0.02×108 and 0.31×108) were lower in children with AD (P&lt;0.05).\nCONCLUSIONS: This study confirmed that children living in the metropolitan area of São Paulo (Brazil) with AD have a different microbiota pattern with higher prevalence of C. difficile, lower abundance of Lactobacillus and greater abundance of bifidobacteria, regardless of socioeconomic status.","container-title":"Allergologia Et Immunopathologia","DOI":"10.1016/j.aller.2019.08.004","ISSN":"1578-1267","issue":"2","journalAbbreviation":"Allergol Immunopathol (Madr)","language":"en","note":"PMID: 32061427","page":"107-115","source":"PubMed","title":"Gut microbiota of children with atopic dermatitis: Controlled study in the metropolitan region of São Paulo, Brazil","title-short":"Gut microbiota of children with atopic dermatitis","volume":"48","author":[{"family":"Melli","given":"Lígia Cristina Fonseca Lahoz"},{"family":"Carmo-Rodrigues","given":"Mírian Silva","dropping-particle":"do"},{"family":"Araújo-Filho","given":"Humberto Bezerra"},{"family":"Mello","given":"Carolina Santos"},{"family":"Tahan","given":"Soraia"},{"family":"Pignatari","given":"Antônio Carlos Campos"},{"family":"Solé","given":"Dirceu"},{"family":"Morais","given":"Mauro Batista","dropping-particle":"de"}],"issued":{"date-parts":[["2020"]]}}}],"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3,24]</w:t>
            </w:r>
            <w:r w:rsidRPr="005141FA">
              <w:rPr>
                <w:rFonts w:ascii="Times New Roman Regular" w:hAnsi="Times New Roman Regular" w:cs="Times New Roman Regular"/>
                <w:sz w:val="18"/>
                <w:szCs w:val="18"/>
              </w:rPr>
              <w:fldChar w:fldCharType="end"/>
            </w:r>
          </w:p>
        </w:tc>
      </w:tr>
      <w:tr w:rsidR="0022127C" w:rsidRPr="005141FA" w14:paraId="689C4A68" w14:textId="77777777" w:rsidTr="00BE250A">
        <w:tc>
          <w:tcPr>
            <w:tcW w:w="826" w:type="pct"/>
            <w:tcBorders>
              <w:tl2br w:val="nil"/>
              <w:tr2bl w:val="nil"/>
            </w:tcBorders>
            <w:vAlign w:val="center"/>
          </w:tcPr>
          <w:p w14:paraId="09CB9F4C" w14:textId="77777777" w:rsidR="0022127C" w:rsidRPr="005141FA" w:rsidRDefault="0022127C" w:rsidP="00BE250A">
            <w:pPr>
              <w:jc w:val="center"/>
              <w:rPr>
                <w:rFonts w:ascii="Times New Roman Regular" w:hAnsi="Times New Roman Regular" w:cs="Times New Roman Regular"/>
                <w:b/>
                <w:bCs/>
                <w:sz w:val="18"/>
                <w:szCs w:val="18"/>
              </w:rPr>
            </w:pPr>
            <w:r w:rsidRPr="005141FA">
              <w:rPr>
                <w:rFonts w:ascii="Times New Roman Regular" w:hAnsi="Times New Roman Regular" w:cs="Times New Roman Regular"/>
                <w:b/>
                <w:bCs/>
                <w:sz w:val="18"/>
                <w:szCs w:val="18"/>
              </w:rPr>
              <w:t>Psoriasis</w:t>
            </w:r>
          </w:p>
        </w:tc>
        <w:tc>
          <w:tcPr>
            <w:tcW w:w="1261" w:type="pct"/>
            <w:tcBorders>
              <w:tl2br w:val="nil"/>
              <w:tr2bl w:val="nil"/>
            </w:tcBorders>
            <w:vAlign w:val="center"/>
          </w:tcPr>
          <w:p w14:paraId="63AAD883"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acteroidota↓</w:t>
            </w:r>
          </w:p>
          <w:p w14:paraId="2C40F262"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Firmicutes/Bacteroidetes↑ ratio,</w:t>
            </w:r>
          </w:p>
          <w:p w14:paraId="529F5671"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oteobacteria↑</w:t>
            </w:r>
          </w:p>
          <w:p w14:paraId="45C419C6"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evotellaceae↓ Ruminococcaceae↑ Lachnospiraceae↑ Butyricicoccus↓ Lachnoclostridium↓</w:t>
            </w:r>
          </w:p>
          <w:p w14:paraId="0F1D89EA"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Alistipes↓</w:t>
            </w:r>
          </w:p>
          <w:p w14:paraId="7B408655"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Agathobacter↓</w:t>
            </w:r>
          </w:p>
          <w:p w14:paraId="756E7126"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i/>
                <w:iCs/>
                <w:sz w:val="18"/>
                <w:szCs w:val="18"/>
              </w:rPr>
              <w:t>Roseburia hominis↓ Escherichia spp↑</w:t>
            </w:r>
          </w:p>
        </w:tc>
        <w:tc>
          <w:tcPr>
            <w:tcW w:w="1021" w:type="pct"/>
            <w:tcBorders>
              <w:tl2br w:val="nil"/>
              <w:tr2bl w:val="nil"/>
            </w:tcBorders>
            <w:vAlign w:val="center"/>
          </w:tcPr>
          <w:p w14:paraId="28F7ABD4"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Succinate↑, pro-inflammatory ligands↑,</w:t>
            </w:r>
          </w:p>
          <w:p w14:paraId="4087A295"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TMA↑;</w:t>
            </w:r>
          </w:p>
          <w:p w14:paraId="2E74FB4E"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SCFAs↓,</w:t>
            </w:r>
          </w:p>
          <w:p w14:paraId="58D9BC9F"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Tryptophan↑, Secondary BAs↑</w:t>
            </w:r>
          </w:p>
        </w:tc>
        <w:tc>
          <w:tcPr>
            <w:tcW w:w="1155" w:type="pct"/>
            <w:tcBorders>
              <w:tl2br w:val="nil"/>
              <w:tr2bl w:val="nil"/>
            </w:tcBorders>
            <w:vAlign w:val="center"/>
          </w:tcPr>
          <w:p w14:paraId="3425FF12"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SCFAs modulate GPCR/HDAC, restore Th17/Treg balance, and maintain gut barrier integrity</w:t>
            </w:r>
          </w:p>
        </w:tc>
        <w:tc>
          <w:tcPr>
            <w:tcW w:w="737" w:type="pct"/>
            <w:tcBorders>
              <w:tl2br w:val="nil"/>
              <w:tr2bl w:val="nil"/>
            </w:tcBorders>
            <w:vAlign w:val="center"/>
          </w:tcPr>
          <w:p w14:paraId="30B7312D" w14:textId="157B25FE"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e922rfq2a","properties":{"formattedCitation":"[25]","plainCitation":"[25]","noteIndex":0},"citationItems":[{"id":7275,"uris":["http://zotero.org/users/9143326/items/V4AIHW9H"],"itemData":{"id":7275,"type":"article-journal","abstract":"Psoriasis is an immune-mediated skin disorder. Imbalance of gut microbial populations has been implicated in many diseases. We aimed to investigate whether there were differences in gut microbiota in psoriasis patients vs non-psoriasis controls and between psoriasis severity groups. 55 psoriasis patients and 27 controls were included. V3-V4 regions of the 16S rRNA gene of fecal samples were analyzed using Illumina MiSeq. Bioinformatic analysis was performed. We found changes in gut microbiome composition depending on their psoriasis status as determined by weighted unifrac (p &lt; 0.05), in particular an increase in Firmicutes and depletion of Bacteroidetes in psoriasis patients. Additionally, the Faecalibacterium and Blautia genus were higher in psoriasis patients while Bacteroides and Paraprevotella in non-psoriasis controls (p &lt; 0.05, LDA score &gt; 2). Moderate-to-severe psoriasis patients had lower biodiversity than mild psoriatic patients (p = 0.049). No differences for beta-diversity were found. We developed a Psoriasis-Microbiota Index (PMI), which discriminated among psoriasis patients and controls with sensitivity: 0.78 and specificity: 0.79. Furthermore, we performed a meta-analysis with published data to validate this index. We demonstrated gut dysbiosis in psoriasis patients, suggesting a role in psoriasis pathophysiology. Furthermore, we developed a PMI with the potential to discriminate between psoriasis patients and controls across different populations, which could be used as a biomarker in the clinical practice.","container-title":"Scientific Reports","DOI":"10.1038/s41598-020-69537-3","ISSN":"2045-2322","issue":"1","journalAbbreviation":"Sci Rep","language":"en","note":"PMID: 32728075\nPMCID: PMC7391695","page":"12754","source":"PubMed","title":"Metagenomic analysis of gut microbiota in non-treated plaque psoriasis patients stratified by disease severity: development of a new Psoriasis-Microbiome Index","title-short":"Metagenomic analysis of gut microbiota in non-treated plaque psoriasis patients stratified by disease severity","volume":"10","author":[{"family":"Dei-Cas","given":"Ignacio"},{"family":"Giliberto","given":"Florencia"},{"family":"Luce","given":"Leonela"},{"family":"Dopazo","given":"Hernán"},{"family":"Penas-Steinhardt","given":"Alberto"}],"issued":{"date-parts":[["2020",7,29]]}}}],"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5]</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8h02n2kqb","properties":{"formattedCitation":"[25]","plainCitation":"[25]","noteIndex":0},"citationItems":[{"id":7275,"uris":["http://zotero.org/users/9143326/items/V4AIHW9H"],"itemData":{"id":7275,"type":"article-journal","abstract":"Psoriasis is an immune-mediated skin disorder. Imbalance of gut microbial populations has been implicated in many diseases. We aimed to investigate whether there were differences in gut microbiota in psoriasis patients vs non-psoriasis controls and between psoriasis severity groups. 55 psoriasis patients and 27 controls were included. V3-V4 regions of the 16S rRNA gene of fecal samples were analyzed using Illumina MiSeq. Bioinformatic analysis was performed. We found changes in gut microbiome composition depending on their psoriasis status as determined by weighted unifrac (p &lt; 0.05), in particular an increase in Firmicutes and depletion of Bacteroidetes in psoriasis patients. Additionally, the Faecalibacterium and Blautia genus were higher in psoriasis patients while Bacteroides and Paraprevotella in non-psoriasis controls (p &lt; 0.05, LDA score &gt; 2). Moderate-to-severe psoriasis patients had lower biodiversity than mild psoriatic patients (p = 0.049). No differences for beta-diversity were found. We developed a Psoriasis-Microbiota Index (PMI), which discriminated among psoriasis patients and controls with sensitivity: 0.78 and specificity: 0.79. Furthermore, we performed a meta-analysis with published data to validate this index. We demonstrated gut dysbiosis in psoriasis patients, suggesting a role in psoriasis pathophysiology. Furthermore, we developed a PMI with the potential to discriminate between psoriasis patients and controls across different populations, which could be used as a biomarker in the clinical practice.","container-title":"Scientific Reports","DOI":"10.1038/s41598-020-69537-3","ISSN":"2045-2322","issue":"1","journalAbbreviation":"Sci Rep","language":"en","note":"PMID: 32728075\nPMCID: PMC7391695","page":"12754","source":"PubMed","title":"Metagenomic analysis of gut microbiota in non-treated plaque psoriasis patients stratified by disease severity: development of a new Psoriasis-Microbiome Index","title-short":"Metagenomic analysis of gut microbiota in non-treated plaque psoriasis patients stratified by disease severity","volume":"10","author":[{"family":"Dei-Cas","given":"Ignacio"},{"family":"Giliberto","given":"Florencia"},{"family":"Luce","given":"Leonela"},{"family":"Dopazo","given":"Hernán"},{"family":"Penas-Steinhardt","given":"Alberto"}],"issued":{"date-parts":[["2020",7,29]]}}}],"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5]</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245k3jlgd4","properties":{"formattedCitation":"[26]","plainCitation":"[26]","noteIndex":0},"citationItems":[{"id":7271,"uris":["http://zotero.org/users/9143326/items/MQREI3WI"],"itemData":{"id":7271,"type":"article-journal","abstract":"Recent studies have demonstrated that dysbiosis of the gut microbiota is associated with psoriasis, but these studies showed some conflicting results. Our study examined differences in microbiome composition associated in people with psoriasis and those without. Comparing individuals with their healthy partners was a second strategy. We explored the fecal microbiota among 32 nontreated plaque psoriasis patients, 15 healthy controls and 17 healthy couples by metagenomic gene sequencing. The relative levels of intestinal microbiota of the psoriasis cohort differed from those in healthy controls and these patients' partners. However, there was no microbial diversity among these three cohorts. On the level of the phylum, Firmicutes and Bacteroidetes' relative abundances were reversed. Escherichia coli was significantly enriched in the psoriasis group compared with the healthy people and the healthy spouses. Gene functional analysis indicated that Ribosome (ko03010) was upregulated, Flagellar assembly (ko02040) and Bacterial chemotaxis (ko02030) were downregulated in the psoriasis cohort compared with the healthy individuals and the healthy spouses. The microbiota in severe psoriasis patients differed from those with milder conditions. These findings strongly support the association between intestinal flora and psoriasis. It is necessary to perform more meaningful experiments to identify whether the differences of gut microbiota are the cause or consequences of psoriasis in future.","container-title":"Microbial Pathogenesis","DOI":"10.1016/j.micpath.2023.105970","ISSN":"1096-1208","journalAbbreviation":"Microb Pathog","language":"en","note":"PMID: 36621696","page":"105970","source":"PubMed","title":"Altered gut microbiome composition in nontreated plaque psoriasis patients","volume":"175","author":[{"family":"Wen","given":"Chunmiao"},{"family":"Pan","given":"Yuanming"},{"family":"Gao","given":"Ming"},{"family":"Wang","given":"Jianlei"},{"family":"Huang","given":"Kun"},{"family":"Tu","given":"Ping"}],"issued":{"date-parts":[["2023",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6]</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tv9u1s7kv","properties":{"formattedCitation":"[26]","plainCitation":"[26]","noteIndex":0},"citationItems":[{"id":7271,"uris":["http://zotero.org/users/9143326/items/MQREI3WI"],"itemData":{"id":7271,"type":"article-journal","abstract":"Recent studies have demonstrated that dysbiosis of the gut microbiota is associated with psoriasis, but these studies showed some conflicting results. Our study examined differences in microbiome composition associated in people with psoriasis and those without. Comparing individuals with their healthy partners was a second strategy. We explored the fecal microbiota among 32 nontreated plaque psoriasis patients, 15 healthy controls and 17 healthy couples by metagenomic gene sequencing. The relative levels of intestinal microbiota of the psoriasis cohort differed from those in healthy controls and these patients' partners. However, there was no microbial diversity among these three cohorts. On the level of the phylum, Firmicutes and Bacteroidetes' relative abundances were reversed. Escherichia coli was significantly enriched in the psoriasis group compared with the healthy people and the healthy spouses. Gene functional analysis indicated that Ribosome (ko03010) was upregulated, Flagellar assembly (ko02040) and Bacterial chemotaxis (ko02030) were downregulated in the psoriasis cohort compared with the healthy individuals and the healthy spouses. The microbiota in severe psoriasis patients differed from those with milder conditions. These findings strongly support the association between intestinal flora and psoriasis. It is necessary to perform more meaningful experiments to identify whether the differences of gut microbiota are the cause or consequences of psoriasis in future.","container-title":"Microbial Pathogenesis","DOI":"10.1016/j.micpath.2023.105970","ISSN":"1096-1208","journalAbbreviation":"Microb Pathog","language":"en","note":"PMID: 36621696","page":"105970","source":"PubMed","title":"Altered gut microbiome composition in nontreated plaque psoriasis patients","volume":"175","author":[{"family":"Wen","given":"Chunmiao"},{"family":"Pan","given":"Yuanming"},{"family":"Gao","given":"Ming"},{"family":"Wang","given":"Jianlei"},{"family":"Huang","given":"Kun"},{"family":"Tu","given":"Ping"}],"issued":{"date-parts":[["2023",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6]</w:t>
            </w:r>
            <w:r w:rsidRPr="005141FA">
              <w:rPr>
                <w:rFonts w:ascii="Times New Roman Regular" w:hAnsi="Times New Roman Regular" w:cs="Times New Roman Regular"/>
                <w:sz w:val="18"/>
                <w:szCs w:val="18"/>
              </w:rPr>
              <w:fldChar w:fldCharType="end"/>
            </w:r>
          </w:p>
          <w:p w14:paraId="7EE66ACE" w14:textId="77777777" w:rsidR="0022127C" w:rsidRPr="005141FA" w:rsidRDefault="0022127C" w:rsidP="00BE250A">
            <w:pPr>
              <w:jc w:val="center"/>
              <w:rPr>
                <w:rFonts w:ascii="Times New Roman Regular" w:hAnsi="Times New Roman Regular" w:cs="Times New Roman Regular"/>
                <w:sz w:val="18"/>
                <w:szCs w:val="18"/>
              </w:rPr>
            </w:pPr>
          </w:p>
        </w:tc>
      </w:tr>
      <w:tr w:rsidR="0022127C" w:rsidRPr="005141FA" w14:paraId="593122B6" w14:textId="77777777" w:rsidTr="00BE250A">
        <w:tc>
          <w:tcPr>
            <w:tcW w:w="826" w:type="pct"/>
            <w:tcBorders>
              <w:tl2br w:val="nil"/>
              <w:tr2bl w:val="nil"/>
            </w:tcBorders>
            <w:vAlign w:val="center"/>
          </w:tcPr>
          <w:p w14:paraId="4EDF756F"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b/>
                <w:bCs/>
                <w:sz w:val="18"/>
                <w:szCs w:val="18"/>
              </w:rPr>
              <w:t>Acne</w:t>
            </w:r>
          </w:p>
        </w:tc>
        <w:tc>
          <w:tcPr>
            <w:tcW w:w="1261" w:type="pct"/>
            <w:tcBorders>
              <w:tl2br w:val="nil"/>
              <w:tr2bl w:val="nil"/>
            </w:tcBorders>
            <w:vAlign w:val="center"/>
          </w:tcPr>
          <w:p w14:paraId="6DA9149D"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Firmicutes↓</w:t>
            </w:r>
          </w:p>
          <w:p w14:paraId="0A88BD74"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acteroidetes↓ Bifidobacterium↓ Lactobacillus↓ Ruminococcaceae↓ Actinobacteria↓</w:t>
            </w:r>
          </w:p>
          <w:p w14:paraId="3AD8CCB4"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oteobacteria↑</w:t>
            </w:r>
          </w:p>
          <w:p w14:paraId="2A31ECC2"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lastRenderedPageBreak/>
              <w:t>Clostridium↓ Lachnospiraceae↓ Clostridium sensu stricto↑</w:t>
            </w:r>
          </w:p>
        </w:tc>
        <w:tc>
          <w:tcPr>
            <w:tcW w:w="1021" w:type="pct"/>
            <w:tcBorders>
              <w:tl2br w:val="nil"/>
              <w:tr2bl w:val="nil"/>
            </w:tcBorders>
            <w:vAlign w:val="center"/>
          </w:tcPr>
          <w:p w14:paraId="5854A05F" w14:textId="77777777" w:rsidR="0022127C" w:rsidRPr="005141FA" w:rsidRDefault="0022127C" w:rsidP="0022127C">
            <w:pPr>
              <w:widowControl/>
              <w:numPr>
                <w:ilvl w:val="0"/>
                <w:numId w:val="3"/>
              </w:num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lastRenderedPageBreak/>
              <w:t>phenylglycine↑, D-2-hydroxyvaleric acid↑,</w:t>
            </w:r>
          </w:p>
          <w:p w14:paraId="41994ACE"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various AAs↑, putrescine↑; 3-hydroxyisovalerate↓</w:t>
            </w:r>
          </w:p>
        </w:tc>
        <w:tc>
          <w:tcPr>
            <w:tcW w:w="1155" w:type="pct"/>
            <w:tcBorders>
              <w:tl2br w:val="nil"/>
              <w:tr2bl w:val="nil"/>
            </w:tcBorders>
            <w:vAlign w:val="center"/>
          </w:tcPr>
          <w:p w14:paraId="30D7A910"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Probiotics enhance barrier, suppress T/B cell activation; Ruminococcus protective; Allisonella, Bacteroides exacerbate acne</w:t>
            </w:r>
          </w:p>
        </w:tc>
        <w:tc>
          <w:tcPr>
            <w:tcW w:w="737" w:type="pct"/>
            <w:tcBorders>
              <w:tl2br w:val="nil"/>
              <w:tr2bl w:val="nil"/>
            </w:tcBorders>
            <w:vAlign w:val="center"/>
          </w:tcPr>
          <w:p w14:paraId="5C7D97B0" w14:textId="78D3C228"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eirkbhd9s","properties":{"formattedCitation":"[27]","plainCitation":"[27]","noteIndex":0},"citationItems":[{"id":7281,"uris":["http://zotero.org/users/9143326/items/87XEFWAX"],"itemData":{"id":7281,"type":"article-journal","abstract":"Acne vulgaris is a chronic inflammatory dermatosis affecting approximately 85% of adolescents. There are many factors contributing to the development of this ailment. A recent study indicated that gut microbiota takes part in the pathogenesis of acne. We aimed to investigate the link between acne vulgaris and gut microbiota. A total of 31 moderate to severe acne vulgaris patients and 31 healthy controls were enrolled. We collected their feces, and gut microbiota was evaluated by the hypervariable regions of 16S rRNA genes through high-throughput sequencing. We identified links between acne vulgaris and changes of gut microbiota. At the phylum level, Actinobacteria (0.89% in acne patients and 2.84% in normal controls, P = 0.004) was decreased and Proteobacteria (8.35% in acne patients and 7.01% in normal controls, P = 0.031) was increased. At the genus level, Bifidobacterium, Butyricicoccus, Coprobacillus, Lactobacillus and Allobaculum were all decreased. The observed difference in genera between acne patients and healthy controls provides a new insight into the link between gut microbiota changes and acne vulgaris risk.","container-title":"The Journal of Dermatology","DOI":"10.1111/1346-8138.14586","ISSN":"1346-8138","issue":"10","journalAbbreviation":"J Dermatol","language":"en","note":"PMID: 30101990","page":"1166-1171","source":"PubMed","title":"Gut microbiota alterations in moderate to severe acne vulgaris patients","volume":"45","author":[{"family":"Yan","given":"Hui-Min"},{"family":"Zhao","given":"Hui-Juan"},{"family":"Guo","given":"Du-Yi"},{"family":"Zhu","given":"Pei-Qiu"},{"family":"Zhang","given":"Chun-Lei"},{"family":"Jiang","given":"Wei"}],"issued":{"date-parts":[["2018",10]]}}}],"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7]</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sari8mm43","properties":{"formattedCitation":"[28]","plainCitation":"[28]","noteIndex":0},"citationItems":[{"id":7283,"uris":["http://zotero.org/users/9143326/items/AGAQNGNN"],"itemData":{"id":7283,"type":"article-journal","abstract":"BACKGROUND: Prior observational studies have identified a relationship between the composition of gut microbiota and the onset of acne. To ascertain the causal relationship underlying this association, we adopted the Mendelian randomization (MR) method, which offers a powerful approach to causal inference.\nMETHODS: Summary statistics on gut microbiota and acne were obtained from the MiBioGen and FinnGen consortium, respectively. The causal relationship was assessed using multiple methods in a two-sample framework, including MR Egger, weighted median, inverse variance weighted (IVW), and weighted mode. Furthermore, the heterogeneity and horizontal pleiotropy analyses were conducted, along with the leave-one-out method.\nRESULTS: The IVW estimation indicated that Allisonella (odds ratio [OR] = 1.42, 95% confidence interval [CI] = 1.18-1.70, p = 0.0002) and Bacteroides (OR = 2.25, 95% CI = 1.48-3.42, p = 0.0001) have adverse effects on acne. By contrast, Ruminococcus torques group (OR = 0.41, 95% CI = 0.25-0.65, p = 0.0002) showed a beneficial effect on acne. In addition, Candidatus soleaferrea (OR = 0.75, 95% CI = 0.60-0.95, p = 0.0149), Eubacterium coprostanoligenes group (OR = 0.67, 95% CI = 0.47-0.95, p = 0.0230), Fusicatenibacter (OR = 0.71, 95% CI = 0.52-0.97, p = 0.02897), and Lactobacillus (OR = 0.72, 95% CI = 0.58-0.90, p = 0.0046) showed suggestive associations with acne.\nCONCLUSION: The present investigation suggests a causal effect of gut microbiota on acne.","container-title":"Skin research and technology: official journal of International Society for Bioengineering and the Skin (ISBS) [and] International Society for Digital Imaging of Skin (ISDIS) [and] International Society for Skin Imaging (ISSI)","DOI":"10.1111/srt.13473","ISSN":"1600-0846","issue":"9","journalAbbreviation":"Skin Res Technol","language":"en","note":"PMID: 37753688\nPMCID: PMC10507220","page":"e13473","source":"PubMed","title":"Gut microbiota and acne: A Mendelian randomization study","title-short":"Gut microbiota and acne","volume":"29","author":[{"family":"Cao","given":"Qiurui"},{"family":"Guo","given":"Jinyan"},{"family":"Chang","given":"Shuangqing"},{"family":"Huang","given":"Zhifang"},{"family":"Luo","given":"Qinghua"}],"issued":{"date-parts":[["2023",9]]}}}],"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8]</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6grd0snpn","properties":{"formattedCitation":"[27]","plainCitation":"[27]","noteIndex":0},"citationItems":[{"id":7281,"uris":["http://zotero.org/users/9143326/items/87XEFWAX"],"itemData":{"id":7281,"type":"article-journal","abstract":"Acne vulgaris is a chronic inflammatory dermatosis affecting approximately 85% of adolescents. There are many factors contributing to the development of this ailment. A recent study indicated that gut microbiota takes part in the pathogenesis of acne. We aimed to investigate the link between acne vulgaris and gut microbiota. A total of 31 moderate to severe acne vulgaris patients and 31 healthy controls were enrolled. We collected their feces, and gut microbiota was evaluated by the hypervariable regions of 16S rRNA genes through high-throughput sequencing. We identified links between acne vulgaris and changes of gut microbiota. At the phylum level, Actinobacteria (0.89% in acne patients and 2.84% in normal controls, P = 0.004) was decreased and Proteobacteria (8.35% in acne patients and 7.01% in normal controls, P = 0.031) was increased. At the genus level, Bifidobacterium, Butyricicoccus, Coprobacillus, Lactobacillus and Allobaculum were all decreased. The observed difference in genera between acne patients and healthy controls provides a new insight into the link between gut microbiota changes and acne vulgaris risk.","container-title":"The Journal of Dermatology","DOI":"10.1111/1346-8138.14586","ISSN":"1346-8138","issue":"10","journalAbbreviation":"J Dermatol","language":"en","note":"PMID: 30101990","page":"1166-1171","source":"PubMed","title":"Gut microbiota alterations in moderate to severe acne vulgaris patients","volume":"45","author":[{"family":"Yan","given":"Hui-Min"},{"family":"Zhao","given":"Hui-Juan"},{"family":"Guo","given":"Du-Yi"},{"family":"Zhu","given":"Pei-Qiu"},{"family":"Zhang","given":"Chun-Lei"},{"family":"Jiang","given":"Wei"}],"issued":{"date-parts":[["2018",10]]}}}],"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7]</w:t>
            </w:r>
            <w:r w:rsidRPr="005141FA">
              <w:rPr>
                <w:rFonts w:ascii="Times New Roman Regular" w:hAnsi="Times New Roman Regular" w:cs="Times New Roman Regular"/>
                <w:sz w:val="18"/>
                <w:szCs w:val="18"/>
              </w:rPr>
              <w:fldChar w:fldCharType="end"/>
            </w:r>
          </w:p>
        </w:tc>
      </w:tr>
      <w:tr w:rsidR="0022127C" w:rsidRPr="005141FA" w14:paraId="0EF65C69" w14:textId="77777777" w:rsidTr="00BE250A">
        <w:tc>
          <w:tcPr>
            <w:tcW w:w="826" w:type="pct"/>
            <w:tcBorders>
              <w:tl2br w:val="nil"/>
              <w:tr2bl w:val="nil"/>
            </w:tcBorders>
            <w:vAlign w:val="center"/>
          </w:tcPr>
          <w:p w14:paraId="4D0D8FE9"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b/>
                <w:bCs/>
                <w:sz w:val="18"/>
                <w:szCs w:val="18"/>
              </w:rPr>
              <w:t>Rosacea</w:t>
            </w:r>
          </w:p>
        </w:tc>
        <w:tc>
          <w:tcPr>
            <w:tcW w:w="1261" w:type="pct"/>
            <w:tcBorders>
              <w:tl2br w:val="nil"/>
              <w:tr2bl w:val="nil"/>
            </w:tcBorders>
            <w:vAlign w:val="center"/>
          </w:tcPr>
          <w:p w14:paraId="1C56B7C9"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Veillonellaceae↓ Methanobrevibacter↓ Aminopeptococcus↑ Megasphaera↑</w:t>
            </w:r>
          </w:p>
        </w:tc>
        <w:tc>
          <w:tcPr>
            <w:tcW w:w="1021" w:type="pct"/>
            <w:tcBorders>
              <w:tl2br w:val="nil"/>
              <w:tr2bl w:val="nil"/>
            </w:tcBorders>
            <w:vAlign w:val="center"/>
          </w:tcPr>
          <w:p w14:paraId="45D56134"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w:t>
            </w:r>
          </w:p>
        </w:tc>
        <w:tc>
          <w:tcPr>
            <w:tcW w:w="1155" w:type="pct"/>
            <w:tcBorders>
              <w:tl2br w:val="nil"/>
              <w:tr2bl w:val="nil"/>
            </w:tcBorders>
            <w:vAlign w:val="center"/>
          </w:tcPr>
          <w:p w14:paraId="25FED0CC"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w:t>
            </w:r>
          </w:p>
        </w:tc>
        <w:tc>
          <w:tcPr>
            <w:tcW w:w="737" w:type="pct"/>
            <w:tcBorders>
              <w:tl2br w:val="nil"/>
              <w:tr2bl w:val="nil"/>
            </w:tcBorders>
            <w:vAlign w:val="center"/>
          </w:tcPr>
          <w:p w14:paraId="3B9CF1D5" w14:textId="77777777" w:rsidR="0022127C" w:rsidRPr="005141FA" w:rsidRDefault="0022127C" w:rsidP="00BE250A">
            <w:pPr>
              <w:jc w:val="center"/>
              <w:rPr>
                <w:rFonts w:ascii="Times New Roman Regular" w:hAnsi="Times New Roman Regular" w:cs="Times New Roman Regular"/>
                <w:sz w:val="18"/>
                <w:szCs w:val="18"/>
              </w:rPr>
            </w:pPr>
          </w:p>
        </w:tc>
      </w:tr>
      <w:tr w:rsidR="0022127C" w:rsidRPr="005141FA" w14:paraId="13AD8062" w14:textId="77777777" w:rsidTr="00BE250A">
        <w:tc>
          <w:tcPr>
            <w:tcW w:w="826" w:type="pct"/>
            <w:tcBorders>
              <w:tl2br w:val="nil"/>
              <w:tr2bl w:val="nil"/>
            </w:tcBorders>
            <w:vAlign w:val="center"/>
          </w:tcPr>
          <w:p w14:paraId="1C43EE6E"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b/>
                <w:bCs/>
                <w:sz w:val="18"/>
                <w:szCs w:val="18"/>
              </w:rPr>
              <w:t>Alopecia (AA)</w:t>
            </w:r>
          </w:p>
        </w:tc>
        <w:tc>
          <w:tcPr>
            <w:tcW w:w="1261" w:type="pct"/>
            <w:tcBorders>
              <w:tl2br w:val="nil"/>
              <w:tr2bl w:val="nil"/>
            </w:tcBorders>
            <w:vAlign w:val="center"/>
          </w:tcPr>
          <w:p w14:paraId="751EB3F8"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Firmicutes↓</w:t>
            </w:r>
          </w:p>
          <w:p w14:paraId="35EB3245"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oteobacteria↓ Actinobacteria↓</w:t>
            </w:r>
          </w:p>
          <w:p w14:paraId="1AF4609A"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Clostridium↓</w:t>
            </w:r>
          </w:p>
          <w:p w14:paraId="2C2ABE20"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ifidobacterium↓</w:t>
            </w:r>
          </w:p>
          <w:p w14:paraId="7ECCA4B8"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Streptococcus↓</w:t>
            </w:r>
          </w:p>
          <w:p w14:paraId="0BD8118C"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utyricimonas↓</w:t>
            </w:r>
          </w:p>
          <w:p w14:paraId="7B25CE25"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Enterorhabdus↓</w:t>
            </w:r>
          </w:p>
          <w:p w14:paraId="74625AAC"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Muribaculaceae↑</w:t>
            </w:r>
          </w:p>
          <w:p w14:paraId="7C3D74C9"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arabacteroides</w:t>
            </w:r>
          </w:p>
        </w:tc>
        <w:tc>
          <w:tcPr>
            <w:tcW w:w="1021" w:type="pct"/>
            <w:tcBorders>
              <w:tl2br w:val="nil"/>
              <w:tr2bl w:val="nil"/>
            </w:tcBorders>
            <w:vAlign w:val="center"/>
          </w:tcPr>
          <w:p w14:paraId="5CB65068"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SCFAs↓</w:t>
            </w:r>
          </w:p>
        </w:tc>
        <w:tc>
          <w:tcPr>
            <w:tcW w:w="1155" w:type="pct"/>
            <w:tcBorders>
              <w:tl2br w:val="nil"/>
              <w:tr2bl w:val="nil"/>
            </w:tcBorders>
            <w:vAlign w:val="center"/>
          </w:tcPr>
          <w:p w14:paraId="59379CB1"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Ruminococcaceae may impair immune regulation and barrier via SCFA reduction</w:t>
            </w:r>
          </w:p>
        </w:tc>
        <w:tc>
          <w:tcPr>
            <w:tcW w:w="737" w:type="pct"/>
            <w:tcBorders>
              <w:tl2br w:val="nil"/>
              <w:tr2bl w:val="nil"/>
            </w:tcBorders>
            <w:vAlign w:val="center"/>
          </w:tcPr>
          <w:p w14:paraId="45831641" w14:textId="0D1A4F6F"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4cj0501pb","properties":{"formattedCitation":"[29]","plainCitation":"[29]","noteIndex":0},"citationItems":[{"id":7288,"uris":["http://zotero.org/users/9143326/items/P9JGUV9J"],"itemData":{"id":7288,"type":"article-journal","abstract":"BACKGROUND: Alopecia areata is a T-cell-mediated autoimmune disease with an unknown etiopathogenesis. Gut microbiota has been revealed as a key modulator of systemic immunity.\nOBJECTIVE: To determine whether patients affected by alopecia universalis present differences in gut bacteria composition compared with healthy controls and investigate possible bacterial biomarkers of the disease.\nMETHODS: We conducted a cross-sectional study that involved 15 patients affected by alopecia universalis and 15 controls. Gut microbiome of the study subjects was analysed by sequencing the 16SrRNA of stool samples. We searched for bacterial biomarkers of alopecia universalis using the linear discriminant analysis effect size (LEFse) tool.\nRESULTS: In total, 30 study subjects (46.6% female; mean [SD] age, 40.1 [9.8] years) were enrolled. Neither alpha (Shannon diversity index 5.31 ± 0.43 vs. 5.03 ± 0.43, P 0.1) or beta diversity (ADONIS P value: 0.35) of gut microbiota showed statistically significant differences between cases and controls. In patients affected with alopecia, we found an enriched presence (LDA SCORE &gt; 2) of Holdemania filiformis, Erysipelotrichacea, Lachnospiraceae, Parabacteroides johnsonii, Clostridiales vadin BB60 group, Bacteroides eggerthii and Parabacteroides distasonis. A predictive model based on the number of bacterial counts of Parabacteroides distasonis and Clostridiales vadin BB60 group correctly predicted disease status in 80% of patients (AUC 0.804 (0.633-0.976), P 0.004).\nCONCLUSION: Alopecia universalis does not seem to affect broadly gut microbiota structure. Bacterial biomarkers found associated with the disease (Holdemania filiformis, Erysipelotrichacea, Lachnospiraceae, Parabacteroides johnsonii, Eggerthellaceae, Clostridiales vadin BB60 group, Bacteroides eggerthii and Parabacteroides distasonis) should be further studied as they could be involved in its pathophysiology or be used as diagnostic tools.","container-title":"Journal of the European Academy of Dermatology and Venereology: JEADV","DOI":"10.1111/jdv.15885","ISSN":"1468-3083","issue":"2","journalAbbreviation":"J Eur Acad Dermatol Venereol","language":"en","note":"PMID: 31419351","page":"400-405","source":"PubMed","title":"Analysis of the gut microbiota in alopecia areata: identification of bacterial biomarkers","title-short":"Analysis of the gut microbiota in alopecia areata","volume":"34","author":[{"family":"Moreno-Arrones","given":"O. M."},{"family":"Serrano-Villar","given":"S."},{"family":"Perez-Brocal","given":"V."},{"family":"Saceda-Corralo","given":"D."},{"family":"Morales-Raya","given":"C."},{"family":"Rodrigues-Barata","given":"R."},{"family":"Moya","given":"A."},{"family":"Jaen-Olasolo","given":"P."},{"family":"Vano-Galvan","given":"S."}],"issued":{"date-parts":[["2020",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29]</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690su9fqq","properties":{"formattedCitation":"[30]","plainCitation":"[30]","noteIndex":0},"citationItems":[{"id":7290,"uris":["http://zotero.org/users/9143326/items/I2Z7BYWG"],"itemData":{"id":7290,"type":"article-journal","abstract":"BACKGROUND: The gut microbiota is known to play a key role in autoimmune diseases.\nOBJECTIVES: To identify and compare the characteristics in the gut microbial composition of patients with alopecia areata (AA) and healthy controls (HCs).\nMETHODS: In a cross-sectional discovery cohort, we enrolled 33 patients with AA and 35 HCs from the same geographic location in Shanghai, China. The 16S rRNA gene sequencing and bioinformatic analyses were conducted to analyze DNA extracted from the subjects.\nRESULTS: The α-diversity of the AA group demonstrated no statistically significant differences compared with the HC group (P &gt; 0.05). However, the overall gut microbial communities in the AA group were distinct from the HCs (P = 0.0096). We also adopted a random forest model to select three AA-associated OTU biomarkers: OTU1237(Achromobacter), OTU257(Megasphaera), and OTU1784(Lachnospiraceae Incertae Sedis).\nCONCLUSION: The overall gut microbial composition for AA was distinct from that of HCs. The gut microbial markers we identified may potentially be used for earlier diagnosis and as therapeutic targets.","container-title":"Journal of Dermatological Science","DOI":"10.1016/j.jdermsci.2021.04.003","ISSN":"1873-569X","issue":"2","journalAbbreviation":"J Dermatol Sci","language":"en","note":"PMID: 33893030","page":"109-115","source":"PubMed","title":"Gut microbiota characterization in Chinese patients with alopecia areata","volume":"102","author":[{"family":"Lu","given":"Jinghao"},{"family":"Zhang","given":"Pan"},{"family":"Hu","given":"Ruiming"},{"family":"Qi","given":"Sisi"},{"family":"Zhao","given":"Ying"},{"family":"Miao","given":"Ying"},{"family":"Han","given":"Yumei"},{"family":"Zhou","given":"Lijuan"},{"family":"Yang","given":"Qinping"}],"issued":{"date-parts":[["2021",5]]}}}],"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0]</w:t>
            </w:r>
            <w:r w:rsidRPr="005141FA">
              <w:rPr>
                <w:rFonts w:ascii="Times New Roman Regular" w:hAnsi="Times New Roman Regular" w:cs="Times New Roman Regular"/>
                <w:sz w:val="18"/>
                <w:szCs w:val="18"/>
              </w:rPr>
              <w:fldChar w:fldCharType="end"/>
            </w:r>
          </w:p>
          <w:p w14:paraId="50F9A14A" w14:textId="61739A80"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vdb8dehaa","properties":{"formattedCitation":"[31]","plainCitation":"[31]","noteIndex":0},"citationItems":[{"id":7292,"uris":["http://zotero.org/users/9143326/items/QEUU4MH7"],"itemData":{"id":7292,"type":"article-journal","abstract":"A cross-sectional study of 41 children aged 4-17 years with alopecia areata and 41 of their siblings without alopecia areata was conducted. A total of 51% had the Severity of Alopecia Tool scores in the range of 0-25%, 12% had scores between 26% and 49%, and 36% had scores between 75% and 100%. The fecal microbiome was characterized using shotgun metagenomic sequencing. A comparison of alpha and beta diversity yielded a small but statistically significant difference on the basis of Jaccard distance, which measures species presence and absence between samples. However, a follow-up analysis did not reveal the particular species that were present more often in one group. The relative abundance of one species, Ruminococcus bicirculans, was decreased in patients with alopecia areata relative to that in their sibling controls. An analysis of gene ortholog abundance identified 20 orthologs that were different between groups, including spore germination genes and genes for metal transportation. The associations reported in this study support a view of pediatric alopecia areata as a systemic disease that has effects on hair but also leads to internal changes, including differences in the gut microbiome.","container-title":"JID innovations: skin science from molecules to population health","DOI":"10.1016/j.xjidi.2021.100051","ISSN":"2667-0267","issue":"4","journalAbbreviation":"JID Innov","language":"en","note":"PMID: 34909748\nPMCID: PMC8659389","page":"100051","source":"PubMed","title":"Understanding the Gut Microbiota in Pediatric Patients with Alopecia Areata and their Siblings: A Pilot Study","title-short":"Understanding the Gut Microbiota in Pediatric Patients with Alopecia Areata and their Siblings","volume":"1","author":[{"family":"Rangu","given":"Sneha"},{"family":"Lee","given":"Jung-Jin"},{"family":"Hu","given":"Weiming"},{"family":"Bittinger","given":"Kyle"},{"family":"Castelo-Soccio","given":"Leslie"}],"issued":{"date-parts":[["2021",1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1]</w:t>
            </w:r>
            <w:r w:rsidRPr="005141FA">
              <w:rPr>
                <w:rFonts w:ascii="Times New Roman Regular" w:hAnsi="Times New Roman Regular" w:cs="Times New Roman Regular"/>
                <w:sz w:val="18"/>
                <w:szCs w:val="18"/>
              </w:rPr>
              <w:fldChar w:fldCharType="end"/>
            </w:r>
          </w:p>
        </w:tc>
      </w:tr>
      <w:tr w:rsidR="0022127C" w:rsidRPr="005141FA" w14:paraId="30E438DE" w14:textId="77777777" w:rsidTr="00BE250A">
        <w:tc>
          <w:tcPr>
            <w:tcW w:w="826" w:type="pct"/>
            <w:tcBorders>
              <w:tl2br w:val="nil"/>
              <w:tr2bl w:val="nil"/>
            </w:tcBorders>
            <w:vAlign w:val="center"/>
          </w:tcPr>
          <w:p w14:paraId="0222E3AE"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b/>
                <w:bCs/>
                <w:sz w:val="18"/>
                <w:szCs w:val="18"/>
              </w:rPr>
              <w:t>Melanoma</w:t>
            </w:r>
          </w:p>
        </w:tc>
        <w:tc>
          <w:tcPr>
            <w:tcW w:w="1261" w:type="pct"/>
            <w:tcBorders>
              <w:tl2br w:val="nil"/>
              <w:tr2bl w:val="nil"/>
            </w:tcBorders>
            <w:vAlign w:val="center"/>
          </w:tcPr>
          <w:p w14:paraId="0F8546E8"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Actinobacteria↓</w:t>
            </w:r>
          </w:p>
          <w:p w14:paraId="06FDEAB5"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Firmicutes↓</w:t>
            </w:r>
          </w:p>
          <w:p w14:paraId="5621E39D"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evotella7↑ Parabacteroides↑ Cyanobacteria↑ Ruminococcaceae UCG013↓</w:t>
            </w:r>
          </w:p>
        </w:tc>
        <w:tc>
          <w:tcPr>
            <w:tcW w:w="1021" w:type="pct"/>
            <w:tcBorders>
              <w:tl2br w:val="nil"/>
              <w:tr2bl w:val="nil"/>
            </w:tcBorders>
            <w:vAlign w:val="center"/>
          </w:tcPr>
          <w:p w14:paraId="6D25F146"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MC-LR↑</w:t>
            </w:r>
          </w:p>
          <w:p w14:paraId="63A5F234"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Butyrate esters↓</w:t>
            </w:r>
          </w:p>
          <w:p w14:paraId="7049A4C2"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Propionate esters↓</w:t>
            </w:r>
          </w:p>
        </w:tc>
        <w:tc>
          <w:tcPr>
            <w:tcW w:w="1155" w:type="pct"/>
            <w:tcBorders>
              <w:tl2br w:val="nil"/>
              <w:tr2bl w:val="nil"/>
            </w:tcBorders>
            <w:vAlign w:val="center"/>
          </w:tcPr>
          <w:p w14:paraId="54428795"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MC-LR promotes TGF-β1 in M2 macrophages and suppresses CST3 in cancer cells</w:t>
            </w:r>
          </w:p>
        </w:tc>
        <w:tc>
          <w:tcPr>
            <w:tcW w:w="737" w:type="pct"/>
            <w:tcBorders>
              <w:tl2br w:val="nil"/>
              <w:tr2bl w:val="nil"/>
            </w:tcBorders>
            <w:vAlign w:val="center"/>
          </w:tcPr>
          <w:p w14:paraId="1758488E" w14:textId="2165C224"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ndnmae5ua","properties":{"formattedCitation":"[32]","plainCitation":"[32]","noteIndex":0},"citationItems":[{"id":7298,"uris":["http://zotero.org/users/9143326/items/GIE9KJH5"],"itemData":{"id":7298,"type":"article-journal","abstract":"IMPORTANCE: The gut microbiome modulates the immune system and responses to immunotherapy in patients with late-stage melanoma. It is unknown whether fecal microbiota profiles differ between healthy individuals and patients with melanoma or if microbiota profiles differ among patients with different stages of melanoma. Defining gut microbiota profiles in individuals without melanoma and those with early-stage and late-stage melanoma may reveal features associated with disease progression.\nOBJECTIVE: To characterize and compare gut microbiota profiles between healthy volunteers and patients with melanoma and between patients with early-stage and late-stage melanoma.\nDESIGN, SETTING, AND PARTICIPANTS: This single-site case-control study took place at an academic comprehensive cancer center. Fecal samples were collected from systemic treatment-naive patients with stage I to IV melanoma from June 1, 2015, to January 31, 2019, and from healthy volunteers from June 1, 2021, to January 31, 2022. Patients were followed up for disease recurrence until November 30, 2021.\nMAIN OUTCOMES AND MEASURES: Fecal microbiota was profiled by 16S ribosomal RNA sequencing. Clinical and pathologic characteristics, treatment, and disease recurrence were extracted from electronic medical records. Fecal microbiome diversity, taxonomic profiles and inferred functional profiles were compared between groups.\nRESULTS: A total of 228 participants were enrolled (126 men [55.3%]; median age, 59 [range, 21-90] years), including 49 volunteers without melanoma, 38 patients with early-stage melanoma (29 with stage I or melanoma in situ and 9 with stage II), and 141 with late-stage melanoma (66 with stage III and 75 with stage IV). Community differences were observed between patients with melanoma and volunteers. Patients with melanoma had a higher relative abundance of Fusobacterium compared with controls on univariate analysis (0.19% vs 0.003%; P &lt; .001), but this association was attenuated when adjusted for covariates (log2 fold change of 5.18 vs controls; P = .09). Microbiomes were distinct between patients with early-stage and late-stage melanoma. Early-stage melanoma had a higher alpha diversity (Inverse Simpson Index 14.6 [IQR, 9.8-23.0] vs 10.8 [IQR, 7.2-16.8]; P = .003), and a higher abundance of the genus Roseburia on univariate analysis (2.4% vs 1.2%; P &lt; .001) though statistical significance was lost with covariate adjustment (log2 fold change of 0.86 vs controls; P = .13). Multiple functional pathways were differentially enriched between groups. No associations were observed between the microbial taxa and disease recurrence in patients with stage III melanoma treated with adjuvant immunotherapy.\nCONCLUSIONS AND RELEVANCE: The findings of this case-control study suggest that fecal microbiota profiles were significantly different among patients with melanoma and controls and between patients with early-stage and late-stage melanoma. Prospective investigations of the gut microbiome and changes that occur with disease progression may identify future microbial targets for intervention.","container-title":"JAMA dermatology","DOI":"10.1001/jamadermatol.2023.2955","ISSN":"2168-6084","issue":"10","journalAbbreviation":"JAMA Dermatol","language":"en","note":"PMID: 37647056\nPMCID: PMC10469295","page":"1076-1084","source":"PubMed","title":"Gut Microbiome in Patients With Early-Stage and Late-Stage Melanoma","volume":"159","author":[{"family":"Witt","given":"Russell G."},{"family":"Cass","given":"Samuel H."},{"family":"Tran","given":"Tiffaney"},{"family":"Damania","given":"Ashish"},{"family":"Nelson","given":"Emelie E."},{"family":"Sirmans","given":"Elizabeth"},{"family":"Burton","given":"Elizabeth M."},{"family":"Chelvanambi","given":"Manoj"},{"family":"Johnson","given":"Sarah"},{"family":"Tawbi","given":"Hussein A."},{"family":"Gershenwald","given":"Jeffrey E."},{"family":"Davies","given":"Michael A."},{"family":"Spencer","given":"Christine"},{"family":"Mishra","given":"Aditya"},{"family":"Wong","given":"Matthew C."},{"family":"Ajami","given":"Nadim J."},{"family":"Peterson","given":"Christine B."},{"family":"Daniel","given":"Carrie R."},{"family":"Wargo","given":"Jennifer A."},{"family":"McQuade","given":"Jennifer L."},{"family":"Nelson","given":"Kelly C."}],"issued":{"date-parts":[["2023",10,1]]}}}],"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2]</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egffkmc1g","properties":{"formattedCitation":"[33]","plainCitation":"[33]","noteIndex":0},"citationItems":[{"id":7306,"uris":["http://zotero.org/users/9143326/items/SGR3MABA"],"itemData":{"id":7306,"type":"article-journal","abstract":"Despite the recent breakthroughs in targeted and immunotherapy for melanoma, the overall survival rate remains low. In recent years, considerable attention has been paid to the gut microbiota and other modifiable patient factors (e.g., diet and body composition), though their role in influencing therapeutic responses has yet to be defined. Here, we characterized a cohort of 31 patients with unresectable IIIC-IV-stage cutaneous melanoma prior to initiation of targeted or first-line immunotherapy via the following methods: (i) fecal microbiome and metabolome via 16S rRNA amplicon sequencing and gas chromatography/mass spectrometry, respectively, and (ii) anthropometry, body composition, nutritional status, physical activity, biochemical parameters, and immunoprofiling. According to our data, patients subsequently classified as responders were obese (i.e., with high body mass index and high levels of total, visceral, subcutaneous, and intramuscular adipose tissue), non-sarcopenic, and enriched in certain fecal taxa (e.g., Phascolarctobacterium) and metabolites (e.g., anethole), which were potentially endowed with immunostimulatory and oncoprotective activities. On the other hand, non-response was associated with increased proportions of Streptococcus, Actinomyces, Veillonella, Dorea, Fusobacterium, higher neutrophil levels (and a higher neutrophil-to-lymphocyte ratio), and higher fecal levels of butyric acid and its esters, which also correlated with decreased survival. This exploratory study provides an integrated list of potential early prognostic biomarkers that could improve the clinical management of patients with advanced melanoma, in particular by guiding the design of adjuvant therapeutic strategies to improve treatment response and support long-term health improvement.","container-title":"International Journal of Molecular Sciences","DOI":"10.3390/ijms241411611","ISSN":"1422-0067","issue":"14","journalAbbreviation":"Int J Mol Sci","language":"en","note":"PMID: 37511376\nPMCID: PMC10380337","page":"11611","source":"PubMed","title":"Gut Microbiota, Metabolome, and Body Composition Signatures of Response to Therapy in Patients with Advanced Melanoma","volume":"24","author":[{"family":"Vandoni","given":"Giulia"},{"family":"D'Amico","given":"Federica"},{"family":"Fabbrini","given":"Marco"},{"family":"Mariani","given":"Luigi"},{"family":"Sieri","given":"Sabina"},{"family":"Casirati","given":"Amanda"},{"family":"Di Guardo","given":"Lorenza"},{"family":"Del Vecchio","given":"Michele"},{"family":"Anichini","given":"Andrea"},{"family":"Mortarini","given":"Roberta"},{"family":"Sgambelluri","given":"Francesco"},{"family":"Celano","given":"Giuseppe"},{"family":"Serale","given":"Nadia"},{"family":"De Angelis","given":"Maria"},{"family":"Brigidi","given":"Patrizia"},{"family":"Gavazzi","given":"Cecilia"},{"family":"Turroni","given":"Silvia"}],"issued":{"date-parts":[["2023",7,18]]}}}],"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3]</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2bfff838n8","properties":{"formattedCitation":"[34]","plainCitation":"[34]","noteIndex":0},"citationItems":[{"id":7303,"uris":["http://zotero.org/users/9143326/items/W8QKXER5"],"itemData":{"id":7303,"type":"article-journal","abstract":"BACKGROUND: Immune checkpoint inhibitors (ICIs) targeting programmed cell death protein 1 (PD-1) have been widely used in treating different malignancies. Several studies have reported that the gut microbiota modulates the response and adverse events (AEs) to ICIs in melanoma, non-small cell lung cancer (NSCLC), renal cell cancer and hepatocellular carcinoma, but data on other cancer types and ICI combination therapy are limited.\nMETHODS: Stool samples were collected from patients with cancer who received anti-PD-1 and chemotherapy combination treatment and were analyzed by fecal metagenomic sequencing. The microbiota diversity and composition were compared between the responder (R) and non-responder (NR) groups and the AE vs. the non-AE (NAE) groups. In addition, associated functional genes and metabolic pathways were identified.\nRESULTS: At baseline, the microbiota diversity of the groups was similar, but the genera Parabacteroides, Clostridia bacterium UC5.1_2F7, and Bifidobacterium dentium were enriched in the R group, whereas Bacteroides dorei and 11 species of Nocardia were enriched in the NR group. At 6 weeks, the beta diversity was significantly different between the R and NR groups. Further analysis found that 35 genera, such as Alipes, Parabacteroides, Phascolarctobacterium, Collinsella, Ruminiclostridium, Porphyromonas, and Butyricimonas and several genera of the Fibrobacteraceae family, were frequently distributed in the R group, whereas 17 genera, including Enterococcus, Lachnoclostridium, Hungatella, and Bilophila and several genera of the Pseudonocardiaceae and Beijerinckiaceae families, were more abundant in the NR group. A total of 66 and 52 Kyoto Encyclopedia of Genes and Genomes (KEGG) orthologs (KOs) were significantly enriched in the R and NR groups, respectively. In addition, pathway analysis revealed functional differences in the gut microbacteria in the R group, including the enrichment of anabolic pathways and DNA damage repair (DDR) pathways. Dynamic comparisons of the bacterial composition at baseline, 6 weeks, and 12 weeks showed that the abundance of Weissella significantly increased in the R group at 6 weeks and the abundance of Fusobacterium and Anaerotruncus significantly increased in the NR group at 12 weeks. Linear discriminant analysis effect size analysis indicated that bacteria of Bacteroidetes, especially Bacteroides, were enriched in the NAE group, whereas flora of Firmcutes, such as Faecalibacterium prausnitzii, Bacteroides fragilis, and Ruminococcus lactaris, were enriched in the AE group.\nCONCLUSION: Beta diversity and differences in the gut microbiota modulated AEs and the response to anti-PD-1 blockade combined with chemotherapy, by regulating related anabolic and DDR pathways. Dynamic changes in the intestinal microbiome may predict the efficacy of PD-1 inhibitor-based therapy.","container-title":"Frontiers in Oncology","DOI":"10.3389/fonc.2022.887383","ISSN":"2234-943X","journalAbbreviation":"Front Oncol","language":"en","note":"PMID: 36387171\nPMCID: PMC9641019","page":"887383","source":"PubMed","title":"The gut microbiota modulates responses to anti-PD-1 and chemotherapy combination therapy and related adverse events in patients with advanced solid tumors","volume":"12","author":[{"family":"Wu","given":"Zhaozhen"},{"family":"Zhang","given":"Sujie"},{"family":"Li","given":"Lingling"},{"family":"Huang","given":"Ziwei"},{"family":"Huang","given":"Di"},{"family":"Hu","given":"Yi"}],"issued":{"date-parts":[["202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4]</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2n25vgcn59","properties":{"formattedCitation":"[35]","plainCitation":"[35]","noteIndex":0},"citationItems":[{"id":7300,"uris":["http://zotero.org/users/9143326/items/DM73SMHT"],"itemData":{"id":7300,"type":"article-journal","abstract":"BACKGROUNDIdentifying factors conferring responses to therapy in cancer is critical to select the best treatment for patients. For immune checkpoint inhibition (ICI) therapy, mounting evidence suggests that the gut microbiome can determine patient treatment outcomes. However, the extent to which gut microbial features are applicable across different patient cohorts has not been extensively explored.METHODSWe performed a meta-analysis of 4 published shotgun metagenomic studies (Ntot = 130 patients) investigating differential microbiome composition and imputed metabolic function between responders and nonresponders to ICI.RESULTSOur analysis identified both known microbial features enriched in responders, such as Faecalibacterium as the prevailing taxa, as well as additional features, including overrepresentation of Barnesiella intestinihominis and the components of vitamin B metabolism. A classifier designed to predict responders based on these features identified responders in an independent cohort of 27 patients with the area under the receiver operating characteristic curve of 0.625 (95% CI: 0.348-0.899) and was predictive of prognosis (HR = 0.35, P = 0.081).CONCLUSIONThese results suggest the existence of a fecal microbiome signature inherent across responders that may be exploited for diagnostic or therapeutic purposes.FUNDINGThis work was funded by the Knut and Alice Wallenberg Foundation, BioGaia AB, and Cancerfonden.","container-title":"JCI insight","DOI":"10.1172/jci.insight.140940","ISSN":"2379-3708","issue":"23","journalAbbreviation":"JCI Insight","language":"en","note":"PMID: 33268597\nPMCID: PMC7714408","page":"e140940, 140940","source":"PubMed","title":"Meta-analysis of the gut microbiota in predicting response to cancer immunotherapy in metastatic melanoma","volume":"5","author":[{"family":"Limeta","given":"Angelo"},{"family":"Ji","given":"Boyang"},{"family":"Levin","given":"Max"},{"family":"Gatto","given":"Francesco"},{"family":"Nielsen","given":"Jens"}],"issued":{"date-parts":[["2020",12,3]]}}}],"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5]</w:t>
            </w:r>
            <w:r w:rsidRPr="005141FA">
              <w:rPr>
                <w:rFonts w:ascii="Times New Roman Regular" w:hAnsi="Times New Roman Regular" w:cs="Times New Roman Regular"/>
                <w:sz w:val="18"/>
                <w:szCs w:val="18"/>
              </w:rPr>
              <w:fldChar w:fldCharType="end"/>
            </w:r>
          </w:p>
        </w:tc>
      </w:tr>
      <w:tr w:rsidR="0022127C" w:rsidRPr="005141FA" w14:paraId="53FDB137" w14:textId="77777777" w:rsidTr="00BE250A">
        <w:tc>
          <w:tcPr>
            <w:tcW w:w="826" w:type="pct"/>
            <w:tcBorders>
              <w:tl2br w:val="nil"/>
              <w:tr2bl w:val="nil"/>
            </w:tcBorders>
            <w:vAlign w:val="center"/>
          </w:tcPr>
          <w:p w14:paraId="3E6668DA"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b/>
                <w:bCs/>
                <w:sz w:val="18"/>
                <w:szCs w:val="18"/>
              </w:rPr>
              <w:t>Skin Aging</w:t>
            </w:r>
          </w:p>
        </w:tc>
        <w:tc>
          <w:tcPr>
            <w:tcW w:w="1261" w:type="pct"/>
            <w:tcBorders>
              <w:tl2br w:val="nil"/>
              <w:tr2bl w:val="nil"/>
            </w:tcBorders>
            <w:vAlign w:val="center"/>
          </w:tcPr>
          <w:p w14:paraId="79D1429E"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ifidobacterium↓ Bacteroides↓ Enterobacteriaceae↓</w:t>
            </w:r>
          </w:p>
          <w:p w14:paraId="6BF595EA"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Clostridium↑</w:t>
            </w:r>
          </w:p>
          <w:p w14:paraId="47852F36"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acteroides spp↑</w:t>
            </w:r>
          </w:p>
        </w:tc>
        <w:tc>
          <w:tcPr>
            <w:tcW w:w="1021" w:type="pct"/>
            <w:tcBorders>
              <w:tl2br w:val="nil"/>
              <w:tr2bl w:val="nil"/>
            </w:tcBorders>
            <w:vAlign w:val="center"/>
          </w:tcPr>
          <w:p w14:paraId="5B711889"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Acetyl-CoA↑,</w:t>
            </w:r>
          </w:p>
          <w:p w14:paraId="1CC72B85"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Leucine and niacin degradation↑; Taxadiene biosynthesis↓,</w:t>
            </w:r>
          </w:p>
          <w:p w14:paraId="1FDD4870"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tRNA processing↓, isoleucine synthesis↓</w:t>
            </w:r>
          </w:p>
        </w:tc>
        <w:tc>
          <w:tcPr>
            <w:tcW w:w="1155" w:type="pct"/>
            <w:tcBorders>
              <w:tl2br w:val="nil"/>
              <w:tr2bl w:val="nil"/>
            </w:tcBorders>
            <w:vAlign w:val="center"/>
          </w:tcPr>
          <w:p w14:paraId="0730B03B"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Metabolites trigger SASP via ↑TNF-α, IFN-γ, IL-1, IL-6, MMPs, contributing to inflammaging</w:t>
            </w:r>
          </w:p>
        </w:tc>
        <w:tc>
          <w:tcPr>
            <w:tcW w:w="737" w:type="pct"/>
            <w:tcBorders>
              <w:tl2br w:val="nil"/>
              <w:tr2bl w:val="nil"/>
            </w:tcBorders>
            <w:vAlign w:val="center"/>
          </w:tcPr>
          <w:p w14:paraId="71E57C1B" w14:textId="01B54A49"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mjhbgjk4f","properties":{"formattedCitation":"[36]","plainCitation":"[36]","noteIndex":0},"citationItems":[{"id":7309,"uris":["http://zotero.org/users/9143326/items/L5IUEWBA"],"itemData":{"id":7309,"type":"article-journal","abstract":"The skin has a multifactorial aging process, caused by both intrinsic and extrinsic factors. A major theory of aging involves cellular senescence or apoptosis resulting from oxidative damage as the skin's antioxidant system tends to weaken with age. The human microbiota is a complex ecosystem that is made up of microorganisms (bacteria, fungi, and viruses). Both gut and skin microbiota have essential roles in the protection against invading pathogens, mediating inflammatory conditions, and the modulation of the immune system which is involved in both innate and adaptive immune responses. However, the human microbiome could be changed during the life stage and affected by various perturbations. An alteration of the intestinal bacteria results in \"microbial dysbiosis\" which is associated with the influence of various diseases, including aging. The skin interactome is a novel integration of the \"genome-microbiome-exposome\" that plays a significant role in skin aging and skin health. Mitigating the negative impacts of factors influencing the skin interactome should be the future strategy to protect, prevent, and delay skin aging along with preserving healthy skin conditions. This review summarizes the current evidence on how human microbiomes affect skin aging and demonstrates the possible interventions, relating to human microbiomes, to modulate skin health and aging. Probiotics-based products are currently available mainly for the add-on treatment of many dermatologic conditions. However, at this point, there are limited clinical studies on skin anti-aging purposes and more are required as this evolving concept is on the rise and might provide an insight into future therapeutic options.","container-title":"Life (Basel, Switzerland)","DOI":"10.3390/life12070936","ISSN":"2075-1729","issue":"7","journalAbbreviation":"Life (Basel)","language":"en","note":"PMID: 35888025\nPMCID: PMC9320090","page":"936","source":"PubMed","title":"How Microbiomes Affect Skin Aging: The Updated Evidence and Current Perspectives","title-short":"How Microbiomes Affect Skin Aging","volume":"12","author":[{"family":"Ratanapokasatit","given":"Yanisa"},{"family":"Laisuan","given":"Wannada"},{"family":"Rattananukrom","given":"Teerapong"},{"family":"Petchlorlian","given":"Aisawan"},{"family":"Thaipisuttikul","given":"Iyarit"},{"family":"Sompornrattanaphan","given":"Mongkhon"}],"issued":{"date-parts":[["2022",6,2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6]</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3vtb5lob5","properties":{"formattedCitation":"[37]","plainCitation":"[37]","noteIndex":0},"citationItems":[{"id":7321,"uris":["http://zotero.org/users/9143326/items/U94HSMQ5"],"itemData":{"id":7321,"type":"article-journal","abstract":"GOAL: The aim of this study was to characterize the composition of the intestinal microbiota in healthy centenarians in comparison with younger adults, considering both quantitative and qualitative aspects of gut community structure.\nBACKGROUND: The gut microbiota plays an essential role in human health. Toward seniority, its balance is affected by deep physiological changes. Long-lived people (age &gt;90 y) have unusual features that differ from the younger elderly, so they should be considered separately when analyzing age-related features. However, they have been included in few studies and they have usually been grouped together with the younger elderly.\nSTUDY: The gut microbiota of 14 centenarians and 10 younger adults was analyzed. Cultivable bacteria belonging to the following groups were enumerated: enterobacteriaceae, Enterococcus, Staphylococcus, Lactobacillus, Bifidobacterium, Clostridium, Bacteroides, and yeast. Lactobacilli and Bifidobacteria were further characterized at the species level by pyrosequencing.\nRESULTS: : In centenarians, we observed a reduction in the quantity of enterobacteriaceae, bifidobacteria, and bacteroides and an increase in clostridia sensu stricto (P&lt;0.05). The number of Lactobacillus and Bifidobacterium species isolated in centenarians and younger adults was similar. The composition of the Lactobacillus subpopulation was quite different between the groups. The presence of Bifidobacterium longum in the gut seems to be a particular feature in centenarians. It is interesting to note that only 1 strain of B. longum was isolated from each centenarian subject.\nCONCLUSIONS: The gut microbiota of centenarians has particular features that differ from both younger adults and the younger elderly. Further studies would help to understand whether the intestinal microbiota can influence life expectancy and whether the administration of probiotic bacteria could help to extend the longevity of human life.","container-title":"Journal of Clinical Gastroenterology","DOI":"10.1097/MCG.0b013e3182693982","ISSN":"1539-2031","journalAbbreviation":"J Clin Gastroenterol","language":"en","note":"PMID: 22955365","page":"S81-84","source":"PubMed","title":"Cultivable and pyrosequenced fecal microflora in centenarians and young subjects","volume":"46 Suppl","author":[{"family":"Drago","given":"Lorenzo"},{"family":"Toscano","given":"Marco"},{"family":"Rodighiero","given":"Valentina"},{"family":"De Vecchi","given":"Elena"},{"family":"Mogna","given":"Giovanni"}],"issued":{"date-parts":[["2012",10]]}}}],"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7]</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riad9mqe4","properties":{"formattedCitation":"[38]","plainCitation":"[38]","noteIndex":0},"citationItems":[{"id":7318,"uris":["http://zotero.org/users/9143326/items/7FZG4GNU"],"itemData":{"id":7318,"type":"article-journal","abstract":"BACKGROUND: Age-related physiological changes in the gastrointestinal tract, as well as modifications in lifestyle, nutritional behaviour, and functionality of the host immune system, inevitably affect the gut microbiota, resulting in a greater susceptibility to infections.\nMETHODOLOGY/PRINCIPAL FINDINGS: By using the Human Intestinal Tract Chip (HITChip) and quantitative PCR of 16S rRNA genes of Bacteria and Archaea, we explored the age-related differences in the gut microbiota composition among young adults, elderly, and centenarians, i.e subjects who reached the extreme limits of the human lifespan, living for over 100 years. We observed that the microbial composition and diversity of the gut ecosystem of young adults and seventy-years old people is highly similar but differs significantly from that of the centenarians. After 100 years of symbiotic association with the human host, the microbiota is characterized by a rearrangement in the Firmicutes population and an enrichment in facultative anaerobes, notably pathobionts. The presence of such a compromised microbiota in the centenarians is associated with an increased inflammatory status, also known as inflammageing, as determined by a range of peripheral blood inflammatory markers. This may be explained by a remodelling of the centenarians' microbiota, with a marked decrease in Faecalibacterium prauznitzii and relatives, symbiotic species with reported anti-inflammatory properties. As signature bacteria of the long life we identified specifically Eubacterium limosum and relatives that were more than ten-fold increased in the centenarians.\nCONCLUSIONS/SIGNIFICANCE: We provide evidence for the fact that the ageing process deeply affects the structure of the human gut microbiota, as well as its homeostasis with the host's immune system. Because of its crucial role in the host physiology and health status, age-related differences in the gut microbiota composition may be related to the progression of diseases and frailty in the elderly population.","container-title":"PloS One","DOI":"10.1371/journal.pone.0010667","ISSN":"1932-6203","issue":"5","journalAbbreviation":"PLoS One","language":"en","note":"PMID: 20498852\nPMCID: PMC2871786","page":"e10667","source":"PubMed","title":"Through ageing, and beyond: gut microbiota and inflammatory status in seniors and centenarians","title-short":"Through ageing, and beyond","volume":"5","author":[{"family":"Biagi","given":"Elena"},{"family":"Nylund","given":"Lotta"},{"family":"Candela","given":"Marco"},{"family":"Ostan","given":"Rita"},{"family":"Bucci","given":"Laura"},{"family":"Pini","given":"Elisa"},{"family":"Nikkïla","given":"Janne"},{"family":"Monti","given":"Daniela"},{"family":"Satokari","given":"Reetta"},{"family":"Franceschi","given":"Claudio"},{"family":"Brigidi","given":"Patrizia"},{"family":"De Vos","given":"Willem"}],"issued":{"date-parts":[["2010",5,17]]}}}],"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8]</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2h1p59dhju","properties":{"formattedCitation":"[39]","plainCitation":"[39]","noteIndex":0},"citationItems":[{"id":7315,"uris":["http://zotero.org/users/9143326/items/2UMQWZDT"],"itemData":{"id":7315,"type":"article-journal","abstract":"Aging clocks are predictive models of biological age derived from age-related changes, such as epigenetic changes, blood biomarkers, and, more recently, the microbiome. Gut and skin microbiota regulate more than barrier and immune function. Recent studies have shown that human microbiomes may predict aging. In this narrative review, we aim to discuss how the gut and skin microbiomes influence aging clocks as well as clarify the distinction between chronological and biological age. A literature search was performed on PubMed/MEDLINE databases with the following keywords: \"skin microbiome\" OR \"gut microbiome\" AND \"aging clock\" OR \"epigenetic\". Gut and skin microbiomes may be utilized to create aging clocks based on taxonomy, biodiversity, and functionality. The top contributing microbiota or metabolic pathways in these aging clocks may influence aging clock predictions and biological age. Furthermore, gut and skin microbiota may directly and indirectly influence aging clocks through the regulation of clock genes and the production of metabolites that serve as substrates or enzymatic regulators. Microbiome-based aging clock models may have therapeutic potential. However, more research is needed to advance our understanding of the role of microbiota in aging clocks.","container-title":"International Journal of Molecular Sciences","DOI":"10.3390/ijms25137471","ISSN":"1422-0067","issue":"13","journalAbbreviation":"Int J Mol Sci","language":"en","note":"PMID: 39000578\nPMCID: PMC11242811","page":"7471","source":"PubMed","title":"The Gut and Skin Microbiome and Its Association with Aging Clocks","volume":"25","author":[{"family":"Min","given":"Mildred"},{"family":"Egli","given":"Caitlin"},{"family":"Sivamani","given":"Raja K."}],"issued":{"date-parts":[["2024",7,8]]}}}],"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39]</w:t>
            </w:r>
            <w:r w:rsidRPr="005141FA">
              <w:rPr>
                <w:rFonts w:ascii="Times New Roman Regular" w:hAnsi="Times New Roman Regular" w:cs="Times New Roman Regular"/>
                <w:sz w:val="18"/>
                <w:szCs w:val="18"/>
              </w:rPr>
              <w:fldChar w:fldCharType="end"/>
            </w:r>
          </w:p>
          <w:p w14:paraId="0BD70C40" w14:textId="4F76D060"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2p8rr45oog","properties":{"formattedCitation":"[40]","plainCitation":"[40]","noteIndex":0},"citationItems":[{"id":7312,"uris":["http://zotero.org/users/9143326/items/ERJN22YP"],"itemData":{"id":7312,"type":"article-journal","abstract":"BACKGROUND: A growing number of experimental studies have shown an association between the gut microbiota (GM) and facial skin aging. However, the causal relationship between GM and facial skin aging remains unclear to date.\nMETHODS: We conducted a two-sample Mendelian randomization (MR) analysis to investigate the potential causal relationship between GM and facial skin aging. MR analysis was mainly performed using the inverse-variance weighting (IVW) method, complemented by the weighted median (MW) method, MR-Egger regression, and weighted mode, and sensitivity analysis was used to test the reliability of MR analysis results.\nRESULTS: Eleven GM taxa associated with facial skin aging were identified by IVW method analysis, Family Victivallaceae (p = 0.010), Genus Eubacterium coprostanoligenes group (p = 0.038), and Genus Parasutterella (p = 0.011) were negatively associated with facial skin aging, while Phylum Verrucomicrobia (p = 0.034), Family Lactobacillaceae (p = 0.017) and its subgroups Genus Lactobacillus (p = 0.038), Genus Parabacteroides (p = 0.040), Genus Eggerthella (p = 0.049), Genus Family XIII UCG001 (p = 0.036), Genus Phascolarctobacterium (p = 0.027), and Genus Ruminococcaceae UCG005 (p = 0.012) were positively associated with facial skin aging. At Class and Order levels, we did not find a causal relationship between GM and facial skin aging. Results of sensitivity analyses did not show evidence of pleiotropy and heterogeneity.\nCONCLUSION: Our findings confirm the causal relationship between GM and facial skin aging, providing a new perspective on delaying facial aging.","container-title":"Skin research and technology: official journal of International Society for Bioengineering and the Skin (ISBS) [and] International Society for Digital Imaging of Skin (ISDIS) [and] International Society for Skin Imaging (ISSI)","DOI":"10.1111/srt.13636","ISSN":"1600-0846","issue":"3","journalAbbreviation":"Skin Res Technol","language":"en","note":"PMID: 38424726\nPMCID: PMC10904881","page":"e13636","source":"PubMed","title":"Genetic insights into the gut microbiota and risk of facial skin aging: A Mendelian randomization study","title-short":"Genetic insights into the gut microbiota and risk of facial skin aging","volume":"30","author":[{"family":"Chen","given":"Mulan"},{"family":"Che","given":"Yuhui"},{"family":"Liu","given":"Mengsong"},{"family":"Xiao","given":"Xinyu"},{"family":"Zhong","given":"Lin"},{"family":"Zhao","given":"Siqi"},{"family":"Zhang","given":"Xueer"},{"family":"Chen","given":"Anjing"},{"family":"Guo","given":"Jing"}],"issued":{"date-parts":[["2024",3]]}}}],"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40]</w:t>
            </w:r>
            <w:r w:rsidRPr="005141FA">
              <w:rPr>
                <w:rFonts w:ascii="Times New Roman Regular" w:hAnsi="Times New Roman Regular" w:cs="Times New Roman Regular"/>
                <w:sz w:val="18"/>
                <w:szCs w:val="18"/>
              </w:rPr>
              <w:fldChar w:fldCharType="end"/>
            </w:r>
          </w:p>
        </w:tc>
      </w:tr>
      <w:tr w:rsidR="0022127C" w:rsidRPr="005141FA" w14:paraId="2FBEB7E6" w14:textId="77777777" w:rsidTr="00BE250A">
        <w:tc>
          <w:tcPr>
            <w:tcW w:w="826" w:type="pct"/>
            <w:tcBorders>
              <w:tl2br w:val="nil"/>
              <w:tr2bl w:val="nil"/>
            </w:tcBorders>
            <w:vAlign w:val="center"/>
          </w:tcPr>
          <w:p w14:paraId="46846D23"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b/>
                <w:bCs/>
                <w:sz w:val="18"/>
                <w:szCs w:val="18"/>
              </w:rPr>
              <w:t xml:space="preserve">systemic lupus erythematosus (SLE) </w:t>
            </w:r>
          </w:p>
        </w:tc>
        <w:tc>
          <w:tcPr>
            <w:tcW w:w="1261" w:type="pct"/>
            <w:tcBorders>
              <w:tl2br w:val="nil"/>
              <w:tr2bl w:val="nil"/>
            </w:tcBorders>
            <w:vAlign w:val="center"/>
          </w:tcPr>
          <w:p w14:paraId="615BAF9B"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Bacteroidota↑ Actinobacteria↑ Proteobacteria↑</w:t>
            </w:r>
          </w:p>
          <w:p w14:paraId="156CA9A0"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Firmicutes↓</w:t>
            </w:r>
          </w:p>
          <w:p w14:paraId="04B40A36"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revotella↑</w:t>
            </w:r>
          </w:p>
          <w:p w14:paraId="09F87E1B"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arabacteroides↑</w:t>
            </w:r>
          </w:p>
          <w:p w14:paraId="1D0A8609"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Klebsiella↑</w:t>
            </w:r>
          </w:p>
          <w:p w14:paraId="37C4D1E6"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Dialister↓</w:t>
            </w:r>
          </w:p>
          <w:p w14:paraId="14B53B1A"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Pseudobutyrivibrio↓</w:t>
            </w:r>
          </w:p>
          <w:p w14:paraId="07A9000F" w14:textId="77777777" w:rsidR="0022127C" w:rsidRPr="005141FA" w:rsidRDefault="0022127C" w:rsidP="00BE250A">
            <w:pPr>
              <w:jc w:val="center"/>
              <w:rPr>
                <w:rFonts w:ascii="Times New Roman Regular" w:hAnsi="Times New Roman Regular" w:cs="Times New Roman Regular"/>
                <w:i/>
                <w:iCs/>
                <w:sz w:val="18"/>
                <w:szCs w:val="18"/>
              </w:rPr>
            </w:pPr>
            <w:r w:rsidRPr="005141FA">
              <w:rPr>
                <w:rFonts w:ascii="Times New Roman Regular" w:hAnsi="Times New Roman Regular" w:cs="Times New Roman Regular"/>
                <w:i/>
                <w:iCs/>
                <w:sz w:val="18"/>
                <w:szCs w:val="18"/>
              </w:rPr>
              <w:t>Ruminococcaceae↓ Streptococcus↑</w:t>
            </w:r>
          </w:p>
          <w:p w14:paraId="7973E7FB"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i/>
                <w:iCs/>
                <w:sz w:val="18"/>
                <w:szCs w:val="18"/>
              </w:rPr>
              <w:t>Veillonella↑</w:t>
            </w:r>
          </w:p>
        </w:tc>
        <w:tc>
          <w:tcPr>
            <w:tcW w:w="1021" w:type="pct"/>
            <w:tcBorders>
              <w:tl2br w:val="nil"/>
              <w:tr2bl w:val="nil"/>
            </w:tcBorders>
            <w:vAlign w:val="center"/>
          </w:tcPr>
          <w:p w14:paraId="6E9792A6"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Indole-3-propionic acid↑,</w:t>
            </w:r>
          </w:p>
          <w:p w14:paraId="47E1DDEB"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BAs↑; 2-hydroxyisobutyrate↑, glutamate↑;</w:t>
            </w:r>
          </w:p>
          <w:p w14:paraId="3F0B64B3"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Citrate↓,</w:t>
            </w:r>
          </w:p>
          <w:p w14:paraId="3323092F"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glycerol↓,</w:t>
            </w:r>
          </w:p>
          <w:p w14:paraId="622427F7"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linoleic acid↓</w:t>
            </w:r>
          </w:p>
        </w:tc>
        <w:tc>
          <w:tcPr>
            <w:tcW w:w="1155" w:type="pct"/>
            <w:tcBorders>
              <w:tl2br w:val="nil"/>
              <w:tr2bl w:val="nil"/>
            </w:tcBorders>
            <w:vAlign w:val="center"/>
          </w:tcPr>
          <w:p w14:paraId="201E0B0B" w14:textId="77777777"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t>Gut permeability via zonulin; microbiota correlates with Treg/Th17 balance and cytokine expression</w:t>
            </w:r>
          </w:p>
        </w:tc>
        <w:tc>
          <w:tcPr>
            <w:tcW w:w="737" w:type="pct"/>
            <w:tcBorders>
              <w:tl2br w:val="nil"/>
              <w:tr2bl w:val="nil"/>
            </w:tcBorders>
            <w:vAlign w:val="center"/>
          </w:tcPr>
          <w:p w14:paraId="3B9A7672" w14:textId="6C58AC9B" w:rsidR="0022127C" w:rsidRPr="005141FA" w:rsidRDefault="0022127C" w:rsidP="00BE250A">
            <w:pPr>
              <w:jc w:val="center"/>
              <w:rPr>
                <w:rFonts w:ascii="Times New Roman Regular" w:hAnsi="Times New Roman Regular" w:cs="Times New Roman Regular"/>
                <w:sz w:val="18"/>
                <w:szCs w:val="18"/>
              </w:rPr>
            </w:pP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15rd5i6l9r","properties":{"formattedCitation":"[41]","plainCitation":"[41]","noteIndex":0},"citationItems":[{"id":7323,"uris":["http://zotero.org/users/9143326/items/6HFSTJDG"],"itemData":{"id":7323,"type":"article-journal","abstract":"Systemic lupus erythematosus (SLE) is a chronic autoimmune disease that predominantly affects women of childbearing age and is characterized by the damage to multiple target organs. The pathogenesis of SLE is complex, and its etiology mainly involves genetic and environmental factors. At present, there is still a lack of effective means to cure SLE. In recent years, growing evidence has shown that gut microbiota, as an environmental factor, triggers autoimmunity through potential mechanisms including translocation and molecular mimicry, leads to immune dysregulation, and contributes to the development of SLE. Dietary intervention, drug therapy, probiotics supplement, fecal microbiome transplantation and other ways to modulate gut microbiota appear to be a potential treatment for SLE. In this review, the dysbiosis of gut microbiota in SLE, potential mechanisms linking gut microbiota and SLE, and immune dysregulation associated with gut microbiota in SLE are summarized.","container-title":"Frontiers in Immunology","DOI":"10.3389/fimmu.2023.1202850","ISSN":"1664-3224","journalAbbreviation":"Front Immunol","language":"en","note":"PMID: 37533870\nPMCID: PMC10390700","page":"1202850","source":"PubMed","title":"Gut microbiota: a newly identified environmental factor in systemic lupus erythematosus","title-short":"Gut microbiota","volume":"14","author":[{"family":"Yao","given":"Kaijin"},{"family":"Xie","given":"Yina"},{"family":"Wang","given":"Jiali"},{"family":"Lin","given":"Yongda"},{"family":"Chen","given":"Xiutian"},{"family":"Zhou","given":"Tianbiao"}],"issued":{"date-parts":[["2023"]]}}}],"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41]</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8vng99umn","properties":{"formattedCitation":"[42]","plainCitation":"[42]","noteIndex":0},"citationItems":[{"id":7329,"uris":["http://zotero.org/users/9143326/items/EC7VLQN7"],"itemData":{"id":7329,"type":"article-journal","abstract":"Despite the existing studies relating systemic lupus erythematosus (SLE) to changes in gut microbiota, the latter is affected by external factors such as diet and living environment. Herein, we compared the diversity and composition of gut microbiota in SLE patients and in their healthy family members who share the same household, to link gut microbiota, diet and SLE clinical manifestations. The study cohort included 19 patients with SLE and 19 of their healthy family members. Daily nutrition was assessed using a food frequency questionnaire (FFQ). Microbiota was analyzed using amplicons from the V4 regions of the 16S rRNA gene, to obtain microbiota diversity, taxa relative abundances and network analysis. The gut microbiota in the SLE group had lower alpha diversity and higher heterogeneity than the control group. SLE patients had decreased Acidobacteria, Gemmatimonadetes, Nitrospirae and Planctomycetes at the phylum level, and increased Streptococcus, Veillonella, Clostridium_XI, and Rothia at the genus level. Streptococcus was extremely enriched among patients with lupus nephritis. Lactobacillus, Clostridium_XlVa, Lachnospiracea_incertae_sedis and Parasutterella OTUs were associated with diet and clinical features of SLE. Finally, the gut microbiota of SLE patients remained different from that in healthy controls even after accounting for living conditions and diet.","container-title":"Frontiers in Medicine","DOI":"10.3389/fmed.2022.915179","ISSN":"2296-858X","journalAbbreviation":"Front Med (Lausanne)","language":"en","note":"PMID: 35847775\nPMCID: PMC9279557","page":"915179","source":"PubMed","title":"Gut Microbiota in Systemic Lupus Erythematosus and Correlation With Diet and Clinical Manifestations","volume":"9","author":[{"family":"Wang","given":"Xiao"},{"family":"Shu","given":"Qiang"},{"family":"Song","given":"Lijun"},{"family":"Liu","given":"Qi"},{"family":"Qu","given":"Xiaoxia"},{"family":"Li","given":"Ming"}],"issued":{"date-parts":[["2022"]]}}}],"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42]</w:t>
            </w:r>
            <w:r w:rsidRPr="005141FA">
              <w:rPr>
                <w:rFonts w:ascii="Times New Roman Regular" w:hAnsi="Times New Roman Regular" w:cs="Times New Roman Regular"/>
                <w:sz w:val="18"/>
                <w:szCs w:val="18"/>
              </w:rPr>
              <w:fldChar w:fldCharType="end"/>
            </w:r>
            <w:r w:rsidRPr="005141FA">
              <w:rPr>
                <w:rFonts w:ascii="Times New Roman Regular" w:hAnsi="Times New Roman Regular" w:cs="Times New Roman Regular"/>
                <w:sz w:val="18"/>
                <w:szCs w:val="18"/>
              </w:rPr>
              <w:t xml:space="preserve"> </w:t>
            </w:r>
            <w:r w:rsidRPr="005141FA">
              <w:rPr>
                <w:rFonts w:ascii="Times New Roman Regular" w:hAnsi="Times New Roman Regular" w:cs="Times New Roman Regular"/>
                <w:sz w:val="18"/>
                <w:szCs w:val="18"/>
              </w:rPr>
              <w:fldChar w:fldCharType="begin"/>
            </w:r>
            <w:r w:rsidR="00D96899">
              <w:rPr>
                <w:rFonts w:ascii="Times New Roman Regular" w:hAnsi="Times New Roman Regular" w:cs="Times New Roman Regular"/>
                <w:sz w:val="18"/>
                <w:szCs w:val="18"/>
              </w:rPr>
              <w:instrText xml:space="preserve"> ADDIN ZOTERO_ITEM CSL_CITATION {"citationID":"a7qiiterb3","properties":{"formattedCitation":"[43]","plainCitation":"[43]","noteIndex":0},"citationItems":[{"id":7326,"uris":["http://zotero.org/users/9143326/items/CXMELT6E"],"itemData":{"id":7326,"type":"article-journal","container-title":"Annals of the Rheumatic Diseases","DOI":"10.1136/annrheumdis-2019-216504","ISSN":"1468-2060","issue":"11","journalAbbreviation":"Ann Rheum Dis","language":"en","note":"PMID: 31732515","page":"e177","source":"PubMed","title":"The level of peripheral regulatory T cells is linked to changes in gut commensal microflora in patients with systemic lupus erythematosus","volume":"80","author":[{"family":"Zhang","given":"Sheng-Xiao"},{"family":"Wang","given":"Jia"},{"family":"Chen","given":"Jun-Wei"},{"family":"Zhang","given":"Ming-Xing"},{"family":"Zhang","given":"Yi-Fan"},{"family":"Hu","given":"Fang-Yuan"},{"family":"Lv","given":"Zhi-Qin"},{"family":"Gao","given":"Chong"},{"family":"Li","given":"Ya-Feng"},{"family":"Li","given":"Xiao-Feng"}],"issued":{"date-parts":[["2021",11]]}}}],"schema":"https://github.com/citation-style-language/schema/raw/master/csl-citation.json"} </w:instrText>
            </w:r>
            <w:r w:rsidRPr="005141FA">
              <w:rPr>
                <w:rFonts w:ascii="Times New Roman Regular" w:hAnsi="Times New Roman Regular" w:cs="Times New Roman Regular"/>
                <w:sz w:val="18"/>
                <w:szCs w:val="18"/>
              </w:rPr>
              <w:fldChar w:fldCharType="separate"/>
            </w:r>
            <w:r w:rsidR="00D96899">
              <w:rPr>
                <w:rFonts w:ascii="Times New Roman Regular" w:hAnsi="Times New Roman Regular" w:cs="Times New Roman Regular"/>
                <w:sz w:val="18"/>
                <w:szCs w:val="18"/>
              </w:rPr>
              <w:t>[43]</w:t>
            </w:r>
            <w:r w:rsidRPr="005141FA">
              <w:rPr>
                <w:rFonts w:ascii="Times New Roman Regular" w:hAnsi="Times New Roman Regular" w:cs="Times New Roman Regular"/>
                <w:sz w:val="18"/>
                <w:szCs w:val="18"/>
              </w:rPr>
              <w:fldChar w:fldCharType="end"/>
            </w:r>
          </w:p>
        </w:tc>
      </w:tr>
    </w:tbl>
    <w:p w14:paraId="77E7C22A" w14:textId="7399FD0A" w:rsidR="0022127C" w:rsidRDefault="0022127C"/>
    <w:p w14:paraId="5C70D402" w14:textId="77777777" w:rsidR="00D96899" w:rsidRPr="00FE43F2" w:rsidRDefault="00D96899" w:rsidP="00D96899">
      <w:pPr>
        <w:spacing w:line="360" w:lineRule="auto"/>
        <w:ind w:firstLineChars="250" w:firstLine="525"/>
        <w:rPr>
          <w:rFonts w:ascii="Times New Roman" w:hAnsi="Times New Roman"/>
        </w:rPr>
      </w:pPr>
      <w:r w:rsidRPr="00FE43F2">
        <w:rPr>
          <w:rFonts w:ascii="Times New Roman" w:hAnsi="Times New Roman"/>
        </w:rPr>
        <w:lastRenderedPageBreak/>
        <w:t>REFRENCE</w:t>
      </w:r>
    </w:p>
    <w:p w14:paraId="5AB5F18C" w14:textId="77777777" w:rsidR="00D96899" w:rsidRPr="00D96899" w:rsidRDefault="00D96899" w:rsidP="00D96899">
      <w:pPr>
        <w:pStyle w:val="Bibliography0"/>
        <w:ind w:firstLine="525"/>
      </w:pPr>
      <w:r>
        <w:fldChar w:fldCharType="begin"/>
      </w:r>
      <w:r>
        <w:instrText xml:space="preserve"> ADDIN ZOTERO_BIBL {"uncited":[],"omitted":[],"custom":[]} CSL_BIBLIOGRAPHY </w:instrText>
      </w:r>
      <w:r>
        <w:fldChar w:fldCharType="separate"/>
      </w:r>
      <w:r w:rsidRPr="00D96899">
        <w:t>1. Pei X, Heng X, Chu W. Polystyrene nano/microplastics induce microbiota dysbiosis, oxidative damage, and innate immune disruption in zebrafish. Microb Pathog. 2022;163:105387. https://doi.org/10.1016/j.micpath.2021.105387</w:t>
      </w:r>
    </w:p>
    <w:p w14:paraId="11005BDB" w14:textId="77777777" w:rsidR="00D96899" w:rsidRPr="00D96899" w:rsidRDefault="00D96899" w:rsidP="00D96899">
      <w:pPr>
        <w:pStyle w:val="Bibliography0"/>
        <w:ind w:firstLine="525"/>
      </w:pPr>
      <w:r w:rsidRPr="00D96899">
        <w:t>2. Huang J-N, Wen B, Zhu J-G, Zhang Y-S, Gao J-Z, Chen Z-Z. Exposure to microplastics impairs digestive performance, stimulates immune response and induces microbiota dysbiosis in the gut of juvenile guppy (Poecilia reticulata). Sci Total Environ. 2020;733:138929. https://doi.org/10.1016/j.scitotenv.2020.138929</w:t>
      </w:r>
    </w:p>
    <w:p w14:paraId="55D0ABC9" w14:textId="77777777" w:rsidR="00D96899" w:rsidRPr="00D96899" w:rsidRDefault="00D96899" w:rsidP="00D96899">
      <w:pPr>
        <w:pStyle w:val="Bibliography0"/>
        <w:ind w:firstLine="525"/>
      </w:pPr>
      <w:r w:rsidRPr="00D96899">
        <w:t>3. Yuan Y, Sepúlveda MS, Bi B, Huang Y, Kong L, Yan H, et al. Acute polyethylene microplastic (PE-MPs) exposure activates the intestinal mucosal immune network pathway in adult zebrafish (</w:t>
      </w:r>
      <w:r w:rsidRPr="00D96899">
        <w:rPr>
          <w:i/>
          <w:iCs/>
        </w:rPr>
        <w:t>Danio rerio</w:t>
      </w:r>
      <w:r w:rsidRPr="00D96899">
        <w:t>). Chemosphere. 2023;311:137048. https://doi.org/10.1016/j.chemosphere.2022.137048</w:t>
      </w:r>
    </w:p>
    <w:p w14:paraId="415B25F2" w14:textId="77777777" w:rsidR="00D96899" w:rsidRPr="00D96899" w:rsidRDefault="00D96899" w:rsidP="00D96899">
      <w:pPr>
        <w:pStyle w:val="Bibliography0"/>
        <w:ind w:firstLine="525"/>
      </w:pPr>
      <w:r w:rsidRPr="00D96899">
        <w:t xml:space="preserve">4. Liu SY, Li DL, Zhu R, Meng ST, Wang YT, Li L, et al. Mechanisms underlying mitochondrial dysfunction and intestinal damage induced by ingestion of microplastics in </w:t>
      </w:r>
      <w:r w:rsidRPr="00D96899">
        <w:rPr>
          <w:i/>
          <w:iCs/>
        </w:rPr>
        <w:t>Leuciscus waleckii</w:t>
      </w:r>
      <w:r w:rsidRPr="00D96899">
        <w:t>: The role of the NF-κB/Nrf2 signaling pathway. Chemosphere. 2024;367:143676. https://doi.org/10.1016/j.chemosphere.2024.143676</w:t>
      </w:r>
    </w:p>
    <w:p w14:paraId="60CB8C47" w14:textId="77777777" w:rsidR="00D96899" w:rsidRPr="00D96899" w:rsidRDefault="00D96899" w:rsidP="00D96899">
      <w:pPr>
        <w:pStyle w:val="Bibliography0"/>
        <w:ind w:firstLine="525"/>
      </w:pPr>
      <w:r w:rsidRPr="00D96899">
        <w:t xml:space="preserve">5. Xia X, Ma X, Liang N, Qin L, Huo W, Li Y. Damage of polyethylene microplastics on the intestine multilayer barrier, blood cell immune function and the repair effect of </w:t>
      </w:r>
      <w:r w:rsidRPr="00D96899">
        <w:rPr>
          <w:i/>
          <w:iCs/>
        </w:rPr>
        <w:t>Leuconostoc mesenteroides</w:t>
      </w:r>
      <w:r w:rsidRPr="00D96899">
        <w:t xml:space="preserve"> DH in the large-scale loach (</w:t>
      </w:r>
      <w:r w:rsidRPr="00D96899">
        <w:rPr>
          <w:i/>
          <w:iCs/>
        </w:rPr>
        <w:t>Paramisgurnus dabryanus</w:t>
      </w:r>
      <w:r w:rsidRPr="00D96899">
        <w:t>). Fish &amp; Shellfish Immunology. 2024;147:109460. https://doi.org/10.1016/j.fsi.2024.109460</w:t>
      </w:r>
    </w:p>
    <w:p w14:paraId="7BD1780D" w14:textId="77777777" w:rsidR="00D96899" w:rsidRPr="00D96899" w:rsidRDefault="00D96899" w:rsidP="00D96899">
      <w:pPr>
        <w:pStyle w:val="Bibliography0"/>
        <w:ind w:firstLine="525"/>
      </w:pPr>
      <w:r w:rsidRPr="00D96899">
        <w:t>6. Liu L, Ma Y, Xu Y, Liu B, Wang C, Feng J, et al. Mechanisms of eco-corona effects on micro(nano)plastics in marine medaka: Insights into translocation, immunity, and energy metabolism. Journal of Hazardous Materials. 2024;480:136236. https://doi.org/10.1016/j.jhazmat.2024.136236</w:t>
      </w:r>
    </w:p>
    <w:p w14:paraId="2DF77905" w14:textId="77777777" w:rsidR="00D96899" w:rsidRPr="00D96899" w:rsidRDefault="00D96899" w:rsidP="00D96899">
      <w:pPr>
        <w:pStyle w:val="Bibliography0"/>
        <w:ind w:firstLine="525"/>
      </w:pPr>
      <w:r w:rsidRPr="00D96899">
        <w:t>7. Jing L, Zhang Y, Zhang Q, Zhao H. Polystyrene microplastics disrupted physical barriers, microbiota composition and immune responses in the cecum of developmental Japanese quails. Journal of Environmental Sciences. 2024;144:225–35. https://doi.org/10.1016/j.jes.2023.08.020</w:t>
      </w:r>
    </w:p>
    <w:p w14:paraId="09EA76AF" w14:textId="77777777" w:rsidR="00D96899" w:rsidRPr="00D96899" w:rsidRDefault="00D96899" w:rsidP="00D96899">
      <w:pPr>
        <w:pStyle w:val="Bibliography0"/>
        <w:ind w:firstLine="525"/>
      </w:pPr>
      <w:r w:rsidRPr="00D96899">
        <w:t>8. Li Z, Chen F, Liu J, Zhi L, Junaid M, Chen G, et al. Polystyrene nanoplastics sequester the toxicity mitigating potential of probiotics by altering gut microbiota in grass carp (</w:t>
      </w:r>
      <w:r w:rsidRPr="00D96899">
        <w:rPr>
          <w:i/>
          <w:iCs/>
        </w:rPr>
        <w:t>Ctenopharyngodon idella</w:t>
      </w:r>
      <w:r w:rsidRPr="00D96899">
        <w:t>). Journal of Hazardous Materials. 2025;484:136778. https://doi.org/10.1016/j.jhazmat.2024.136778</w:t>
      </w:r>
    </w:p>
    <w:p w14:paraId="02D7BE17" w14:textId="77777777" w:rsidR="00D96899" w:rsidRPr="00D96899" w:rsidRDefault="00D96899" w:rsidP="00D96899">
      <w:pPr>
        <w:pStyle w:val="Bibliography0"/>
        <w:ind w:firstLine="525"/>
      </w:pPr>
      <w:r w:rsidRPr="00D96899">
        <w:t>9. Zhao Y, Chen H, Liang H, Zhao T, Ren B, Li Y, et al. Combined toxic effects of polyethylene microplastics and lambda-cyhalothrin on gut of zebrafish (</w:t>
      </w:r>
      <w:r w:rsidRPr="00D96899">
        <w:rPr>
          <w:i/>
          <w:iCs/>
        </w:rPr>
        <w:t>Danio rerio</w:t>
      </w:r>
      <w:r w:rsidRPr="00D96899">
        <w:t>). Ecotoxicology and Environmental Safety. 2024;276:116296. https://doi.org/10.1016/j.ecoenv.2024.116296</w:t>
      </w:r>
    </w:p>
    <w:p w14:paraId="29A439C5" w14:textId="77777777" w:rsidR="00D96899" w:rsidRPr="00D96899" w:rsidRDefault="00D96899" w:rsidP="00D96899">
      <w:pPr>
        <w:pStyle w:val="Bibliography0"/>
        <w:ind w:firstLine="525"/>
      </w:pPr>
      <w:r w:rsidRPr="00D96899">
        <w:t xml:space="preserve">10. Zhuang J, Chen Q, Xu L, Chen X. Combined exposure to polyvinyl chloride and polystyrene microplastics induces liver injury and perturbs gut microbial and serum metabolic </w:t>
      </w:r>
      <w:r w:rsidRPr="00D96899">
        <w:lastRenderedPageBreak/>
        <w:t>homeostasis in mice. Ecotoxicol Environ Saf. 2023;267:115637. https://doi.org/10.1016/j.ecoenv.2023.115637</w:t>
      </w:r>
    </w:p>
    <w:p w14:paraId="1C490400" w14:textId="77777777" w:rsidR="00D96899" w:rsidRPr="00D96899" w:rsidRDefault="00D96899" w:rsidP="00D96899">
      <w:pPr>
        <w:pStyle w:val="Bibliography0"/>
        <w:ind w:firstLine="525"/>
      </w:pPr>
      <w:r w:rsidRPr="00D96899">
        <w:t>11. Zou D, Yang Y, Ji F, Lv R, Wu H, Hou G, et al. Polystyrene Microplastics Causes Diarrhea and Impairs Intestinal Angiogenesis through the ROS/METTL3 Pathway. J Agric Food Chem. 2024;72:16638–50. https://doi.org/10.1021/acs.jafc.4c03238</w:t>
      </w:r>
    </w:p>
    <w:p w14:paraId="382B3EC7" w14:textId="77777777" w:rsidR="00D96899" w:rsidRPr="00D96899" w:rsidRDefault="00D96899" w:rsidP="00D96899">
      <w:pPr>
        <w:pStyle w:val="Bibliography0"/>
        <w:ind w:firstLine="525"/>
      </w:pPr>
      <w:r w:rsidRPr="00D96899">
        <w:t>12. Del Piano F, Mateu B, Coretti L, Borrelli L, Piccolo G, Addeo NF, et al. Polystyrene microplastic exposure modulates gut microbiota and gut-liver axis in gilthead seabream (Sparus aurata). Sci Total Environ. 2024;957:177857. https://doi.org/10.1016/j.scitotenv.2024.177857</w:t>
      </w:r>
    </w:p>
    <w:p w14:paraId="6E143CC5" w14:textId="77777777" w:rsidR="00D96899" w:rsidRPr="00D96899" w:rsidRDefault="00D96899" w:rsidP="00D96899">
      <w:pPr>
        <w:pStyle w:val="Bibliography0"/>
        <w:ind w:firstLine="525"/>
      </w:pPr>
      <w:r w:rsidRPr="00D96899">
        <w:t>13. Sun H, Chen N, Yang X, Xia Y, Wu D. Effects induced by polyethylene microplastics oral exposure on colon mucin release, inflammation, gut microflora composition and metabolism in mice. Ecotoxicol Environ Saf. 2021;220:112340. https://doi.org/10.1016/j.ecoenv.2021.112340</w:t>
      </w:r>
    </w:p>
    <w:p w14:paraId="196C41A9" w14:textId="77777777" w:rsidR="00D96899" w:rsidRPr="00D96899" w:rsidRDefault="00D96899" w:rsidP="00D96899">
      <w:pPr>
        <w:pStyle w:val="Bibliography0"/>
        <w:ind w:firstLine="525"/>
      </w:pPr>
      <w:r w:rsidRPr="00D96899">
        <w:t xml:space="preserve">14. Gu H, Wang S, Wang X, Yu X, Hu M, Huang W, et al. Nanoplastics impair the intestinal health of the juvenile large yellow croaker </w:t>
      </w:r>
      <w:r w:rsidRPr="00D96899">
        <w:rPr>
          <w:i/>
          <w:iCs/>
        </w:rPr>
        <w:t>Larimichthys crocea</w:t>
      </w:r>
      <w:r w:rsidRPr="00D96899">
        <w:t>. Journal of Hazardous Materials. 2020;397:122773. https://doi.org/10.1016/j.jhazmat.2020.122773</w:t>
      </w:r>
    </w:p>
    <w:p w14:paraId="691FC00B" w14:textId="77777777" w:rsidR="00D96899" w:rsidRPr="00D96899" w:rsidRDefault="00D96899" w:rsidP="00D96899">
      <w:pPr>
        <w:pStyle w:val="Bibliography0"/>
        <w:ind w:firstLine="525"/>
      </w:pPr>
      <w:r w:rsidRPr="00D96899">
        <w:t>15. Zhang Y, Qin K, Liu C. Low-density polyethylene enhances the disturbance of microbiome and antibiotic resistance genes transfer in soil-earthworm system induced by pyraclostrobin. J Hazard Mater. 2024;465:133459. https://doi.org/10.1016/j.jhazmat.2024.133459</w:t>
      </w:r>
    </w:p>
    <w:p w14:paraId="02174310" w14:textId="77777777" w:rsidR="00D96899" w:rsidRPr="00D96899" w:rsidRDefault="00D96899" w:rsidP="00D96899">
      <w:pPr>
        <w:pStyle w:val="Bibliography0"/>
        <w:ind w:firstLine="525"/>
      </w:pPr>
      <w:r w:rsidRPr="00D96899">
        <w:t xml:space="preserve">16. Duan Y, Xiong D, Wang Y, Zhang Z, Li H, Dong H, et al. Toxicological effects of microplastics in </w:t>
      </w:r>
      <w:r w:rsidRPr="00D96899">
        <w:rPr>
          <w:i/>
          <w:iCs/>
        </w:rPr>
        <w:t>Litopenaeus vannamei</w:t>
      </w:r>
      <w:r w:rsidRPr="00D96899">
        <w:t xml:space="preserve"> as indicated by an integrated microbiome, proteomic and metabolomic approach. Science of The Total Environment. 2021;761:143311. https://doi.org/10.1016/j.scitotenv.2020.143311</w:t>
      </w:r>
    </w:p>
    <w:p w14:paraId="517460DA" w14:textId="77777777" w:rsidR="00D96899" w:rsidRPr="00D96899" w:rsidRDefault="00D96899" w:rsidP="00D96899">
      <w:pPr>
        <w:pStyle w:val="Bibliography0"/>
        <w:ind w:firstLine="525"/>
      </w:pPr>
      <w:r w:rsidRPr="00D96899">
        <w:t>17. Liu Z, Yu P, Cai M, Wu D, Zhang M, Chen M, et al. Effects of microplastics on the innate immunity and intestinal microflora of juvenile Eriocheir sinensis. Sci Total Environ. 2019;685:836–46. https://doi.org/10.1016/j.scitotenv.2019.06.265</w:t>
      </w:r>
    </w:p>
    <w:p w14:paraId="78B47332" w14:textId="77777777" w:rsidR="00D96899" w:rsidRPr="00D96899" w:rsidRDefault="00D96899" w:rsidP="00D96899">
      <w:pPr>
        <w:pStyle w:val="Bibliography0"/>
        <w:ind w:firstLine="525"/>
      </w:pPr>
      <w:r w:rsidRPr="00D96899">
        <w:t>18. Zhang X, Jin Z, Shen M, Chang Z, Yu G, Wang L, et al. Accumulation of polyethylene microplastics induces oxidative stress, microbiome dysbiosis and immunoregulation in crayfish. Fish Shellfish Immunol. 2022;125:276–84. https://doi.org/10.1016/j.fsi.2022.05.005</w:t>
      </w:r>
    </w:p>
    <w:p w14:paraId="3DB43A81" w14:textId="77777777" w:rsidR="00D96899" w:rsidRPr="00D96899" w:rsidRDefault="00D96899" w:rsidP="00D96899">
      <w:pPr>
        <w:pStyle w:val="Bibliography0"/>
        <w:ind w:firstLine="525"/>
      </w:pPr>
      <w:r w:rsidRPr="00D96899">
        <w:t>19. Zhu P, Zhang Y, Deng M, Zhang Y, Luo J, Han R, et al. Microplastics and Nanoplastics Alter the Physicochemical Properties of Willow Trees and Lead to Mortality in Leaf Beetle Larvae. Plant Cell Environ. 2025;48:2895–909. https://doi.org/10.1111/pce.15317</w:t>
      </w:r>
    </w:p>
    <w:p w14:paraId="46352BB9" w14:textId="77777777" w:rsidR="00D96899" w:rsidRPr="00D96899" w:rsidRDefault="00D96899" w:rsidP="00D96899">
      <w:pPr>
        <w:pStyle w:val="Bibliography0"/>
        <w:ind w:firstLine="525"/>
      </w:pPr>
      <w:r w:rsidRPr="00D96899">
        <w:t>20. Han M, Zhu C, Tang S, Liang J, Li D, Guo Y, et al. The effects of a polystyrene nanoplastic on the immune response and gut microbiota of Eriocheir sinensis and its post-recovery state. Aquat Toxicol. 2023;262:106644. https://doi.org/10.1016/j.aquatox.2023.106644</w:t>
      </w:r>
    </w:p>
    <w:p w14:paraId="00DB2F47" w14:textId="77777777" w:rsidR="00D96899" w:rsidRPr="00D96899" w:rsidRDefault="00D96899" w:rsidP="00D96899">
      <w:pPr>
        <w:pStyle w:val="Bibliography0"/>
        <w:ind w:firstLine="525"/>
      </w:pPr>
      <w:r w:rsidRPr="00D96899">
        <w:t xml:space="preserve">21. Cheng H, Dai Y, Ruan X, Duan X, Zhang C, Li L, et al. Effects of nanoplastic exposure on the immunity and metabolism of red crayfish (Cherax quadricarinatus) based on high-throughput sequencing. Ecotoxicol Environ Saf. 2022;245:114114. </w:t>
      </w:r>
      <w:r w:rsidRPr="00D96899">
        <w:lastRenderedPageBreak/>
        <w:t>https://doi.org/10.1016/j.ecoenv.2022.114114</w:t>
      </w:r>
    </w:p>
    <w:p w14:paraId="73B16CD0" w14:textId="77777777" w:rsidR="00D96899" w:rsidRPr="00D96899" w:rsidRDefault="00D96899" w:rsidP="00D96899">
      <w:pPr>
        <w:pStyle w:val="Bibliography0"/>
        <w:ind w:firstLine="525"/>
      </w:pPr>
      <w:r w:rsidRPr="00D96899">
        <w:t>22. Wang K, Zhu L, Rao L, Zhao L, Wang Y, Wu X, et al. Nano- and micro-polystyrene plastics disturb gut microbiota and intestinal immune system in honeybee. Sci Total Environ. 2022;842:156819. https://doi.org/10.1016/j.scitotenv.2022.156819</w:t>
      </w:r>
    </w:p>
    <w:p w14:paraId="78A86657" w14:textId="77777777" w:rsidR="00D96899" w:rsidRPr="00D96899" w:rsidRDefault="00D96899" w:rsidP="00D96899">
      <w:pPr>
        <w:pStyle w:val="Bibliography0"/>
        <w:ind w:firstLine="525"/>
      </w:pPr>
      <w:r w:rsidRPr="00D96899">
        <w:t>23. Ye S, Yan F, Wang H, Mo X, Liu J, Zhang Y, et al. Diversity analysis of gut microbiota between healthy controls and those with atopic dermatitis in a Chinese population. J Dermatol. 2021;48:158–67. https://doi.org/10.1111/1346-8138.15530</w:t>
      </w:r>
    </w:p>
    <w:p w14:paraId="6F6B09DE" w14:textId="77777777" w:rsidR="00D96899" w:rsidRPr="00D96899" w:rsidRDefault="00D96899" w:rsidP="00D96899">
      <w:pPr>
        <w:pStyle w:val="Bibliography0"/>
        <w:ind w:firstLine="525"/>
      </w:pPr>
      <w:r w:rsidRPr="00D96899">
        <w:t>24. Melli LCFL, Carmo-Rodrigues MS do, Araújo-Filho HB, Mello CS, Tahan S, Pignatari ACC, et al. Gut microbiota of children with atopic dermatitis: Controlled study in the metropolitan region of São Paulo, Brazil. Allergol Immunopathol (Madr). 2020;48:107–15. https://doi.org/10.1016/j.aller.2019.08.004</w:t>
      </w:r>
    </w:p>
    <w:p w14:paraId="786689FF" w14:textId="77777777" w:rsidR="00D96899" w:rsidRPr="00D96899" w:rsidRDefault="00D96899" w:rsidP="00D96899">
      <w:pPr>
        <w:pStyle w:val="Bibliography0"/>
        <w:ind w:firstLine="525"/>
      </w:pPr>
      <w:r w:rsidRPr="00D96899">
        <w:t>25. Dei-Cas I, Giliberto F, Luce L, Dopazo H, Penas-Steinhardt A. Metagenomic analysis of gut microbiota in non-treated plaque psoriasis patients stratified by disease severity: development of a new Psoriasis-Microbiome Index. Sci Rep. 2020;10:12754. https://doi.org/10.1038/s41598-020-69537-3</w:t>
      </w:r>
    </w:p>
    <w:p w14:paraId="10C901B0" w14:textId="77777777" w:rsidR="00D96899" w:rsidRPr="00D96899" w:rsidRDefault="00D96899" w:rsidP="00D96899">
      <w:pPr>
        <w:pStyle w:val="Bibliography0"/>
        <w:ind w:firstLine="525"/>
      </w:pPr>
      <w:r w:rsidRPr="00D96899">
        <w:t>26. Wen C, Pan Y, Gao M, Wang J, Huang K, Tu P. Altered gut microbiome composition in nontreated plaque psoriasis patients. Microb Pathog. 2023;175:105970. https://doi.org/10.1016/j.micpath.2023.105970</w:t>
      </w:r>
    </w:p>
    <w:p w14:paraId="0A526EC5" w14:textId="77777777" w:rsidR="00D96899" w:rsidRPr="00D96899" w:rsidRDefault="00D96899" w:rsidP="00D96899">
      <w:pPr>
        <w:pStyle w:val="Bibliography0"/>
        <w:ind w:firstLine="525"/>
      </w:pPr>
      <w:r w:rsidRPr="00D96899">
        <w:t>27. Yan H-M, Zhao H-J, Guo D-Y, Zhu P-Q, Zhang C-L, Jiang W. Gut microbiota alterations in moderate to severe acne vulgaris patients. J Dermatol. 2018;45:1166–71. https://doi.org/10.1111/1346-8138.14586</w:t>
      </w:r>
    </w:p>
    <w:p w14:paraId="17702707" w14:textId="77777777" w:rsidR="00D96899" w:rsidRPr="00D96899" w:rsidRDefault="00D96899" w:rsidP="00D96899">
      <w:pPr>
        <w:pStyle w:val="Bibliography0"/>
        <w:ind w:firstLine="525"/>
      </w:pPr>
      <w:r w:rsidRPr="00D96899">
        <w:t>28. Cao Q, Guo J, Chang S, Huang Z, Luo Q. Gut microbiota and acne: A Mendelian randomization study. Skin Res Technol. 2023;29:e13473. https://doi.org/10.1111/srt.13473</w:t>
      </w:r>
    </w:p>
    <w:p w14:paraId="4495F881" w14:textId="77777777" w:rsidR="00D96899" w:rsidRPr="00D96899" w:rsidRDefault="00D96899" w:rsidP="00D96899">
      <w:pPr>
        <w:pStyle w:val="Bibliography0"/>
        <w:ind w:firstLine="525"/>
      </w:pPr>
      <w:r w:rsidRPr="00D96899">
        <w:t>29. Moreno-Arrones OM, Serrano-Villar S, Perez-Brocal V, Saceda-Corralo D, Morales-Raya C, Rodrigues-Barata R, et al. Analysis of the gut microbiota in alopecia areata: identification of bacterial biomarkers. J Eur Acad Dermatol Venereol. 2020;34:400–5. https://doi.org/10.1111/jdv.15885</w:t>
      </w:r>
    </w:p>
    <w:p w14:paraId="486B5936" w14:textId="77777777" w:rsidR="00D96899" w:rsidRPr="00D96899" w:rsidRDefault="00D96899" w:rsidP="00D96899">
      <w:pPr>
        <w:pStyle w:val="Bibliography0"/>
        <w:ind w:firstLine="525"/>
      </w:pPr>
      <w:r w:rsidRPr="00D96899">
        <w:t>30. Lu J, Zhang P, Hu R, Qi S, Zhao Y, Miao Y, et al. Gut microbiota characterization in Chinese patients with alopecia areata. J Dermatol Sci. 2021;102:109–15. https://doi.org/10.1016/j.jdermsci.2021.04.003</w:t>
      </w:r>
    </w:p>
    <w:p w14:paraId="594A391E" w14:textId="77777777" w:rsidR="00D96899" w:rsidRPr="00D96899" w:rsidRDefault="00D96899" w:rsidP="00D96899">
      <w:pPr>
        <w:pStyle w:val="Bibliography0"/>
        <w:ind w:firstLine="525"/>
      </w:pPr>
      <w:r w:rsidRPr="00D96899">
        <w:t>31. Rangu S, Lee J-J, Hu W, Bittinger K, Castelo-Soccio L. Understanding the Gut Microbiota in Pediatric Patients with Alopecia Areata and their Siblings: A Pilot Study. JID Innov. 2021;1:100051. https://doi.org/10.1016/j.xjidi.2021.100051</w:t>
      </w:r>
    </w:p>
    <w:p w14:paraId="0F7E1F33" w14:textId="77777777" w:rsidR="00D96899" w:rsidRPr="00D96899" w:rsidRDefault="00D96899" w:rsidP="00D96899">
      <w:pPr>
        <w:pStyle w:val="Bibliography0"/>
        <w:ind w:firstLine="525"/>
      </w:pPr>
      <w:r w:rsidRPr="00D96899">
        <w:t>32. Witt RG, Cass SH, Tran T, Damania A, Nelson EE, Sirmans E, et al. Gut Microbiome in Patients With Early-Stage and Late-Stage Melanoma. JAMA Dermatol. 2023;159:1076–84. https://doi.org/10.1001/jamadermatol.2023.2955</w:t>
      </w:r>
    </w:p>
    <w:p w14:paraId="747F9F32" w14:textId="77777777" w:rsidR="00D96899" w:rsidRPr="00D96899" w:rsidRDefault="00D96899" w:rsidP="00D96899">
      <w:pPr>
        <w:pStyle w:val="Bibliography0"/>
        <w:ind w:firstLine="525"/>
      </w:pPr>
      <w:r w:rsidRPr="00D96899">
        <w:lastRenderedPageBreak/>
        <w:t>33. Vandoni G, D’Amico F, Fabbrini M, Mariani L, Sieri S, Casirati A, et al. Gut Microbiota, Metabolome, and Body Composition Signatures of Response to Therapy in Patients with Advanced Melanoma. Int J Mol Sci. 2023;24:11611. https://doi.org/10.3390/ijms241411611</w:t>
      </w:r>
    </w:p>
    <w:p w14:paraId="5F0B3FCB" w14:textId="77777777" w:rsidR="00D96899" w:rsidRPr="00D96899" w:rsidRDefault="00D96899" w:rsidP="00D96899">
      <w:pPr>
        <w:pStyle w:val="Bibliography0"/>
        <w:ind w:firstLine="525"/>
      </w:pPr>
      <w:r w:rsidRPr="00D96899">
        <w:t>34. Wu Z, Zhang S, Li L, Huang Z, Huang D, Hu Y. The gut microbiota modulates responses to anti-PD-1 and chemotherapy combination therapy and related adverse events in patients with advanced solid tumors. Front Oncol. 2022;12:887383. https://doi.org/10.3389/fonc.2022.887383</w:t>
      </w:r>
    </w:p>
    <w:p w14:paraId="4D9B27AF" w14:textId="77777777" w:rsidR="00D96899" w:rsidRPr="00D96899" w:rsidRDefault="00D96899" w:rsidP="00D96899">
      <w:pPr>
        <w:pStyle w:val="Bibliography0"/>
        <w:ind w:firstLine="525"/>
      </w:pPr>
      <w:r w:rsidRPr="00D96899">
        <w:t>35. Limeta A, Ji B, Levin M, Gatto F, Nielsen J. Meta-analysis of the gut microbiota in predicting response to cancer immunotherapy in metastatic melanoma. JCI Insight. 2020;5:e140940, 140940. https://doi.org/10.1172/jci.insight.140940</w:t>
      </w:r>
    </w:p>
    <w:p w14:paraId="544E55B7" w14:textId="77777777" w:rsidR="00D96899" w:rsidRPr="00D96899" w:rsidRDefault="00D96899" w:rsidP="00D96899">
      <w:pPr>
        <w:pStyle w:val="Bibliography0"/>
        <w:ind w:firstLine="525"/>
      </w:pPr>
      <w:r w:rsidRPr="00D96899">
        <w:t>36. Ratanapokasatit Y, Laisuan W, Rattananukrom T, Petchlorlian A, Thaipisuttikul I, Sompornrattanaphan M. How Microbiomes Affect Skin Aging: The Updated Evidence and Current Perspectives. Life (Basel). 2022;12:936. https://doi.org/10.3390/life12070936</w:t>
      </w:r>
    </w:p>
    <w:p w14:paraId="5C3B31F5" w14:textId="77777777" w:rsidR="00D96899" w:rsidRPr="00D96899" w:rsidRDefault="00D96899" w:rsidP="00D96899">
      <w:pPr>
        <w:pStyle w:val="Bibliography0"/>
        <w:ind w:firstLine="525"/>
      </w:pPr>
      <w:r w:rsidRPr="00D96899">
        <w:t>37. Drago L, Toscano M, Rodighiero V, De Vecchi E, Mogna G. Cultivable and pyrosequenced fecal microflora in centenarians and young subjects. J Clin Gastroenterol. 2012;46 Suppl:S81-84. https://doi.org/10.1097/MCG.0b013e3182693982</w:t>
      </w:r>
    </w:p>
    <w:p w14:paraId="65F87418" w14:textId="77777777" w:rsidR="00D96899" w:rsidRPr="00D96899" w:rsidRDefault="00D96899" w:rsidP="00D96899">
      <w:pPr>
        <w:pStyle w:val="Bibliography0"/>
        <w:ind w:firstLine="525"/>
      </w:pPr>
      <w:r w:rsidRPr="00D96899">
        <w:t>38. Biagi E, Nylund L, Candela M, Ostan R, Bucci L, Pini E, et al. Through ageing, and beyond: gut microbiota and inflammatory status in seniors and centenarians. PLoS One. 2010;5:e10667. https://doi.org/10.1371/journal.pone.0010667</w:t>
      </w:r>
    </w:p>
    <w:p w14:paraId="078AB2BC" w14:textId="77777777" w:rsidR="00D96899" w:rsidRPr="00D96899" w:rsidRDefault="00D96899" w:rsidP="00D96899">
      <w:pPr>
        <w:pStyle w:val="Bibliography0"/>
        <w:ind w:firstLine="525"/>
      </w:pPr>
      <w:r w:rsidRPr="00D96899">
        <w:t>39. Min M, Egli C, Sivamani RK. The Gut and Skin Microbiome and Its Association with Aging Clocks. Int J Mol Sci. 2024;25:7471. https://doi.org/10.3390/ijms25137471</w:t>
      </w:r>
    </w:p>
    <w:p w14:paraId="6EF78CFE" w14:textId="77777777" w:rsidR="00D96899" w:rsidRPr="00D96899" w:rsidRDefault="00D96899" w:rsidP="00D96899">
      <w:pPr>
        <w:pStyle w:val="Bibliography0"/>
        <w:ind w:firstLine="525"/>
      </w:pPr>
      <w:r w:rsidRPr="00D96899">
        <w:t>40. Chen M, Che Y, Liu M, Xiao X, Zhong L, Zhao S, et al. Genetic insights into the gut microbiota and risk of facial skin aging: A Mendelian randomization study. Skin Res Technol. 2024;30:e13636. https://doi.org/10.1111/srt.13636</w:t>
      </w:r>
    </w:p>
    <w:p w14:paraId="29E8DD0B" w14:textId="77777777" w:rsidR="00D96899" w:rsidRPr="00D96899" w:rsidRDefault="00D96899" w:rsidP="00D96899">
      <w:pPr>
        <w:pStyle w:val="Bibliography0"/>
        <w:ind w:firstLine="525"/>
      </w:pPr>
      <w:r w:rsidRPr="00D96899">
        <w:t>41. Yao K, Xie Y, Wang J, Lin Y, Chen X, Zhou T. Gut microbiota: a newly identified environmental factor in systemic lupus erythematosus. Front Immunol. 2023;14:1202850. https://doi.org/10.3389/fimmu.2023.1202850</w:t>
      </w:r>
    </w:p>
    <w:p w14:paraId="6574B0B5" w14:textId="77777777" w:rsidR="00D96899" w:rsidRPr="00D96899" w:rsidRDefault="00D96899" w:rsidP="00D96899">
      <w:pPr>
        <w:pStyle w:val="Bibliography0"/>
        <w:ind w:firstLine="525"/>
      </w:pPr>
      <w:r w:rsidRPr="00D96899">
        <w:t>42. Wang X, Shu Q, Song L, Liu Q, Qu X, Li M. Gut Microbiota in Systemic Lupus Erythematosus and Correlation With Diet and Clinical Manifestations. Front Med (Lausanne). 2022;9:915179. https://doi.org/10.3389/fmed.2022.915179</w:t>
      </w:r>
    </w:p>
    <w:p w14:paraId="48ABF50F" w14:textId="77777777" w:rsidR="00D96899" w:rsidRPr="00D96899" w:rsidRDefault="00D96899" w:rsidP="00D96899">
      <w:pPr>
        <w:pStyle w:val="Bibliography0"/>
        <w:ind w:firstLine="525"/>
      </w:pPr>
      <w:r w:rsidRPr="00D96899">
        <w:t>43. Zhang S-X, Wang J, Chen J-W, Zhang M-X, Zhang Y-F, Hu F-Y, et al. The level of peripheral regulatory T cells is linked to changes in gut commensal microflora in patients with systemic lupus erythematosus. Ann Rheum Dis. 2021;80:e177. https://doi.org/10.1136/annrheumdis-2019-216504</w:t>
      </w:r>
    </w:p>
    <w:p w14:paraId="344AA081" w14:textId="78C1767C" w:rsidR="00B97AF9" w:rsidRDefault="00D96899" w:rsidP="00B97AF9">
      <w:pPr>
        <w:spacing w:line="360" w:lineRule="auto"/>
        <w:ind w:firstLineChars="250" w:firstLine="525"/>
        <w:rPr>
          <w:rFonts w:ascii="Times New Roman Regular" w:hAnsi="Times New Roman Regular" w:cs="Times New Roman Regular"/>
        </w:rPr>
      </w:pPr>
      <w:r>
        <w:rPr>
          <w:rFonts w:ascii="Times New Roman Regular" w:hAnsi="Times New Roman Regular" w:cs="Times New Roman Regular"/>
        </w:rPr>
        <w:fldChar w:fldCharType="end"/>
      </w:r>
    </w:p>
    <w:p w14:paraId="2DFC56DF" w14:textId="77777777" w:rsidR="00B97AF9" w:rsidRDefault="00B97AF9" w:rsidP="00B97AF9">
      <w:pPr>
        <w:spacing w:line="360" w:lineRule="auto"/>
        <w:rPr>
          <w:rFonts w:ascii="Times New Roman Regular" w:hAnsi="Times New Roman Regular" w:cs="Times New Roman Regular"/>
        </w:rPr>
      </w:pPr>
      <w:r>
        <w:rPr>
          <w:rFonts w:ascii="Times New Roman Regular" w:hAnsi="Times New Roman Regular" w:cs="Times New Roman Regular" w:hint="eastAsia"/>
        </w:rPr>
        <w:t xml:space="preserve"> </w:t>
      </w:r>
    </w:p>
    <w:p w14:paraId="449D72F7" w14:textId="77777777" w:rsidR="00B97AF9" w:rsidRDefault="00B97AF9" w:rsidP="00B97AF9">
      <w:pPr>
        <w:spacing w:line="360" w:lineRule="auto"/>
        <w:ind w:firstLineChars="250" w:firstLine="525"/>
        <w:rPr>
          <w:rFonts w:ascii="Times New Roman Regular" w:hAnsi="Times New Roman Regular" w:cs="Times New Roman Regular"/>
        </w:rPr>
      </w:pPr>
    </w:p>
    <w:p w14:paraId="67505248" w14:textId="77777777" w:rsidR="00B97AF9" w:rsidRDefault="00B97AF9" w:rsidP="00B97AF9">
      <w:pPr>
        <w:spacing w:line="360" w:lineRule="auto"/>
        <w:ind w:firstLineChars="250" w:firstLine="525"/>
        <w:rPr>
          <w:rFonts w:ascii="Times New Roman Regular" w:hAnsi="Times New Roman Regular" w:cs="Times New Roman Regular"/>
        </w:rPr>
      </w:pPr>
    </w:p>
    <w:p w14:paraId="0F718B38" w14:textId="77777777" w:rsidR="00B97AF9" w:rsidRDefault="00B97AF9" w:rsidP="00B97AF9">
      <w:pPr>
        <w:spacing w:line="360" w:lineRule="auto"/>
        <w:rPr>
          <w:rFonts w:ascii="Times New Roman Regular" w:hAnsi="Times New Roman Regular" w:cs="Times New Roman Regular"/>
        </w:rPr>
      </w:pPr>
    </w:p>
    <w:p w14:paraId="758D5008" w14:textId="77777777" w:rsidR="00B97AF9" w:rsidRDefault="00B97AF9"/>
    <w:sectPr w:rsidR="00B97AF9" w:rsidSect="008342C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Regular">
    <w:altName w:val="Times New Roman"/>
    <w:panose1 w:val="020B0604020202020204"/>
    <w:charset w:val="00"/>
    <w:family w:val="auto"/>
    <w:pitch w:val="default"/>
    <w:sig w:usb0="E0000AFF" w:usb1="00007843" w:usb2="00000001" w:usb3="00000000" w:csb0="400001BF" w:csb1="DFF7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2A4FD15"/>
    <w:multiLevelType w:val="singleLevel"/>
    <w:tmpl w:val="F2A4FD15"/>
    <w:lvl w:ilvl="0">
      <w:start w:val="2"/>
      <w:numFmt w:val="decimal"/>
      <w:suff w:val="nothing"/>
      <w:lvlText w:val="%1-"/>
      <w:lvlJc w:val="left"/>
    </w:lvl>
  </w:abstractNum>
  <w:abstractNum w:abstractNumId="1" w15:restartNumberingAfterBreak="0">
    <w:nsid w:val="F6BC68B1"/>
    <w:multiLevelType w:val="singleLevel"/>
    <w:tmpl w:val="F6BC68B1"/>
    <w:lvl w:ilvl="0">
      <w:start w:val="20"/>
      <w:numFmt w:val="upperLetter"/>
      <w:suff w:val="nothing"/>
      <w:lvlText w:val="%1-"/>
      <w:lvlJc w:val="left"/>
    </w:lvl>
  </w:abstractNum>
  <w:abstractNum w:abstractNumId="2" w15:restartNumberingAfterBreak="0">
    <w:nsid w:val="7A9AE259"/>
    <w:multiLevelType w:val="singleLevel"/>
    <w:tmpl w:val="7A9AE259"/>
    <w:lvl w:ilvl="0">
      <w:start w:val="5"/>
      <w:numFmt w:val="upperLetter"/>
      <w:suff w:val="space"/>
      <w:lvlText w:val="%1."/>
      <w:lvlJc w:val="left"/>
    </w:lvl>
  </w:abstractNum>
  <w:num w:numId="1" w16cid:durableId="343363257">
    <w:abstractNumId w:val="1"/>
  </w:num>
  <w:num w:numId="2" w16cid:durableId="402604071">
    <w:abstractNumId w:val="2"/>
  </w:num>
  <w:num w:numId="3" w16cid:durableId="1560019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A42"/>
    <w:rsid w:val="0006552D"/>
    <w:rsid w:val="00175DF2"/>
    <w:rsid w:val="00185045"/>
    <w:rsid w:val="00204CAF"/>
    <w:rsid w:val="0022127C"/>
    <w:rsid w:val="00242856"/>
    <w:rsid w:val="00263CAA"/>
    <w:rsid w:val="002741B3"/>
    <w:rsid w:val="00277BBB"/>
    <w:rsid w:val="0030421E"/>
    <w:rsid w:val="003E7BEC"/>
    <w:rsid w:val="0043726D"/>
    <w:rsid w:val="00477E8C"/>
    <w:rsid w:val="004C449F"/>
    <w:rsid w:val="004D35A9"/>
    <w:rsid w:val="005570F6"/>
    <w:rsid w:val="0064548D"/>
    <w:rsid w:val="00672018"/>
    <w:rsid w:val="007B1413"/>
    <w:rsid w:val="008035CD"/>
    <w:rsid w:val="00811412"/>
    <w:rsid w:val="008342CB"/>
    <w:rsid w:val="00932500"/>
    <w:rsid w:val="009761E3"/>
    <w:rsid w:val="009A36D5"/>
    <w:rsid w:val="009A6BF5"/>
    <w:rsid w:val="00A041A6"/>
    <w:rsid w:val="00A04B99"/>
    <w:rsid w:val="00A67A42"/>
    <w:rsid w:val="00A9298C"/>
    <w:rsid w:val="00AE1F3D"/>
    <w:rsid w:val="00AE204A"/>
    <w:rsid w:val="00B161D4"/>
    <w:rsid w:val="00B30B6E"/>
    <w:rsid w:val="00B321A4"/>
    <w:rsid w:val="00B53ECF"/>
    <w:rsid w:val="00B7136F"/>
    <w:rsid w:val="00B8428C"/>
    <w:rsid w:val="00B914CA"/>
    <w:rsid w:val="00B97AF9"/>
    <w:rsid w:val="00BE2BBC"/>
    <w:rsid w:val="00C10D0D"/>
    <w:rsid w:val="00C16CCB"/>
    <w:rsid w:val="00C54006"/>
    <w:rsid w:val="00D37850"/>
    <w:rsid w:val="00D5381F"/>
    <w:rsid w:val="00D96899"/>
    <w:rsid w:val="00DC69E9"/>
    <w:rsid w:val="00E1441B"/>
    <w:rsid w:val="00E947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E84F0B"/>
  <w15:chartTrackingRefBased/>
  <w15:docId w15:val="{39F84D64-A401-F54C-B495-42153490A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qFormat/>
    <w:rsid w:val="0022127C"/>
    <w:pPr>
      <w:widowControl/>
      <w:spacing w:before="100" w:beforeAutospacing="1" w:after="100" w:afterAutospacing="1"/>
      <w:jc w:val="left"/>
    </w:pPr>
    <w:rPr>
      <w:rFonts w:ascii="宋体" w:eastAsia="宋体" w:hAnsi="宋体" w:cs="宋体"/>
      <w:kern w:val="0"/>
      <w:sz w:val="24"/>
    </w:rPr>
  </w:style>
  <w:style w:type="table" w:styleId="a5">
    <w:name w:val="Table Grid"/>
    <w:basedOn w:val="a1"/>
    <w:uiPriority w:val="99"/>
    <w:qFormat/>
    <w:rsid w:val="0022127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sid w:val="0022127C"/>
    <w:rPr>
      <w:b/>
      <w:bCs/>
    </w:rPr>
  </w:style>
  <w:style w:type="character" w:styleId="a7">
    <w:name w:val="Emphasis"/>
    <w:basedOn w:val="a0"/>
    <w:uiPriority w:val="20"/>
    <w:qFormat/>
    <w:rsid w:val="0022127C"/>
    <w:rPr>
      <w:i/>
      <w:iCs/>
    </w:rPr>
  </w:style>
  <w:style w:type="character" w:customStyle="1" w:styleId="15">
    <w:name w:val="15"/>
    <w:basedOn w:val="a0"/>
    <w:qFormat/>
    <w:rsid w:val="0022127C"/>
    <w:rPr>
      <w:rFonts w:ascii="Times New Roman" w:hAnsi="Times New Roman" w:cs="Times New Roman" w:hint="default"/>
      <w:b/>
    </w:rPr>
  </w:style>
  <w:style w:type="character" w:customStyle="1" w:styleId="16">
    <w:name w:val="16"/>
    <w:basedOn w:val="a0"/>
    <w:qFormat/>
    <w:rsid w:val="0022127C"/>
    <w:rPr>
      <w:rFonts w:ascii="Times New Roman" w:hAnsi="Times New Roman" w:cs="Times New Roman" w:hint="default"/>
      <w:i/>
    </w:rPr>
  </w:style>
  <w:style w:type="character" w:customStyle="1" w:styleId="a4">
    <w:name w:val="普通(网站) 字符"/>
    <w:basedOn w:val="a0"/>
    <w:link w:val="a3"/>
    <w:uiPriority w:val="99"/>
    <w:rsid w:val="0022127C"/>
    <w:rPr>
      <w:rFonts w:ascii="宋体" w:eastAsia="宋体" w:hAnsi="宋体" w:cs="宋体"/>
      <w:kern w:val="0"/>
      <w:sz w:val="24"/>
    </w:rPr>
  </w:style>
  <w:style w:type="paragraph" w:customStyle="1" w:styleId="1">
    <w:name w:val="书目1"/>
    <w:basedOn w:val="a"/>
    <w:link w:val="Bibliography"/>
    <w:rsid w:val="00B97AF9"/>
    <w:pPr>
      <w:widowControl/>
      <w:spacing w:after="240"/>
      <w:ind w:firstLineChars="250" w:firstLine="250"/>
    </w:pPr>
    <w:rPr>
      <w:rFonts w:ascii="Times New Roman Regular" w:eastAsia="宋体" w:hAnsi="Times New Roman Regular" w:cs="Times New Roman Regular"/>
      <w:kern w:val="0"/>
      <w:sz w:val="24"/>
    </w:rPr>
  </w:style>
  <w:style w:type="character" w:customStyle="1" w:styleId="Bibliography">
    <w:name w:val="Bibliography 字符"/>
    <w:basedOn w:val="a0"/>
    <w:link w:val="1"/>
    <w:rsid w:val="00B97AF9"/>
    <w:rPr>
      <w:rFonts w:ascii="Times New Roman Regular" w:eastAsia="宋体" w:hAnsi="Times New Roman Regular" w:cs="Times New Roman Regular"/>
      <w:kern w:val="0"/>
      <w:sz w:val="24"/>
    </w:rPr>
  </w:style>
  <w:style w:type="paragraph" w:customStyle="1" w:styleId="Bibliography0">
    <w:name w:val="Bibliography"/>
    <w:basedOn w:val="a"/>
    <w:link w:val="Bibliography1"/>
    <w:rsid w:val="00D96899"/>
    <w:pPr>
      <w:spacing w:after="240"/>
      <w:ind w:firstLineChars="250"/>
    </w:pPr>
    <w:rPr>
      <w:rFonts w:ascii="Times New Roman Regular" w:hAnsi="Times New Roman Regular" w:cs="Times New Roman Regular"/>
    </w:rPr>
  </w:style>
  <w:style w:type="character" w:customStyle="1" w:styleId="Bibliography1">
    <w:name w:val="Bibliography 字符1"/>
    <w:basedOn w:val="a0"/>
    <w:link w:val="Bibliography0"/>
    <w:rsid w:val="00D96899"/>
    <w:rPr>
      <w:rFonts w:ascii="Times New Roman Regular" w:hAnsi="Times New Roman Regular" w:cs="Times New Roman Regul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22381</Words>
  <Characters>127577</Characters>
  <Application>Microsoft Office Word</Application>
  <DocSecurity>0</DocSecurity>
  <Lines>1063</Lines>
  <Paragraphs>299</Paragraphs>
  <ScaleCrop>false</ScaleCrop>
  <Company/>
  <LinksUpToDate>false</LinksUpToDate>
  <CharactersWithSpaces>14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83319444@qq.com</dc:creator>
  <cp:keywords/>
  <dc:description/>
  <cp:lastModifiedBy>583319444@qq.com</cp:lastModifiedBy>
  <cp:revision>4</cp:revision>
  <dcterms:created xsi:type="dcterms:W3CDTF">2025-05-29T06:42:00Z</dcterms:created>
  <dcterms:modified xsi:type="dcterms:W3CDTF">2025-10-21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beta.6+bc07bf803"&gt;&lt;session id="b3OljEiv"/&gt;&lt;style id="http://www.zotero.org/styles/journal-of-translational-medicine" hasBibliography="1" bibliographyStyleHasBeenSet="1"/&gt;&lt;prefs&gt;&lt;pref name="fieldType" value="Fi</vt:lpwstr>
  </property>
  <property fmtid="{D5CDD505-2E9C-101B-9397-08002B2CF9AE}" pid="3" name="ZOTERO_PREF_2">
    <vt:lpwstr>eld"/&gt;&lt;/prefs&gt;&lt;/data&gt;</vt:lpwstr>
  </property>
</Properties>
</file>